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1C163" w14:textId="26C94B46" w:rsidR="003410B9" w:rsidRDefault="003410B9" w:rsidP="003410B9">
      <w:r>
        <w:t>Appendix 3. Exercise intensity metrics by post-operative day and particular order of exercise</w:t>
      </w:r>
    </w:p>
    <w:p w14:paraId="5AC4E860" w14:textId="439395EF" w:rsidR="003410B9" w:rsidRDefault="003410B9" w:rsidP="003410B9">
      <w:r>
        <w:t>Table A3-1. Cohort’s average heart rate</w:t>
      </w:r>
      <w:r w:rsidR="00EC356A">
        <w:t xml:space="preserve"> (mean, SD)</w:t>
      </w:r>
      <w:r>
        <w:t>, matched percentage maximal heart rate</w:t>
      </w:r>
      <w:r w:rsidR="00EC356A">
        <w:t xml:space="preserve"> </w:t>
      </w:r>
      <w:r w:rsidR="00EC356A">
        <w:t>(mean, SD)</w:t>
      </w:r>
      <w:r>
        <w:t xml:space="preserve">, rating of perceived exertion </w:t>
      </w:r>
      <w:r w:rsidR="00796A3A">
        <w:t xml:space="preserve">/10 </w:t>
      </w:r>
      <w:r w:rsidR="00EC356A">
        <w:t>(mean, SD)</w:t>
      </w:r>
      <w:r w:rsidR="00EC356A">
        <w:t xml:space="preserve"> </w:t>
      </w:r>
      <w:r>
        <w:t>by each post-operative day</w:t>
      </w: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1416"/>
        <w:gridCol w:w="1882"/>
        <w:gridCol w:w="1399"/>
        <w:gridCol w:w="1331"/>
        <w:gridCol w:w="1331"/>
        <w:gridCol w:w="1331"/>
        <w:gridCol w:w="1233"/>
        <w:gridCol w:w="1311"/>
        <w:gridCol w:w="1274"/>
        <w:gridCol w:w="1303"/>
      </w:tblGrid>
      <w:tr w:rsidR="003410B9" w14:paraId="723E7AC0" w14:textId="77777777" w:rsidTr="00D96D34">
        <w:tc>
          <w:tcPr>
            <w:tcW w:w="3298" w:type="dxa"/>
            <w:gridSpan w:val="2"/>
          </w:tcPr>
          <w:p w14:paraId="4F139CE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99" w:type="dxa"/>
          </w:tcPr>
          <w:p w14:paraId="3E77A86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sistance Exercise 1</w:t>
            </w:r>
          </w:p>
        </w:tc>
        <w:tc>
          <w:tcPr>
            <w:tcW w:w="1331" w:type="dxa"/>
          </w:tcPr>
          <w:p w14:paraId="0F83763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sistance Exercise 2</w:t>
            </w:r>
          </w:p>
        </w:tc>
        <w:tc>
          <w:tcPr>
            <w:tcW w:w="1331" w:type="dxa"/>
          </w:tcPr>
          <w:p w14:paraId="415BFCA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sistance Exercise 3</w:t>
            </w:r>
          </w:p>
        </w:tc>
        <w:tc>
          <w:tcPr>
            <w:tcW w:w="1331" w:type="dxa"/>
          </w:tcPr>
          <w:p w14:paraId="00F9054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sistance Exercise 4</w:t>
            </w:r>
          </w:p>
        </w:tc>
        <w:tc>
          <w:tcPr>
            <w:tcW w:w="1233" w:type="dxa"/>
          </w:tcPr>
          <w:p w14:paraId="6C4CA13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sistance Exercise 5</w:t>
            </w:r>
          </w:p>
        </w:tc>
        <w:tc>
          <w:tcPr>
            <w:tcW w:w="1311" w:type="dxa"/>
          </w:tcPr>
          <w:p w14:paraId="52D1200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erobic Exercise 1</w:t>
            </w:r>
          </w:p>
        </w:tc>
        <w:tc>
          <w:tcPr>
            <w:tcW w:w="1274" w:type="dxa"/>
          </w:tcPr>
          <w:p w14:paraId="3BC5C31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erobic Exercise 2</w:t>
            </w:r>
          </w:p>
        </w:tc>
        <w:tc>
          <w:tcPr>
            <w:tcW w:w="1303" w:type="dxa"/>
          </w:tcPr>
          <w:p w14:paraId="2CDB404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erobic Exercise 3</w:t>
            </w:r>
          </w:p>
        </w:tc>
      </w:tr>
      <w:tr w:rsidR="003410B9" w14:paraId="7990FF0B" w14:textId="77777777" w:rsidTr="00D96D34">
        <w:trPr>
          <w:trHeight w:val="68"/>
        </w:trPr>
        <w:tc>
          <w:tcPr>
            <w:tcW w:w="1416" w:type="dxa"/>
            <w:vMerge w:val="restart"/>
            <w:vAlign w:val="center"/>
          </w:tcPr>
          <w:p w14:paraId="61F7FB1A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1</w:t>
            </w:r>
          </w:p>
        </w:tc>
        <w:tc>
          <w:tcPr>
            <w:tcW w:w="1882" w:type="dxa"/>
          </w:tcPr>
          <w:p w14:paraId="01690F1B" w14:textId="5286220B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verage HR</w:t>
            </w:r>
            <w:r w:rsidR="00EC356A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1399" w:type="dxa"/>
            <w:vMerge w:val="restart"/>
          </w:tcPr>
          <w:p w14:paraId="36753F8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6(11.5)</w:t>
            </w:r>
          </w:p>
          <w:p w14:paraId="4B13B54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2.7(6.4)</w:t>
            </w:r>
          </w:p>
          <w:p w14:paraId="4E1F2F4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(2)</w:t>
            </w:r>
          </w:p>
        </w:tc>
        <w:tc>
          <w:tcPr>
            <w:tcW w:w="1331" w:type="dxa"/>
            <w:vMerge w:val="restart"/>
          </w:tcPr>
          <w:p w14:paraId="1D667F2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1.9(9.8)</w:t>
            </w:r>
          </w:p>
          <w:p w14:paraId="0027ECE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9.9(6.5)</w:t>
            </w:r>
          </w:p>
          <w:p w14:paraId="16B7500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(1)</w:t>
            </w:r>
          </w:p>
        </w:tc>
        <w:tc>
          <w:tcPr>
            <w:tcW w:w="1331" w:type="dxa"/>
            <w:vMerge w:val="restart"/>
          </w:tcPr>
          <w:p w14:paraId="1186D42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4.9(1.6)</w:t>
            </w:r>
          </w:p>
          <w:p w14:paraId="7C866ED5" w14:textId="77777777" w:rsidR="003410B9" w:rsidRPr="00DC49F5" w:rsidRDefault="003410B9" w:rsidP="00D96D34">
            <w:pPr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</w:rPr>
              <w:t>56.7</w:t>
            </w:r>
            <w:r w:rsidRPr="00DC49F5">
              <w:rPr>
                <w:rFonts w:asciiTheme="minorHAnsi" w:hAnsiTheme="minorHAnsi" w:cstheme="minorHAnsi"/>
              </w:rPr>
              <w:t>(3.8)</w:t>
            </w:r>
          </w:p>
          <w:p w14:paraId="4C56E56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5(1)</w:t>
            </w:r>
          </w:p>
        </w:tc>
        <w:tc>
          <w:tcPr>
            <w:tcW w:w="1331" w:type="dxa"/>
            <w:vMerge w:val="restart"/>
          </w:tcPr>
          <w:p w14:paraId="3CAAC42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233" w:type="dxa"/>
            <w:vMerge w:val="restart"/>
          </w:tcPr>
          <w:p w14:paraId="7E3501E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311" w:type="dxa"/>
            <w:vMerge w:val="restart"/>
          </w:tcPr>
          <w:p w14:paraId="5297226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5.3(15.9)</w:t>
            </w:r>
          </w:p>
          <w:p w14:paraId="0B0EE23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0.7(11.5)</w:t>
            </w:r>
          </w:p>
          <w:p w14:paraId="550A39C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.5(3)</w:t>
            </w:r>
          </w:p>
        </w:tc>
        <w:tc>
          <w:tcPr>
            <w:tcW w:w="1274" w:type="dxa"/>
            <w:vMerge w:val="restart"/>
          </w:tcPr>
          <w:p w14:paraId="0457EF5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303" w:type="dxa"/>
            <w:vMerge w:val="restart"/>
          </w:tcPr>
          <w:p w14:paraId="3C85F19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</w:tr>
      <w:tr w:rsidR="003410B9" w14:paraId="4794D9A4" w14:textId="77777777" w:rsidTr="00D96D34">
        <w:trPr>
          <w:trHeight w:val="66"/>
        </w:trPr>
        <w:tc>
          <w:tcPr>
            <w:tcW w:w="1416" w:type="dxa"/>
            <w:vMerge/>
          </w:tcPr>
          <w:p w14:paraId="4A95521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82" w:type="dxa"/>
          </w:tcPr>
          <w:p w14:paraId="5D7C0BC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%Max. HR</w:t>
            </w:r>
          </w:p>
        </w:tc>
        <w:tc>
          <w:tcPr>
            <w:tcW w:w="1399" w:type="dxa"/>
            <w:vMerge/>
          </w:tcPr>
          <w:p w14:paraId="7ADDE5E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2DC9C9B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314CB35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668826F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3" w:type="dxa"/>
            <w:vMerge/>
          </w:tcPr>
          <w:p w14:paraId="104B5A8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11" w:type="dxa"/>
            <w:vMerge/>
          </w:tcPr>
          <w:p w14:paraId="35DB9DA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vMerge/>
          </w:tcPr>
          <w:p w14:paraId="453B7EC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3" w:type="dxa"/>
            <w:vMerge/>
          </w:tcPr>
          <w:p w14:paraId="167CAA1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</w:tr>
      <w:tr w:rsidR="003410B9" w14:paraId="0F5AF66D" w14:textId="77777777" w:rsidTr="00D96D34">
        <w:trPr>
          <w:trHeight w:val="66"/>
        </w:trPr>
        <w:tc>
          <w:tcPr>
            <w:tcW w:w="1416" w:type="dxa"/>
            <w:vMerge/>
          </w:tcPr>
          <w:p w14:paraId="346E3A6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82" w:type="dxa"/>
          </w:tcPr>
          <w:p w14:paraId="03C3426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PE</w:t>
            </w:r>
          </w:p>
        </w:tc>
        <w:tc>
          <w:tcPr>
            <w:tcW w:w="1399" w:type="dxa"/>
            <w:vMerge/>
          </w:tcPr>
          <w:p w14:paraId="74D66F9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618399F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10B790A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6D34EEF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3" w:type="dxa"/>
            <w:vMerge/>
          </w:tcPr>
          <w:p w14:paraId="22BF8E1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11" w:type="dxa"/>
            <w:vMerge/>
          </w:tcPr>
          <w:p w14:paraId="29B9AEB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vMerge/>
          </w:tcPr>
          <w:p w14:paraId="536F7C9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3" w:type="dxa"/>
            <w:vMerge/>
          </w:tcPr>
          <w:p w14:paraId="770B80D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</w:tr>
      <w:tr w:rsidR="003410B9" w14:paraId="2DB9D2CA" w14:textId="77777777" w:rsidTr="00D96D34">
        <w:trPr>
          <w:trHeight w:val="68"/>
        </w:trPr>
        <w:tc>
          <w:tcPr>
            <w:tcW w:w="1416" w:type="dxa"/>
            <w:vMerge w:val="restart"/>
            <w:vAlign w:val="center"/>
          </w:tcPr>
          <w:p w14:paraId="2FAC7529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2</w:t>
            </w:r>
          </w:p>
        </w:tc>
        <w:tc>
          <w:tcPr>
            <w:tcW w:w="1882" w:type="dxa"/>
          </w:tcPr>
          <w:p w14:paraId="06177D4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verage HR</w:t>
            </w:r>
          </w:p>
        </w:tc>
        <w:tc>
          <w:tcPr>
            <w:tcW w:w="1399" w:type="dxa"/>
            <w:vMerge w:val="restart"/>
          </w:tcPr>
          <w:p w14:paraId="4E2D453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1.9(20.5)</w:t>
            </w:r>
          </w:p>
          <w:p w14:paraId="39C5FD1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6.7(12.5)</w:t>
            </w:r>
          </w:p>
          <w:p w14:paraId="7B8B439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5(3)</w:t>
            </w:r>
          </w:p>
        </w:tc>
        <w:tc>
          <w:tcPr>
            <w:tcW w:w="1331" w:type="dxa"/>
            <w:vMerge w:val="restart"/>
          </w:tcPr>
          <w:p w14:paraId="28AC780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0.0(12.6)</w:t>
            </w:r>
          </w:p>
          <w:p w14:paraId="7B84A62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5.4(5.9)</w:t>
            </w:r>
          </w:p>
          <w:p w14:paraId="2AE67C8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(4)</w:t>
            </w:r>
          </w:p>
        </w:tc>
        <w:tc>
          <w:tcPr>
            <w:tcW w:w="1331" w:type="dxa"/>
            <w:vMerge w:val="restart"/>
          </w:tcPr>
          <w:p w14:paraId="6743615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4.3(13.3)</w:t>
            </w:r>
          </w:p>
          <w:p w14:paraId="1EFB1A5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7.1(5.1)</w:t>
            </w:r>
          </w:p>
          <w:p w14:paraId="222DF7C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(3)</w:t>
            </w:r>
          </w:p>
        </w:tc>
        <w:tc>
          <w:tcPr>
            <w:tcW w:w="1331" w:type="dxa"/>
            <w:vMerge w:val="restart"/>
          </w:tcPr>
          <w:p w14:paraId="5887A9B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233" w:type="dxa"/>
            <w:vMerge w:val="restart"/>
          </w:tcPr>
          <w:p w14:paraId="6787C20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311" w:type="dxa"/>
            <w:vMerge w:val="restart"/>
          </w:tcPr>
          <w:p w14:paraId="5E2C595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0.3(22.3)</w:t>
            </w:r>
          </w:p>
          <w:p w14:paraId="666D538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0.2(10.3)</w:t>
            </w:r>
          </w:p>
          <w:p w14:paraId="0B2A167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(1)</w:t>
            </w:r>
          </w:p>
        </w:tc>
        <w:tc>
          <w:tcPr>
            <w:tcW w:w="1274" w:type="dxa"/>
            <w:vMerge w:val="restart"/>
          </w:tcPr>
          <w:p w14:paraId="68ADBF4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2.2(6.7)</w:t>
            </w:r>
          </w:p>
          <w:p w14:paraId="6C9103E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3.6(7.9)</w:t>
            </w:r>
          </w:p>
          <w:p w14:paraId="124EA1D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5(1)</w:t>
            </w:r>
          </w:p>
        </w:tc>
        <w:tc>
          <w:tcPr>
            <w:tcW w:w="1303" w:type="dxa"/>
            <w:vMerge w:val="restart"/>
          </w:tcPr>
          <w:p w14:paraId="6DA3532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</w:tr>
      <w:tr w:rsidR="003410B9" w14:paraId="5C70194E" w14:textId="77777777" w:rsidTr="00D96D34">
        <w:trPr>
          <w:trHeight w:val="66"/>
        </w:trPr>
        <w:tc>
          <w:tcPr>
            <w:tcW w:w="1416" w:type="dxa"/>
            <w:vMerge/>
            <w:vAlign w:val="center"/>
          </w:tcPr>
          <w:p w14:paraId="4CD85E22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82" w:type="dxa"/>
          </w:tcPr>
          <w:p w14:paraId="23A0148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%Max. HR</w:t>
            </w:r>
          </w:p>
        </w:tc>
        <w:tc>
          <w:tcPr>
            <w:tcW w:w="1399" w:type="dxa"/>
            <w:vMerge/>
          </w:tcPr>
          <w:p w14:paraId="4F4007C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667873B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35FBA29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119A8CA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3" w:type="dxa"/>
            <w:vMerge/>
          </w:tcPr>
          <w:p w14:paraId="711187F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11" w:type="dxa"/>
            <w:vMerge/>
          </w:tcPr>
          <w:p w14:paraId="48996D7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vMerge/>
          </w:tcPr>
          <w:p w14:paraId="41092F3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3" w:type="dxa"/>
            <w:vMerge/>
          </w:tcPr>
          <w:p w14:paraId="1864572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</w:tr>
      <w:tr w:rsidR="003410B9" w14:paraId="36CF4DBA" w14:textId="77777777" w:rsidTr="00D96D34">
        <w:trPr>
          <w:trHeight w:val="66"/>
        </w:trPr>
        <w:tc>
          <w:tcPr>
            <w:tcW w:w="1416" w:type="dxa"/>
            <w:vMerge/>
            <w:vAlign w:val="center"/>
          </w:tcPr>
          <w:p w14:paraId="5387B0A2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82" w:type="dxa"/>
          </w:tcPr>
          <w:p w14:paraId="179014E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PE</w:t>
            </w:r>
          </w:p>
        </w:tc>
        <w:tc>
          <w:tcPr>
            <w:tcW w:w="1399" w:type="dxa"/>
            <w:vMerge/>
          </w:tcPr>
          <w:p w14:paraId="0D7E20B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3ABA7EB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1F9C626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4D7842D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3" w:type="dxa"/>
            <w:vMerge/>
          </w:tcPr>
          <w:p w14:paraId="19AA07A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11" w:type="dxa"/>
            <w:vMerge/>
          </w:tcPr>
          <w:p w14:paraId="2AF3822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vMerge/>
          </w:tcPr>
          <w:p w14:paraId="5AD5FE9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3" w:type="dxa"/>
            <w:vMerge/>
          </w:tcPr>
          <w:p w14:paraId="5E95E06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</w:tr>
      <w:tr w:rsidR="003410B9" w14:paraId="4D792ECF" w14:textId="77777777" w:rsidTr="00D96D34">
        <w:trPr>
          <w:trHeight w:val="68"/>
        </w:trPr>
        <w:tc>
          <w:tcPr>
            <w:tcW w:w="1416" w:type="dxa"/>
            <w:vMerge w:val="restart"/>
            <w:vAlign w:val="center"/>
          </w:tcPr>
          <w:p w14:paraId="49E59EC7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3</w:t>
            </w:r>
          </w:p>
        </w:tc>
        <w:tc>
          <w:tcPr>
            <w:tcW w:w="1882" w:type="dxa"/>
          </w:tcPr>
          <w:p w14:paraId="090919B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verage HR</w:t>
            </w:r>
          </w:p>
        </w:tc>
        <w:tc>
          <w:tcPr>
            <w:tcW w:w="1399" w:type="dxa"/>
            <w:vMerge w:val="restart"/>
          </w:tcPr>
          <w:p w14:paraId="3D2BC6F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1.6(10.5)</w:t>
            </w:r>
          </w:p>
          <w:p w14:paraId="537CAA8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1.5(6.5)</w:t>
            </w:r>
          </w:p>
          <w:p w14:paraId="70A6CAB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5(2)</w:t>
            </w:r>
          </w:p>
        </w:tc>
        <w:tc>
          <w:tcPr>
            <w:tcW w:w="1331" w:type="dxa"/>
            <w:vMerge w:val="restart"/>
          </w:tcPr>
          <w:p w14:paraId="49BCC2B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4.3(9.7)</w:t>
            </w:r>
          </w:p>
          <w:p w14:paraId="69871C0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2.7(6.4)</w:t>
            </w:r>
          </w:p>
          <w:p w14:paraId="7F4B3D2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5(3)</w:t>
            </w:r>
          </w:p>
        </w:tc>
        <w:tc>
          <w:tcPr>
            <w:tcW w:w="1331" w:type="dxa"/>
            <w:vMerge w:val="restart"/>
          </w:tcPr>
          <w:p w14:paraId="0476616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0.7(19.4)</w:t>
            </w:r>
          </w:p>
          <w:p w14:paraId="4C84857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7.3(12.5)</w:t>
            </w:r>
          </w:p>
          <w:p w14:paraId="1300EB2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(1)</w:t>
            </w:r>
          </w:p>
        </w:tc>
        <w:tc>
          <w:tcPr>
            <w:tcW w:w="1331" w:type="dxa"/>
            <w:vMerge w:val="restart"/>
          </w:tcPr>
          <w:p w14:paraId="254A884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7.8(1.0)</w:t>
            </w:r>
          </w:p>
          <w:p w14:paraId="375B7D8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1.1(3.4)</w:t>
            </w:r>
          </w:p>
          <w:p w14:paraId="4BEAE36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(4)</w:t>
            </w:r>
          </w:p>
        </w:tc>
        <w:tc>
          <w:tcPr>
            <w:tcW w:w="1233" w:type="dxa"/>
            <w:vMerge w:val="restart"/>
          </w:tcPr>
          <w:p w14:paraId="0D21E37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6.5(NA)</w:t>
            </w:r>
          </w:p>
          <w:p w14:paraId="681F52C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9.1(NA)</w:t>
            </w:r>
          </w:p>
          <w:p w14:paraId="14B73EE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(0)</w:t>
            </w:r>
          </w:p>
        </w:tc>
        <w:tc>
          <w:tcPr>
            <w:tcW w:w="1311" w:type="dxa"/>
            <w:vMerge w:val="restart"/>
          </w:tcPr>
          <w:p w14:paraId="54F5475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5.8(13.6)</w:t>
            </w:r>
          </w:p>
          <w:p w14:paraId="60BE8E2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2.8(7.1)</w:t>
            </w:r>
          </w:p>
          <w:p w14:paraId="096034D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(1)</w:t>
            </w:r>
          </w:p>
        </w:tc>
        <w:tc>
          <w:tcPr>
            <w:tcW w:w="1274" w:type="dxa"/>
            <w:vMerge w:val="restart"/>
          </w:tcPr>
          <w:p w14:paraId="4AD7678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2.1(0.6)</w:t>
            </w:r>
          </w:p>
          <w:p w14:paraId="44AAAC6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6.2(2.4)</w:t>
            </w:r>
          </w:p>
          <w:p w14:paraId="62A5FFB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(2)</w:t>
            </w:r>
          </w:p>
        </w:tc>
        <w:tc>
          <w:tcPr>
            <w:tcW w:w="1303" w:type="dxa"/>
            <w:vMerge w:val="restart"/>
          </w:tcPr>
          <w:p w14:paraId="155087D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</w:tr>
      <w:tr w:rsidR="003410B9" w14:paraId="0923E726" w14:textId="77777777" w:rsidTr="00D96D34">
        <w:trPr>
          <w:trHeight w:val="66"/>
        </w:trPr>
        <w:tc>
          <w:tcPr>
            <w:tcW w:w="1416" w:type="dxa"/>
            <w:vMerge/>
            <w:vAlign w:val="center"/>
          </w:tcPr>
          <w:p w14:paraId="3D0588E6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82" w:type="dxa"/>
          </w:tcPr>
          <w:p w14:paraId="1861C74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%Max. HR</w:t>
            </w:r>
          </w:p>
        </w:tc>
        <w:tc>
          <w:tcPr>
            <w:tcW w:w="1399" w:type="dxa"/>
            <w:vMerge/>
          </w:tcPr>
          <w:p w14:paraId="7A25F16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1CAC33F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1551B81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7B0FF06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3" w:type="dxa"/>
            <w:vMerge/>
          </w:tcPr>
          <w:p w14:paraId="2D871D3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11" w:type="dxa"/>
            <w:vMerge/>
          </w:tcPr>
          <w:p w14:paraId="33780FC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vMerge/>
          </w:tcPr>
          <w:p w14:paraId="2001645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3" w:type="dxa"/>
            <w:vMerge/>
          </w:tcPr>
          <w:p w14:paraId="70730F6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</w:tr>
      <w:tr w:rsidR="003410B9" w14:paraId="74122578" w14:textId="77777777" w:rsidTr="00D96D34">
        <w:trPr>
          <w:trHeight w:val="66"/>
        </w:trPr>
        <w:tc>
          <w:tcPr>
            <w:tcW w:w="1416" w:type="dxa"/>
            <w:vMerge/>
            <w:vAlign w:val="center"/>
          </w:tcPr>
          <w:p w14:paraId="41675DC5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82" w:type="dxa"/>
          </w:tcPr>
          <w:p w14:paraId="3585148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PE</w:t>
            </w:r>
          </w:p>
        </w:tc>
        <w:tc>
          <w:tcPr>
            <w:tcW w:w="1399" w:type="dxa"/>
            <w:vMerge/>
          </w:tcPr>
          <w:p w14:paraId="4D7231B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30EA718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2D113FE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09CD32D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3" w:type="dxa"/>
            <w:vMerge/>
          </w:tcPr>
          <w:p w14:paraId="20237B1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11" w:type="dxa"/>
            <w:vMerge/>
          </w:tcPr>
          <w:p w14:paraId="0C35917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vMerge/>
          </w:tcPr>
          <w:p w14:paraId="7E1A955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3" w:type="dxa"/>
            <w:vMerge/>
          </w:tcPr>
          <w:p w14:paraId="5CDF0D6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</w:tr>
      <w:tr w:rsidR="003410B9" w14:paraId="6160A10D" w14:textId="77777777" w:rsidTr="00D96D34">
        <w:trPr>
          <w:trHeight w:val="68"/>
        </w:trPr>
        <w:tc>
          <w:tcPr>
            <w:tcW w:w="1416" w:type="dxa"/>
            <w:vMerge w:val="restart"/>
            <w:vAlign w:val="center"/>
          </w:tcPr>
          <w:p w14:paraId="773472DD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4</w:t>
            </w:r>
          </w:p>
        </w:tc>
        <w:tc>
          <w:tcPr>
            <w:tcW w:w="1882" w:type="dxa"/>
          </w:tcPr>
          <w:p w14:paraId="3227754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verage HR</w:t>
            </w:r>
          </w:p>
        </w:tc>
        <w:tc>
          <w:tcPr>
            <w:tcW w:w="1399" w:type="dxa"/>
            <w:vMerge w:val="restart"/>
          </w:tcPr>
          <w:p w14:paraId="2ECC164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8.2(13.4)</w:t>
            </w:r>
          </w:p>
          <w:p w14:paraId="667EFBE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3.5(9.5)</w:t>
            </w:r>
          </w:p>
          <w:p w14:paraId="3091C40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(4)</w:t>
            </w:r>
          </w:p>
        </w:tc>
        <w:tc>
          <w:tcPr>
            <w:tcW w:w="1331" w:type="dxa"/>
            <w:vMerge w:val="restart"/>
          </w:tcPr>
          <w:p w14:paraId="6319F97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6.8(12.7)</w:t>
            </w:r>
          </w:p>
          <w:p w14:paraId="76850C0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2.5(7.6)</w:t>
            </w:r>
          </w:p>
          <w:p w14:paraId="692C07D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(4)</w:t>
            </w:r>
          </w:p>
        </w:tc>
        <w:tc>
          <w:tcPr>
            <w:tcW w:w="1331" w:type="dxa"/>
            <w:vMerge w:val="restart"/>
          </w:tcPr>
          <w:p w14:paraId="5934C68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9.9(17.7)</w:t>
            </w:r>
          </w:p>
          <w:p w14:paraId="58AFF3B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3.6(10.8)</w:t>
            </w:r>
          </w:p>
          <w:p w14:paraId="71259DC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(3)</w:t>
            </w:r>
          </w:p>
        </w:tc>
        <w:tc>
          <w:tcPr>
            <w:tcW w:w="1331" w:type="dxa"/>
            <w:vMerge w:val="restart"/>
          </w:tcPr>
          <w:p w14:paraId="4B23B80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4.9(16.3)</w:t>
            </w:r>
          </w:p>
          <w:p w14:paraId="34570C3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6.9(9.1)</w:t>
            </w:r>
          </w:p>
          <w:p w14:paraId="0A7BFAD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(3)</w:t>
            </w:r>
          </w:p>
        </w:tc>
        <w:tc>
          <w:tcPr>
            <w:tcW w:w="1233" w:type="dxa"/>
            <w:vMerge w:val="restart"/>
          </w:tcPr>
          <w:p w14:paraId="5151C1D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  <w:p w14:paraId="4885815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11" w:type="dxa"/>
            <w:vMerge w:val="restart"/>
          </w:tcPr>
          <w:p w14:paraId="44BF973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7.6(18.6)</w:t>
            </w:r>
          </w:p>
          <w:p w14:paraId="0519AE3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6.9(13.7)</w:t>
            </w:r>
          </w:p>
          <w:p w14:paraId="453D508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(3)</w:t>
            </w:r>
          </w:p>
        </w:tc>
        <w:tc>
          <w:tcPr>
            <w:tcW w:w="1274" w:type="dxa"/>
            <w:vMerge w:val="restart"/>
          </w:tcPr>
          <w:p w14:paraId="5C46BE4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1.6(NA)</w:t>
            </w:r>
          </w:p>
          <w:p w14:paraId="20FF94D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0.4(NA)</w:t>
            </w:r>
          </w:p>
          <w:p w14:paraId="07FD180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(NA)</w:t>
            </w:r>
          </w:p>
        </w:tc>
        <w:tc>
          <w:tcPr>
            <w:tcW w:w="1303" w:type="dxa"/>
            <w:vMerge w:val="restart"/>
          </w:tcPr>
          <w:p w14:paraId="138E9E6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</w:tr>
      <w:tr w:rsidR="003410B9" w14:paraId="763A9895" w14:textId="77777777" w:rsidTr="00D96D34">
        <w:trPr>
          <w:trHeight w:val="66"/>
        </w:trPr>
        <w:tc>
          <w:tcPr>
            <w:tcW w:w="1416" w:type="dxa"/>
            <w:vMerge/>
            <w:vAlign w:val="center"/>
          </w:tcPr>
          <w:p w14:paraId="530F4750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82" w:type="dxa"/>
          </w:tcPr>
          <w:p w14:paraId="0C2FAED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%Max. HR</w:t>
            </w:r>
          </w:p>
        </w:tc>
        <w:tc>
          <w:tcPr>
            <w:tcW w:w="1399" w:type="dxa"/>
            <w:vMerge/>
          </w:tcPr>
          <w:p w14:paraId="1C54363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65B0C55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498F103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106CF82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3" w:type="dxa"/>
            <w:vMerge/>
          </w:tcPr>
          <w:p w14:paraId="3F77B2A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11" w:type="dxa"/>
            <w:vMerge/>
          </w:tcPr>
          <w:p w14:paraId="6E0E628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vMerge/>
          </w:tcPr>
          <w:p w14:paraId="38E69A0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3" w:type="dxa"/>
            <w:vMerge/>
          </w:tcPr>
          <w:p w14:paraId="01B0C9C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</w:tr>
      <w:tr w:rsidR="003410B9" w14:paraId="06A57E43" w14:textId="77777777" w:rsidTr="00D96D34">
        <w:trPr>
          <w:trHeight w:val="66"/>
        </w:trPr>
        <w:tc>
          <w:tcPr>
            <w:tcW w:w="1416" w:type="dxa"/>
            <w:vMerge/>
            <w:vAlign w:val="center"/>
          </w:tcPr>
          <w:p w14:paraId="40FC878A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82" w:type="dxa"/>
          </w:tcPr>
          <w:p w14:paraId="32E889D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PE</w:t>
            </w:r>
          </w:p>
        </w:tc>
        <w:tc>
          <w:tcPr>
            <w:tcW w:w="1399" w:type="dxa"/>
            <w:vMerge/>
          </w:tcPr>
          <w:p w14:paraId="1DFC7BE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7A2A50B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446769B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4E4FD7F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3" w:type="dxa"/>
            <w:vMerge/>
          </w:tcPr>
          <w:p w14:paraId="681CFEF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11" w:type="dxa"/>
            <w:vMerge/>
          </w:tcPr>
          <w:p w14:paraId="3B6D1FB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vMerge/>
          </w:tcPr>
          <w:p w14:paraId="6466AA3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3" w:type="dxa"/>
            <w:vMerge/>
          </w:tcPr>
          <w:p w14:paraId="519CC7B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</w:tr>
      <w:tr w:rsidR="003410B9" w14:paraId="58D1C9E3" w14:textId="77777777" w:rsidTr="00D96D34">
        <w:trPr>
          <w:trHeight w:val="68"/>
        </w:trPr>
        <w:tc>
          <w:tcPr>
            <w:tcW w:w="1416" w:type="dxa"/>
            <w:vMerge w:val="restart"/>
            <w:vAlign w:val="center"/>
          </w:tcPr>
          <w:p w14:paraId="15E98338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5</w:t>
            </w:r>
          </w:p>
        </w:tc>
        <w:tc>
          <w:tcPr>
            <w:tcW w:w="1882" w:type="dxa"/>
          </w:tcPr>
          <w:p w14:paraId="3A5BBBA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verage HR</w:t>
            </w:r>
          </w:p>
        </w:tc>
        <w:tc>
          <w:tcPr>
            <w:tcW w:w="1399" w:type="dxa"/>
            <w:vMerge w:val="restart"/>
          </w:tcPr>
          <w:p w14:paraId="6C3A09D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0.6(11.2)</w:t>
            </w:r>
          </w:p>
          <w:p w14:paraId="0998951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7.7(7.7)</w:t>
            </w:r>
          </w:p>
          <w:p w14:paraId="3D9B486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(3)</w:t>
            </w:r>
          </w:p>
        </w:tc>
        <w:tc>
          <w:tcPr>
            <w:tcW w:w="1331" w:type="dxa"/>
            <w:vMerge w:val="restart"/>
          </w:tcPr>
          <w:p w14:paraId="0934623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8.9(8.4)</w:t>
            </w:r>
          </w:p>
          <w:p w14:paraId="39A9B66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2.8(6.3)</w:t>
            </w:r>
          </w:p>
          <w:p w14:paraId="3EC8152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(5)</w:t>
            </w:r>
          </w:p>
        </w:tc>
        <w:tc>
          <w:tcPr>
            <w:tcW w:w="1331" w:type="dxa"/>
            <w:vMerge w:val="restart"/>
          </w:tcPr>
          <w:p w14:paraId="1CE0D47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0.2(NA)</w:t>
            </w:r>
          </w:p>
          <w:p w14:paraId="784465E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6.99(NA)</w:t>
            </w:r>
          </w:p>
          <w:p w14:paraId="7306F68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(NA)</w:t>
            </w:r>
          </w:p>
        </w:tc>
        <w:tc>
          <w:tcPr>
            <w:tcW w:w="1331" w:type="dxa"/>
            <w:vMerge w:val="restart"/>
          </w:tcPr>
          <w:p w14:paraId="6D2BC91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  <w:p w14:paraId="43CE7EE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3" w:type="dxa"/>
            <w:vMerge w:val="restart"/>
          </w:tcPr>
          <w:p w14:paraId="63E72E0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311" w:type="dxa"/>
            <w:vMerge w:val="restart"/>
          </w:tcPr>
          <w:p w14:paraId="36DD684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3.9(3.6)</w:t>
            </w:r>
          </w:p>
          <w:p w14:paraId="66F7672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9.3(1.0)</w:t>
            </w:r>
          </w:p>
          <w:p w14:paraId="3C3D35C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(4)</w:t>
            </w:r>
          </w:p>
        </w:tc>
        <w:tc>
          <w:tcPr>
            <w:tcW w:w="1274" w:type="dxa"/>
            <w:vMerge w:val="restart"/>
          </w:tcPr>
          <w:p w14:paraId="13461C9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6(NA)</w:t>
            </w:r>
          </w:p>
          <w:p w14:paraId="03C3B74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4.7(NA)</w:t>
            </w:r>
          </w:p>
          <w:p w14:paraId="065A0FC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(NA)</w:t>
            </w:r>
          </w:p>
        </w:tc>
        <w:tc>
          <w:tcPr>
            <w:tcW w:w="1303" w:type="dxa"/>
            <w:vMerge w:val="restart"/>
          </w:tcPr>
          <w:p w14:paraId="481B427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</w:tr>
      <w:tr w:rsidR="003410B9" w14:paraId="3EDAB007" w14:textId="77777777" w:rsidTr="00D96D34">
        <w:trPr>
          <w:trHeight w:val="66"/>
        </w:trPr>
        <w:tc>
          <w:tcPr>
            <w:tcW w:w="1416" w:type="dxa"/>
            <w:vMerge/>
            <w:vAlign w:val="center"/>
          </w:tcPr>
          <w:p w14:paraId="033AF092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82" w:type="dxa"/>
          </w:tcPr>
          <w:p w14:paraId="072BC21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%Max. HR</w:t>
            </w:r>
          </w:p>
        </w:tc>
        <w:tc>
          <w:tcPr>
            <w:tcW w:w="1399" w:type="dxa"/>
            <w:vMerge/>
          </w:tcPr>
          <w:p w14:paraId="34C2D1C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30F6270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6E43480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262E79D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3" w:type="dxa"/>
            <w:vMerge/>
          </w:tcPr>
          <w:p w14:paraId="6004E79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11" w:type="dxa"/>
            <w:vMerge/>
          </w:tcPr>
          <w:p w14:paraId="3736B9A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vMerge/>
          </w:tcPr>
          <w:p w14:paraId="497CC49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3" w:type="dxa"/>
            <w:vMerge/>
          </w:tcPr>
          <w:p w14:paraId="528E799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</w:tr>
      <w:tr w:rsidR="003410B9" w14:paraId="01147CF6" w14:textId="77777777" w:rsidTr="00D96D34">
        <w:trPr>
          <w:trHeight w:val="66"/>
        </w:trPr>
        <w:tc>
          <w:tcPr>
            <w:tcW w:w="1416" w:type="dxa"/>
            <w:vMerge/>
            <w:vAlign w:val="center"/>
          </w:tcPr>
          <w:p w14:paraId="669FDC26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82" w:type="dxa"/>
          </w:tcPr>
          <w:p w14:paraId="1DCD955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PE</w:t>
            </w:r>
          </w:p>
        </w:tc>
        <w:tc>
          <w:tcPr>
            <w:tcW w:w="1399" w:type="dxa"/>
            <w:vMerge/>
          </w:tcPr>
          <w:p w14:paraId="72E6136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7F831B2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63B48A3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2026657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3" w:type="dxa"/>
            <w:vMerge/>
          </w:tcPr>
          <w:p w14:paraId="7C0FAD7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11" w:type="dxa"/>
            <w:vMerge/>
          </w:tcPr>
          <w:p w14:paraId="007EBE9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vMerge/>
          </w:tcPr>
          <w:p w14:paraId="19638E2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3" w:type="dxa"/>
            <w:vMerge/>
          </w:tcPr>
          <w:p w14:paraId="1B50AD4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</w:tr>
      <w:tr w:rsidR="003410B9" w14:paraId="30418B86" w14:textId="77777777" w:rsidTr="00D96D34">
        <w:trPr>
          <w:trHeight w:val="68"/>
        </w:trPr>
        <w:tc>
          <w:tcPr>
            <w:tcW w:w="1416" w:type="dxa"/>
            <w:vMerge w:val="restart"/>
            <w:vAlign w:val="center"/>
          </w:tcPr>
          <w:p w14:paraId="0A0AA460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6</w:t>
            </w:r>
          </w:p>
        </w:tc>
        <w:tc>
          <w:tcPr>
            <w:tcW w:w="1882" w:type="dxa"/>
          </w:tcPr>
          <w:p w14:paraId="5550BF2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verage HR</w:t>
            </w:r>
          </w:p>
        </w:tc>
        <w:tc>
          <w:tcPr>
            <w:tcW w:w="1399" w:type="dxa"/>
            <w:vMerge w:val="restart"/>
          </w:tcPr>
          <w:p w14:paraId="15C1C7F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4.3(18.5)</w:t>
            </w:r>
          </w:p>
          <w:p w14:paraId="4621C45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9.7(10.4)</w:t>
            </w:r>
          </w:p>
          <w:p w14:paraId="18764DD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(1)</w:t>
            </w:r>
          </w:p>
        </w:tc>
        <w:tc>
          <w:tcPr>
            <w:tcW w:w="1331" w:type="dxa"/>
            <w:vMerge w:val="restart"/>
          </w:tcPr>
          <w:p w14:paraId="0D95243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7.2(15.1)</w:t>
            </w:r>
          </w:p>
          <w:p w14:paraId="2D9A6C0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5.6(8.0)</w:t>
            </w:r>
          </w:p>
          <w:p w14:paraId="182E340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5(2)</w:t>
            </w:r>
          </w:p>
        </w:tc>
        <w:tc>
          <w:tcPr>
            <w:tcW w:w="1331" w:type="dxa"/>
            <w:vMerge w:val="restart"/>
          </w:tcPr>
          <w:p w14:paraId="3F8F16A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1.9(7.5)</w:t>
            </w:r>
          </w:p>
          <w:p w14:paraId="6F651F9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3.2(4.8)</w:t>
            </w:r>
          </w:p>
          <w:p w14:paraId="157AE28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(2)</w:t>
            </w:r>
          </w:p>
        </w:tc>
        <w:tc>
          <w:tcPr>
            <w:tcW w:w="1331" w:type="dxa"/>
            <w:vMerge w:val="restart"/>
          </w:tcPr>
          <w:p w14:paraId="2650AE0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5.7(3.8)</w:t>
            </w:r>
          </w:p>
          <w:p w14:paraId="0030443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6.1(1.4)</w:t>
            </w:r>
          </w:p>
          <w:p w14:paraId="56B5C26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(2)</w:t>
            </w:r>
          </w:p>
        </w:tc>
        <w:tc>
          <w:tcPr>
            <w:tcW w:w="1233" w:type="dxa"/>
            <w:vMerge w:val="restart"/>
          </w:tcPr>
          <w:p w14:paraId="15EED94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7(NA)</w:t>
            </w:r>
          </w:p>
          <w:p w14:paraId="07118EE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3.3(NA)</w:t>
            </w:r>
          </w:p>
          <w:p w14:paraId="47A4B45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(0)</w:t>
            </w:r>
          </w:p>
        </w:tc>
        <w:tc>
          <w:tcPr>
            <w:tcW w:w="1311" w:type="dxa"/>
            <w:vMerge w:val="restart"/>
          </w:tcPr>
          <w:p w14:paraId="14A69DA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5.5(15.6)</w:t>
            </w:r>
          </w:p>
          <w:p w14:paraId="56FB172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4.4(8.3)</w:t>
            </w:r>
          </w:p>
          <w:p w14:paraId="79B3832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5(3)</w:t>
            </w:r>
          </w:p>
        </w:tc>
        <w:tc>
          <w:tcPr>
            <w:tcW w:w="1274" w:type="dxa"/>
            <w:vMerge w:val="restart"/>
          </w:tcPr>
          <w:p w14:paraId="76BAC55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3.9(8.4)</w:t>
            </w:r>
          </w:p>
          <w:p w14:paraId="7632269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9.7(3.0)</w:t>
            </w:r>
          </w:p>
          <w:p w14:paraId="7D00979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5(2.5)</w:t>
            </w:r>
          </w:p>
        </w:tc>
        <w:tc>
          <w:tcPr>
            <w:tcW w:w="1303" w:type="dxa"/>
            <w:vMerge w:val="restart"/>
          </w:tcPr>
          <w:p w14:paraId="1AC5A45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9.3(10.4)</w:t>
            </w:r>
          </w:p>
          <w:p w14:paraId="2B3DDDD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5.2(5.4)</w:t>
            </w:r>
          </w:p>
          <w:p w14:paraId="7F746B3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.5(3)</w:t>
            </w:r>
          </w:p>
        </w:tc>
      </w:tr>
      <w:tr w:rsidR="003410B9" w14:paraId="0120B34A" w14:textId="77777777" w:rsidTr="00D96D34">
        <w:trPr>
          <w:trHeight w:val="66"/>
        </w:trPr>
        <w:tc>
          <w:tcPr>
            <w:tcW w:w="1416" w:type="dxa"/>
            <w:vMerge/>
            <w:vAlign w:val="center"/>
          </w:tcPr>
          <w:p w14:paraId="5D92613B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82" w:type="dxa"/>
          </w:tcPr>
          <w:p w14:paraId="53A8EE3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%Max. HR</w:t>
            </w:r>
          </w:p>
        </w:tc>
        <w:tc>
          <w:tcPr>
            <w:tcW w:w="1399" w:type="dxa"/>
            <w:vMerge/>
          </w:tcPr>
          <w:p w14:paraId="12C6E53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7354E5F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1B0642C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5A3C288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3" w:type="dxa"/>
            <w:vMerge/>
          </w:tcPr>
          <w:p w14:paraId="50EC90C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11" w:type="dxa"/>
            <w:vMerge/>
          </w:tcPr>
          <w:p w14:paraId="1E7AD6D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vMerge/>
          </w:tcPr>
          <w:p w14:paraId="698FF66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3" w:type="dxa"/>
            <w:vMerge/>
          </w:tcPr>
          <w:p w14:paraId="52EDA00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</w:tr>
      <w:tr w:rsidR="003410B9" w14:paraId="4C26B7CE" w14:textId="77777777" w:rsidTr="00D96D34">
        <w:trPr>
          <w:trHeight w:val="66"/>
        </w:trPr>
        <w:tc>
          <w:tcPr>
            <w:tcW w:w="1416" w:type="dxa"/>
            <w:vMerge/>
            <w:vAlign w:val="center"/>
          </w:tcPr>
          <w:p w14:paraId="5E8ADEB2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82" w:type="dxa"/>
          </w:tcPr>
          <w:p w14:paraId="108E311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PE</w:t>
            </w:r>
          </w:p>
        </w:tc>
        <w:tc>
          <w:tcPr>
            <w:tcW w:w="1399" w:type="dxa"/>
            <w:vMerge/>
          </w:tcPr>
          <w:p w14:paraId="39FD861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4E0EC2B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275047C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4DDDCB8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3" w:type="dxa"/>
            <w:vMerge/>
          </w:tcPr>
          <w:p w14:paraId="50D68D2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11" w:type="dxa"/>
            <w:vMerge/>
          </w:tcPr>
          <w:p w14:paraId="51F2F6F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vMerge/>
          </w:tcPr>
          <w:p w14:paraId="70F8AEE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3" w:type="dxa"/>
            <w:vMerge/>
          </w:tcPr>
          <w:p w14:paraId="0F5BB47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</w:tr>
      <w:tr w:rsidR="003410B9" w14:paraId="7E1A8860" w14:textId="77777777" w:rsidTr="00D96D34">
        <w:trPr>
          <w:trHeight w:val="68"/>
        </w:trPr>
        <w:tc>
          <w:tcPr>
            <w:tcW w:w="1416" w:type="dxa"/>
            <w:vMerge w:val="restart"/>
            <w:vAlign w:val="center"/>
          </w:tcPr>
          <w:p w14:paraId="046648BC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7</w:t>
            </w:r>
          </w:p>
        </w:tc>
        <w:tc>
          <w:tcPr>
            <w:tcW w:w="1882" w:type="dxa"/>
          </w:tcPr>
          <w:p w14:paraId="6301012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verage HR</w:t>
            </w:r>
          </w:p>
        </w:tc>
        <w:tc>
          <w:tcPr>
            <w:tcW w:w="1399" w:type="dxa"/>
            <w:vMerge w:val="restart"/>
          </w:tcPr>
          <w:p w14:paraId="389713F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1.1(10.0)</w:t>
            </w:r>
          </w:p>
          <w:p w14:paraId="16E66EF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6.4(6.1)</w:t>
            </w:r>
          </w:p>
          <w:p w14:paraId="213B80A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(1)</w:t>
            </w:r>
          </w:p>
        </w:tc>
        <w:tc>
          <w:tcPr>
            <w:tcW w:w="1331" w:type="dxa"/>
            <w:vMerge w:val="restart"/>
          </w:tcPr>
          <w:p w14:paraId="02C248E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6.9(8.9)</w:t>
            </w:r>
          </w:p>
          <w:p w14:paraId="72728F8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3.7(5.1)</w:t>
            </w:r>
          </w:p>
          <w:p w14:paraId="2FF99CF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(1)</w:t>
            </w:r>
          </w:p>
        </w:tc>
        <w:tc>
          <w:tcPr>
            <w:tcW w:w="1331" w:type="dxa"/>
            <w:vMerge w:val="restart"/>
          </w:tcPr>
          <w:p w14:paraId="1608906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1.2(8.1)</w:t>
            </w:r>
          </w:p>
          <w:p w14:paraId="6199320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6.2(4.6)</w:t>
            </w:r>
          </w:p>
          <w:p w14:paraId="4D2162F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(3)</w:t>
            </w:r>
          </w:p>
        </w:tc>
        <w:tc>
          <w:tcPr>
            <w:tcW w:w="1331" w:type="dxa"/>
            <w:vMerge w:val="restart"/>
          </w:tcPr>
          <w:p w14:paraId="14DE02C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0.3(10.9)</w:t>
            </w:r>
          </w:p>
          <w:p w14:paraId="241C975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5.7(6.2)</w:t>
            </w:r>
          </w:p>
          <w:p w14:paraId="77E65CF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(3)</w:t>
            </w:r>
          </w:p>
        </w:tc>
        <w:tc>
          <w:tcPr>
            <w:tcW w:w="1233" w:type="dxa"/>
            <w:vMerge w:val="restart"/>
          </w:tcPr>
          <w:p w14:paraId="5B89355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8.5(13.8)</w:t>
            </w:r>
          </w:p>
          <w:p w14:paraId="39D01AB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0.8(5.0)</w:t>
            </w:r>
          </w:p>
          <w:p w14:paraId="7F9D4BE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5(3)</w:t>
            </w:r>
          </w:p>
        </w:tc>
        <w:tc>
          <w:tcPr>
            <w:tcW w:w="1311" w:type="dxa"/>
            <w:vMerge w:val="restart"/>
          </w:tcPr>
          <w:p w14:paraId="50758E9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4.8(17.9)</w:t>
            </w:r>
          </w:p>
          <w:p w14:paraId="48EC478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8.8(9.4)</w:t>
            </w:r>
          </w:p>
          <w:p w14:paraId="2B816FA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5(2)</w:t>
            </w:r>
          </w:p>
        </w:tc>
        <w:tc>
          <w:tcPr>
            <w:tcW w:w="1274" w:type="dxa"/>
            <w:vMerge w:val="restart"/>
          </w:tcPr>
          <w:p w14:paraId="1FA5DA9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3.2(27.0)</w:t>
            </w:r>
          </w:p>
          <w:p w14:paraId="38BFF38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6.9(15.1)</w:t>
            </w:r>
          </w:p>
          <w:p w14:paraId="36ED602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(2)</w:t>
            </w:r>
          </w:p>
        </w:tc>
        <w:tc>
          <w:tcPr>
            <w:tcW w:w="1303" w:type="dxa"/>
            <w:vMerge w:val="restart"/>
          </w:tcPr>
          <w:p w14:paraId="4B8D714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3.9(1.6)</w:t>
            </w:r>
          </w:p>
          <w:p w14:paraId="0C40BAB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5.0(3.2)</w:t>
            </w:r>
          </w:p>
          <w:p w14:paraId="2A46EDB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(4)</w:t>
            </w:r>
          </w:p>
        </w:tc>
      </w:tr>
      <w:tr w:rsidR="003410B9" w14:paraId="45B7A211" w14:textId="77777777" w:rsidTr="00D96D34">
        <w:trPr>
          <w:trHeight w:val="66"/>
        </w:trPr>
        <w:tc>
          <w:tcPr>
            <w:tcW w:w="1416" w:type="dxa"/>
            <w:vMerge/>
            <w:vAlign w:val="center"/>
          </w:tcPr>
          <w:p w14:paraId="5AEED797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82" w:type="dxa"/>
          </w:tcPr>
          <w:p w14:paraId="17D19A5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%Max. HR</w:t>
            </w:r>
          </w:p>
        </w:tc>
        <w:tc>
          <w:tcPr>
            <w:tcW w:w="1399" w:type="dxa"/>
            <w:vMerge/>
          </w:tcPr>
          <w:p w14:paraId="5F1AD75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23C324D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1069A4A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3FDE4BE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3" w:type="dxa"/>
            <w:vMerge/>
          </w:tcPr>
          <w:p w14:paraId="4E1276F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11" w:type="dxa"/>
            <w:vMerge/>
          </w:tcPr>
          <w:p w14:paraId="356BD03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vMerge/>
          </w:tcPr>
          <w:p w14:paraId="041F443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3" w:type="dxa"/>
            <w:vMerge/>
          </w:tcPr>
          <w:p w14:paraId="3E89C0D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</w:tr>
      <w:tr w:rsidR="003410B9" w14:paraId="53B84798" w14:textId="77777777" w:rsidTr="00D96D34">
        <w:trPr>
          <w:trHeight w:val="66"/>
        </w:trPr>
        <w:tc>
          <w:tcPr>
            <w:tcW w:w="1416" w:type="dxa"/>
            <w:vMerge/>
            <w:vAlign w:val="center"/>
          </w:tcPr>
          <w:p w14:paraId="30D1353A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82" w:type="dxa"/>
          </w:tcPr>
          <w:p w14:paraId="64F3BDB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PE</w:t>
            </w:r>
          </w:p>
        </w:tc>
        <w:tc>
          <w:tcPr>
            <w:tcW w:w="1399" w:type="dxa"/>
            <w:vMerge/>
          </w:tcPr>
          <w:p w14:paraId="75C333C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5CA57E7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53F208D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0749862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3" w:type="dxa"/>
            <w:vMerge/>
          </w:tcPr>
          <w:p w14:paraId="2AAD726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11" w:type="dxa"/>
            <w:vMerge/>
          </w:tcPr>
          <w:p w14:paraId="5B0A64C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vMerge/>
          </w:tcPr>
          <w:p w14:paraId="38CA240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3" w:type="dxa"/>
            <w:vMerge/>
          </w:tcPr>
          <w:p w14:paraId="3DD5F22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</w:tr>
      <w:tr w:rsidR="003410B9" w14:paraId="5B7B56B9" w14:textId="77777777" w:rsidTr="00D96D34">
        <w:trPr>
          <w:trHeight w:val="68"/>
        </w:trPr>
        <w:tc>
          <w:tcPr>
            <w:tcW w:w="1416" w:type="dxa"/>
            <w:vMerge w:val="restart"/>
            <w:vAlign w:val="center"/>
          </w:tcPr>
          <w:p w14:paraId="5F9F623E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8</w:t>
            </w:r>
          </w:p>
        </w:tc>
        <w:tc>
          <w:tcPr>
            <w:tcW w:w="1882" w:type="dxa"/>
          </w:tcPr>
          <w:p w14:paraId="0088BE1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verage HR</w:t>
            </w:r>
          </w:p>
        </w:tc>
        <w:tc>
          <w:tcPr>
            <w:tcW w:w="1399" w:type="dxa"/>
            <w:vMerge w:val="restart"/>
          </w:tcPr>
          <w:p w14:paraId="18F047F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1.2(12.8)</w:t>
            </w:r>
          </w:p>
          <w:p w14:paraId="5506055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1.1(7.0)</w:t>
            </w:r>
          </w:p>
          <w:p w14:paraId="6307661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5(2.5)</w:t>
            </w:r>
          </w:p>
        </w:tc>
        <w:tc>
          <w:tcPr>
            <w:tcW w:w="1331" w:type="dxa"/>
            <w:vMerge w:val="restart"/>
          </w:tcPr>
          <w:p w14:paraId="2DE5025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9.2(7.8)</w:t>
            </w:r>
          </w:p>
          <w:p w14:paraId="45975FA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9.8(3.6)</w:t>
            </w:r>
          </w:p>
          <w:p w14:paraId="5B3C7AC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(6)</w:t>
            </w:r>
          </w:p>
        </w:tc>
        <w:tc>
          <w:tcPr>
            <w:tcW w:w="1331" w:type="dxa"/>
            <w:vMerge w:val="restart"/>
          </w:tcPr>
          <w:p w14:paraId="3A3F159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2.8(17.3)</w:t>
            </w:r>
          </w:p>
          <w:p w14:paraId="212BE78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1.5(9.1)</w:t>
            </w:r>
          </w:p>
          <w:p w14:paraId="2C5EA759" w14:textId="77777777" w:rsidR="003410B9" w:rsidRPr="00AA75AD" w:rsidRDefault="003410B9" w:rsidP="00D96D34">
            <w:pPr>
              <w:rPr>
                <w:rFonts w:asciiTheme="minorHAnsi" w:eastAsia="MS Mincho" w:hAnsiTheme="minorHAnsi" w:cstheme="minorHAnsi"/>
              </w:rPr>
            </w:pPr>
            <w:r w:rsidRPr="00AA75AD">
              <w:rPr>
                <w:rFonts w:asciiTheme="minorHAnsi" w:eastAsia="MS Mincho" w:hAnsiTheme="minorHAnsi" w:cstheme="minorHAnsi"/>
              </w:rPr>
              <w:t>6.5(1)</w:t>
            </w:r>
          </w:p>
        </w:tc>
        <w:tc>
          <w:tcPr>
            <w:tcW w:w="1331" w:type="dxa"/>
            <w:vMerge w:val="restart"/>
          </w:tcPr>
          <w:p w14:paraId="4646D1B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5.2(13.5)</w:t>
            </w:r>
          </w:p>
          <w:p w14:paraId="25E8C8F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3.1(6.6)</w:t>
            </w:r>
          </w:p>
          <w:p w14:paraId="6E72003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.5(1)</w:t>
            </w:r>
          </w:p>
        </w:tc>
        <w:tc>
          <w:tcPr>
            <w:tcW w:w="1233" w:type="dxa"/>
            <w:vMerge w:val="restart"/>
          </w:tcPr>
          <w:p w14:paraId="267E69E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5(NA)</w:t>
            </w:r>
          </w:p>
          <w:p w14:paraId="5AB1F12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8.1(NA)</w:t>
            </w:r>
          </w:p>
          <w:p w14:paraId="777C3E8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(NA)</w:t>
            </w:r>
          </w:p>
        </w:tc>
        <w:tc>
          <w:tcPr>
            <w:tcW w:w="1311" w:type="dxa"/>
            <w:vMerge w:val="restart"/>
          </w:tcPr>
          <w:p w14:paraId="74779C1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6.8(NA)</w:t>
            </w:r>
          </w:p>
          <w:p w14:paraId="2BAB9FC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1.7(NA)</w:t>
            </w:r>
          </w:p>
          <w:p w14:paraId="721D808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(NA)</w:t>
            </w:r>
          </w:p>
        </w:tc>
        <w:tc>
          <w:tcPr>
            <w:tcW w:w="1274" w:type="dxa"/>
            <w:vMerge w:val="restart"/>
          </w:tcPr>
          <w:p w14:paraId="70D81F0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7(NA)</w:t>
            </w:r>
          </w:p>
          <w:p w14:paraId="2E2ADF3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1.8(NA)</w:t>
            </w:r>
          </w:p>
          <w:p w14:paraId="3DC1A66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(NA)</w:t>
            </w:r>
          </w:p>
        </w:tc>
        <w:tc>
          <w:tcPr>
            <w:tcW w:w="1303" w:type="dxa"/>
            <w:vMerge w:val="restart"/>
          </w:tcPr>
          <w:p w14:paraId="4918C4E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2.5(NA)</w:t>
            </w:r>
          </w:p>
          <w:p w14:paraId="5647DBA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5.3(NA)</w:t>
            </w:r>
          </w:p>
          <w:p w14:paraId="1DC2F69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(NA)</w:t>
            </w:r>
          </w:p>
        </w:tc>
      </w:tr>
      <w:tr w:rsidR="003410B9" w14:paraId="6EEFDA17" w14:textId="77777777" w:rsidTr="00D96D34">
        <w:trPr>
          <w:trHeight w:val="66"/>
        </w:trPr>
        <w:tc>
          <w:tcPr>
            <w:tcW w:w="1416" w:type="dxa"/>
            <w:vMerge/>
            <w:vAlign w:val="center"/>
          </w:tcPr>
          <w:p w14:paraId="25BADCD0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82" w:type="dxa"/>
          </w:tcPr>
          <w:p w14:paraId="0CB5D6B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%Max. HR</w:t>
            </w:r>
          </w:p>
        </w:tc>
        <w:tc>
          <w:tcPr>
            <w:tcW w:w="1399" w:type="dxa"/>
            <w:vMerge/>
          </w:tcPr>
          <w:p w14:paraId="36FB7C2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68D5E0A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7018E26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05B3556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3" w:type="dxa"/>
            <w:vMerge/>
          </w:tcPr>
          <w:p w14:paraId="4BE10AB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11" w:type="dxa"/>
            <w:vMerge/>
          </w:tcPr>
          <w:p w14:paraId="1365F43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vMerge/>
          </w:tcPr>
          <w:p w14:paraId="4955B51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3" w:type="dxa"/>
            <w:vMerge/>
          </w:tcPr>
          <w:p w14:paraId="78123E6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</w:tr>
      <w:tr w:rsidR="003410B9" w14:paraId="218CBCAA" w14:textId="77777777" w:rsidTr="00D96D34">
        <w:trPr>
          <w:trHeight w:val="66"/>
        </w:trPr>
        <w:tc>
          <w:tcPr>
            <w:tcW w:w="1416" w:type="dxa"/>
            <w:vMerge/>
            <w:vAlign w:val="center"/>
          </w:tcPr>
          <w:p w14:paraId="028E8FE2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82" w:type="dxa"/>
          </w:tcPr>
          <w:p w14:paraId="3232776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PE</w:t>
            </w:r>
          </w:p>
        </w:tc>
        <w:tc>
          <w:tcPr>
            <w:tcW w:w="1399" w:type="dxa"/>
            <w:vMerge/>
          </w:tcPr>
          <w:p w14:paraId="551B0A3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0963335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3DB4C71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5B47030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3" w:type="dxa"/>
            <w:vMerge/>
          </w:tcPr>
          <w:p w14:paraId="4E4B90B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11" w:type="dxa"/>
            <w:vMerge/>
          </w:tcPr>
          <w:p w14:paraId="43FC65C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vMerge/>
          </w:tcPr>
          <w:p w14:paraId="44DA135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3" w:type="dxa"/>
            <w:vMerge/>
          </w:tcPr>
          <w:p w14:paraId="7D25788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</w:tr>
      <w:tr w:rsidR="003410B9" w14:paraId="1C7B6DC2" w14:textId="77777777" w:rsidTr="00D96D34">
        <w:trPr>
          <w:trHeight w:val="68"/>
        </w:trPr>
        <w:tc>
          <w:tcPr>
            <w:tcW w:w="1416" w:type="dxa"/>
            <w:vMerge w:val="restart"/>
            <w:vAlign w:val="center"/>
          </w:tcPr>
          <w:p w14:paraId="2F2E8A78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9</w:t>
            </w:r>
          </w:p>
        </w:tc>
        <w:tc>
          <w:tcPr>
            <w:tcW w:w="1882" w:type="dxa"/>
          </w:tcPr>
          <w:p w14:paraId="2782E6B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verage HR</w:t>
            </w:r>
          </w:p>
        </w:tc>
        <w:tc>
          <w:tcPr>
            <w:tcW w:w="1399" w:type="dxa"/>
            <w:vMerge w:val="restart"/>
          </w:tcPr>
          <w:p w14:paraId="63DA2BD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0.3(3.8)</w:t>
            </w:r>
          </w:p>
          <w:p w14:paraId="43D0886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7.6(2.4)</w:t>
            </w:r>
          </w:p>
          <w:p w14:paraId="320DEB8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5(1)</w:t>
            </w:r>
          </w:p>
        </w:tc>
        <w:tc>
          <w:tcPr>
            <w:tcW w:w="1331" w:type="dxa"/>
            <w:vMerge w:val="restart"/>
          </w:tcPr>
          <w:p w14:paraId="5B125E0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1.3(5.7)</w:t>
            </w:r>
          </w:p>
          <w:p w14:paraId="6AAE42A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8.2(3.6)</w:t>
            </w:r>
          </w:p>
          <w:p w14:paraId="3A3EFFA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5(1)</w:t>
            </w:r>
          </w:p>
        </w:tc>
        <w:tc>
          <w:tcPr>
            <w:tcW w:w="1331" w:type="dxa"/>
            <w:vMerge w:val="restart"/>
          </w:tcPr>
          <w:p w14:paraId="1DE218A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0.7(NA)</w:t>
            </w:r>
          </w:p>
          <w:p w14:paraId="05D8DC5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7.8(NA)</w:t>
            </w:r>
          </w:p>
          <w:p w14:paraId="6B88EFD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(NA)</w:t>
            </w:r>
          </w:p>
        </w:tc>
        <w:tc>
          <w:tcPr>
            <w:tcW w:w="1331" w:type="dxa"/>
            <w:vMerge w:val="restart"/>
          </w:tcPr>
          <w:p w14:paraId="7F669BF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233" w:type="dxa"/>
            <w:vMerge w:val="restart"/>
          </w:tcPr>
          <w:p w14:paraId="1E7B4DA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311" w:type="dxa"/>
            <w:vMerge w:val="restart"/>
          </w:tcPr>
          <w:p w14:paraId="7B5E7BD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274" w:type="dxa"/>
            <w:vMerge w:val="restart"/>
          </w:tcPr>
          <w:p w14:paraId="72C2038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303" w:type="dxa"/>
            <w:vMerge w:val="restart"/>
          </w:tcPr>
          <w:p w14:paraId="180F429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</w:tr>
      <w:tr w:rsidR="003410B9" w14:paraId="57810B91" w14:textId="77777777" w:rsidTr="00D96D34">
        <w:trPr>
          <w:trHeight w:val="66"/>
        </w:trPr>
        <w:tc>
          <w:tcPr>
            <w:tcW w:w="1416" w:type="dxa"/>
            <w:vMerge/>
            <w:vAlign w:val="center"/>
          </w:tcPr>
          <w:p w14:paraId="462E7475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82" w:type="dxa"/>
          </w:tcPr>
          <w:p w14:paraId="7F36833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%Max. HR</w:t>
            </w:r>
          </w:p>
        </w:tc>
        <w:tc>
          <w:tcPr>
            <w:tcW w:w="1399" w:type="dxa"/>
            <w:vMerge/>
          </w:tcPr>
          <w:p w14:paraId="6953F51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54EDA08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3B3572C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0C820F0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3" w:type="dxa"/>
            <w:vMerge/>
          </w:tcPr>
          <w:p w14:paraId="7487FA6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11" w:type="dxa"/>
            <w:vMerge/>
          </w:tcPr>
          <w:p w14:paraId="1F9E205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vMerge/>
          </w:tcPr>
          <w:p w14:paraId="104BFBE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3" w:type="dxa"/>
            <w:vMerge/>
          </w:tcPr>
          <w:p w14:paraId="4E0CAE2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</w:tr>
      <w:tr w:rsidR="003410B9" w14:paraId="0C727A10" w14:textId="77777777" w:rsidTr="00D96D34">
        <w:trPr>
          <w:trHeight w:val="66"/>
        </w:trPr>
        <w:tc>
          <w:tcPr>
            <w:tcW w:w="1416" w:type="dxa"/>
            <w:vMerge/>
            <w:vAlign w:val="center"/>
          </w:tcPr>
          <w:p w14:paraId="0CA5A2E1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82" w:type="dxa"/>
          </w:tcPr>
          <w:p w14:paraId="4966461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PE</w:t>
            </w:r>
          </w:p>
        </w:tc>
        <w:tc>
          <w:tcPr>
            <w:tcW w:w="1399" w:type="dxa"/>
            <w:vMerge/>
          </w:tcPr>
          <w:p w14:paraId="739C9F1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5A9076B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7328502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6C98E9E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3" w:type="dxa"/>
            <w:vMerge/>
          </w:tcPr>
          <w:p w14:paraId="4151F9B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11" w:type="dxa"/>
            <w:vMerge/>
          </w:tcPr>
          <w:p w14:paraId="00E4CCC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vMerge/>
          </w:tcPr>
          <w:p w14:paraId="648FA63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3" w:type="dxa"/>
            <w:vMerge/>
          </w:tcPr>
          <w:p w14:paraId="75E9266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</w:tr>
      <w:tr w:rsidR="003410B9" w14:paraId="38C6BC65" w14:textId="77777777" w:rsidTr="00D96D34">
        <w:trPr>
          <w:trHeight w:val="68"/>
        </w:trPr>
        <w:tc>
          <w:tcPr>
            <w:tcW w:w="1416" w:type="dxa"/>
            <w:vMerge w:val="restart"/>
            <w:vAlign w:val="center"/>
          </w:tcPr>
          <w:p w14:paraId="1EC1600D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10</w:t>
            </w:r>
          </w:p>
        </w:tc>
        <w:tc>
          <w:tcPr>
            <w:tcW w:w="1882" w:type="dxa"/>
          </w:tcPr>
          <w:p w14:paraId="7B8E9AF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verage HR</w:t>
            </w:r>
          </w:p>
        </w:tc>
        <w:tc>
          <w:tcPr>
            <w:tcW w:w="1399" w:type="dxa"/>
            <w:vMerge w:val="restart"/>
          </w:tcPr>
          <w:p w14:paraId="28DB606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0.1(17.4)</w:t>
            </w:r>
          </w:p>
          <w:p w14:paraId="030D25B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57.4(9.2)</w:t>
            </w:r>
          </w:p>
          <w:p w14:paraId="2A6C5AA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(2)</w:t>
            </w:r>
          </w:p>
        </w:tc>
        <w:tc>
          <w:tcPr>
            <w:tcW w:w="1331" w:type="dxa"/>
            <w:vMerge w:val="restart"/>
          </w:tcPr>
          <w:p w14:paraId="19DDD67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82.9(12.0)</w:t>
            </w:r>
          </w:p>
          <w:p w14:paraId="6E78728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53.0(7.2)</w:t>
            </w:r>
          </w:p>
          <w:p w14:paraId="1DCDCDA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(3)</w:t>
            </w:r>
          </w:p>
        </w:tc>
        <w:tc>
          <w:tcPr>
            <w:tcW w:w="1331" w:type="dxa"/>
            <w:vMerge w:val="restart"/>
          </w:tcPr>
          <w:p w14:paraId="7B5847A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92.9(22.9)</w:t>
            </w:r>
          </w:p>
          <w:p w14:paraId="04C0C6E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59.0(11.6)</w:t>
            </w:r>
          </w:p>
          <w:p w14:paraId="729B567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(2.5)</w:t>
            </w:r>
          </w:p>
        </w:tc>
        <w:tc>
          <w:tcPr>
            <w:tcW w:w="1331" w:type="dxa"/>
            <w:vMerge w:val="restart"/>
          </w:tcPr>
          <w:p w14:paraId="4C512F8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127.3(NA)</w:t>
            </w:r>
          </w:p>
          <w:p w14:paraId="61994A7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75.7(NA)</w:t>
            </w:r>
          </w:p>
          <w:p w14:paraId="50CBDF0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(NA)</w:t>
            </w:r>
          </w:p>
        </w:tc>
        <w:tc>
          <w:tcPr>
            <w:tcW w:w="1233" w:type="dxa"/>
            <w:vMerge w:val="restart"/>
          </w:tcPr>
          <w:p w14:paraId="3837D0C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NA</w:t>
            </w:r>
          </w:p>
        </w:tc>
        <w:tc>
          <w:tcPr>
            <w:tcW w:w="1311" w:type="dxa"/>
            <w:vMerge w:val="restart"/>
          </w:tcPr>
          <w:p w14:paraId="505250B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5.5(12.2)</w:t>
            </w:r>
          </w:p>
          <w:p w14:paraId="00EE78B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67.0(6.6)</w:t>
            </w:r>
          </w:p>
          <w:p w14:paraId="5798980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(3)</w:t>
            </w:r>
          </w:p>
        </w:tc>
        <w:tc>
          <w:tcPr>
            <w:tcW w:w="1274" w:type="dxa"/>
            <w:vMerge w:val="restart"/>
          </w:tcPr>
          <w:p w14:paraId="140C54A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125(NA)</w:t>
            </w:r>
          </w:p>
          <w:p w14:paraId="38194EE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74.4(NA)</w:t>
            </w:r>
          </w:p>
          <w:p w14:paraId="3DF40C5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(NA)</w:t>
            </w:r>
          </w:p>
        </w:tc>
        <w:tc>
          <w:tcPr>
            <w:tcW w:w="1303" w:type="dxa"/>
            <w:vMerge w:val="restart"/>
          </w:tcPr>
          <w:p w14:paraId="568B4AF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NA</w:t>
            </w:r>
          </w:p>
        </w:tc>
      </w:tr>
      <w:tr w:rsidR="003410B9" w14:paraId="2559BD06" w14:textId="77777777" w:rsidTr="00D96D34">
        <w:trPr>
          <w:trHeight w:val="66"/>
        </w:trPr>
        <w:tc>
          <w:tcPr>
            <w:tcW w:w="1416" w:type="dxa"/>
            <w:vMerge/>
            <w:vAlign w:val="center"/>
          </w:tcPr>
          <w:p w14:paraId="3B36350D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82" w:type="dxa"/>
          </w:tcPr>
          <w:p w14:paraId="299DFCB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%Max. HR</w:t>
            </w:r>
          </w:p>
        </w:tc>
        <w:tc>
          <w:tcPr>
            <w:tcW w:w="1399" w:type="dxa"/>
            <w:vMerge/>
          </w:tcPr>
          <w:p w14:paraId="2CF45C1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357D718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287981C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5875073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3" w:type="dxa"/>
            <w:vMerge/>
          </w:tcPr>
          <w:p w14:paraId="1CA3755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11" w:type="dxa"/>
            <w:vMerge/>
          </w:tcPr>
          <w:p w14:paraId="45DA788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vMerge/>
          </w:tcPr>
          <w:p w14:paraId="694FBE8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3" w:type="dxa"/>
            <w:vMerge/>
          </w:tcPr>
          <w:p w14:paraId="334CD37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</w:tr>
      <w:tr w:rsidR="003410B9" w14:paraId="7B7C318B" w14:textId="77777777" w:rsidTr="00D96D34">
        <w:trPr>
          <w:trHeight w:val="66"/>
        </w:trPr>
        <w:tc>
          <w:tcPr>
            <w:tcW w:w="1416" w:type="dxa"/>
            <w:vMerge/>
            <w:vAlign w:val="center"/>
          </w:tcPr>
          <w:p w14:paraId="7EB55083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82" w:type="dxa"/>
          </w:tcPr>
          <w:p w14:paraId="0CDEC0C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PE</w:t>
            </w:r>
          </w:p>
        </w:tc>
        <w:tc>
          <w:tcPr>
            <w:tcW w:w="1399" w:type="dxa"/>
            <w:vMerge/>
          </w:tcPr>
          <w:p w14:paraId="589670A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1E6B9E4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21A35F0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1380B46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3" w:type="dxa"/>
            <w:vMerge/>
          </w:tcPr>
          <w:p w14:paraId="4B96BE9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11" w:type="dxa"/>
            <w:vMerge/>
          </w:tcPr>
          <w:p w14:paraId="711AB6D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vMerge/>
          </w:tcPr>
          <w:p w14:paraId="28E640D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3" w:type="dxa"/>
            <w:vMerge/>
          </w:tcPr>
          <w:p w14:paraId="245211A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</w:tr>
      <w:tr w:rsidR="003410B9" w14:paraId="4E6753F9" w14:textId="77777777" w:rsidTr="00D96D34">
        <w:trPr>
          <w:trHeight w:val="68"/>
        </w:trPr>
        <w:tc>
          <w:tcPr>
            <w:tcW w:w="1416" w:type="dxa"/>
            <w:vMerge w:val="restart"/>
            <w:vAlign w:val="center"/>
          </w:tcPr>
          <w:p w14:paraId="6685A7B1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11</w:t>
            </w:r>
          </w:p>
        </w:tc>
        <w:tc>
          <w:tcPr>
            <w:tcW w:w="1882" w:type="dxa"/>
          </w:tcPr>
          <w:p w14:paraId="307F176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verage HR</w:t>
            </w:r>
          </w:p>
        </w:tc>
        <w:tc>
          <w:tcPr>
            <w:tcW w:w="1399" w:type="dxa"/>
            <w:vMerge w:val="restart"/>
          </w:tcPr>
          <w:p w14:paraId="16B2A08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5.7(18.2)</w:t>
            </w:r>
          </w:p>
          <w:p w14:paraId="5DC5B63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3.9(8.7)</w:t>
            </w:r>
          </w:p>
          <w:p w14:paraId="04EBF49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(3)</w:t>
            </w:r>
          </w:p>
        </w:tc>
        <w:tc>
          <w:tcPr>
            <w:tcW w:w="1331" w:type="dxa"/>
            <w:vMerge w:val="restart"/>
          </w:tcPr>
          <w:p w14:paraId="6B11DB9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7.0(22.3)</w:t>
            </w:r>
          </w:p>
          <w:p w14:paraId="272291F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4.6(11.2)</w:t>
            </w:r>
          </w:p>
          <w:p w14:paraId="7447781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(3.5)</w:t>
            </w:r>
          </w:p>
        </w:tc>
        <w:tc>
          <w:tcPr>
            <w:tcW w:w="1331" w:type="dxa"/>
            <w:vMerge w:val="restart"/>
          </w:tcPr>
          <w:p w14:paraId="74D6FAB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1.4(33.4)</w:t>
            </w:r>
          </w:p>
          <w:p w14:paraId="765E5CE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7.0(16.1)</w:t>
            </w:r>
          </w:p>
          <w:p w14:paraId="1D1F234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(2)</w:t>
            </w:r>
          </w:p>
        </w:tc>
        <w:tc>
          <w:tcPr>
            <w:tcW w:w="1331" w:type="dxa"/>
            <w:vMerge w:val="restart"/>
          </w:tcPr>
          <w:p w14:paraId="4E99ED8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1(NA)</w:t>
            </w:r>
          </w:p>
          <w:p w14:paraId="023B3D5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2.0(NA)</w:t>
            </w:r>
          </w:p>
          <w:p w14:paraId="35AD543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(NA)</w:t>
            </w:r>
          </w:p>
        </w:tc>
        <w:tc>
          <w:tcPr>
            <w:tcW w:w="1233" w:type="dxa"/>
            <w:vMerge w:val="restart"/>
          </w:tcPr>
          <w:p w14:paraId="5585073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311" w:type="dxa"/>
            <w:vMerge w:val="restart"/>
          </w:tcPr>
          <w:p w14:paraId="6B71D6A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6.1(23.7)</w:t>
            </w:r>
          </w:p>
          <w:p w14:paraId="0944246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3.9(11.8)</w:t>
            </w:r>
          </w:p>
          <w:p w14:paraId="163445C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(4)</w:t>
            </w:r>
          </w:p>
        </w:tc>
        <w:tc>
          <w:tcPr>
            <w:tcW w:w="1274" w:type="dxa"/>
            <w:vMerge w:val="restart"/>
          </w:tcPr>
          <w:p w14:paraId="6E65A10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.3(3.8)</w:t>
            </w:r>
          </w:p>
          <w:p w14:paraId="4BDFA38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5.6(4.2)</w:t>
            </w:r>
          </w:p>
          <w:p w14:paraId="5D9109A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(4)</w:t>
            </w:r>
          </w:p>
        </w:tc>
        <w:tc>
          <w:tcPr>
            <w:tcW w:w="1303" w:type="dxa"/>
            <w:vMerge w:val="restart"/>
          </w:tcPr>
          <w:p w14:paraId="202BE11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</w:tr>
      <w:tr w:rsidR="003410B9" w14:paraId="62756F47" w14:textId="77777777" w:rsidTr="00D96D34">
        <w:trPr>
          <w:trHeight w:val="66"/>
        </w:trPr>
        <w:tc>
          <w:tcPr>
            <w:tcW w:w="1416" w:type="dxa"/>
            <w:vMerge/>
            <w:vAlign w:val="center"/>
          </w:tcPr>
          <w:p w14:paraId="6D0D53C4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82" w:type="dxa"/>
          </w:tcPr>
          <w:p w14:paraId="33537E0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%Max. HR</w:t>
            </w:r>
          </w:p>
        </w:tc>
        <w:tc>
          <w:tcPr>
            <w:tcW w:w="1399" w:type="dxa"/>
            <w:vMerge/>
          </w:tcPr>
          <w:p w14:paraId="2516240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5D7068A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3C6B6ED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0086F87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3" w:type="dxa"/>
            <w:vMerge/>
          </w:tcPr>
          <w:p w14:paraId="54F7552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11" w:type="dxa"/>
            <w:vMerge/>
          </w:tcPr>
          <w:p w14:paraId="2F89DA0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vMerge/>
          </w:tcPr>
          <w:p w14:paraId="567D702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3" w:type="dxa"/>
            <w:vMerge/>
          </w:tcPr>
          <w:p w14:paraId="2544FB9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</w:tr>
      <w:tr w:rsidR="003410B9" w14:paraId="67716BFD" w14:textId="77777777" w:rsidTr="00D96D34">
        <w:trPr>
          <w:trHeight w:val="66"/>
        </w:trPr>
        <w:tc>
          <w:tcPr>
            <w:tcW w:w="1416" w:type="dxa"/>
            <w:vMerge/>
            <w:vAlign w:val="center"/>
          </w:tcPr>
          <w:p w14:paraId="4E3AEE4E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82" w:type="dxa"/>
          </w:tcPr>
          <w:p w14:paraId="45D4F54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PE</w:t>
            </w:r>
          </w:p>
        </w:tc>
        <w:tc>
          <w:tcPr>
            <w:tcW w:w="1399" w:type="dxa"/>
            <w:vMerge/>
          </w:tcPr>
          <w:p w14:paraId="15D3C2C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77E3EF0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7E56F71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6951920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3" w:type="dxa"/>
            <w:vMerge/>
          </w:tcPr>
          <w:p w14:paraId="795B252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11" w:type="dxa"/>
            <w:vMerge/>
          </w:tcPr>
          <w:p w14:paraId="38AE100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vMerge/>
          </w:tcPr>
          <w:p w14:paraId="08A8DC5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3" w:type="dxa"/>
            <w:vMerge/>
          </w:tcPr>
          <w:p w14:paraId="5119D79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</w:tr>
      <w:tr w:rsidR="003410B9" w14:paraId="0556C974" w14:textId="77777777" w:rsidTr="00D96D34">
        <w:trPr>
          <w:trHeight w:val="68"/>
        </w:trPr>
        <w:tc>
          <w:tcPr>
            <w:tcW w:w="1416" w:type="dxa"/>
            <w:vMerge w:val="restart"/>
            <w:vAlign w:val="center"/>
          </w:tcPr>
          <w:p w14:paraId="0548AD78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12</w:t>
            </w:r>
          </w:p>
        </w:tc>
        <w:tc>
          <w:tcPr>
            <w:tcW w:w="1882" w:type="dxa"/>
          </w:tcPr>
          <w:p w14:paraId="50337EE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verage HR</w:t>
            </w:r>
          </w:p>
        </w:tc>
        <w:tc>
          <w:tcPr>
            <w:tcW w:w="1399" w:type="dxa"/>
            <w:vMerge w:val="restart"/>
          </w:tcPr>
          <w:p w14:paraId="62993BF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7.0(NA)</w:t>
            </w:r>
          </w:p>
          <w:p w14:paraId="2B9F365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0.7(NA)</w:t>
            </w:r>
          </w:p>
          <w:p w14:paraId="15F4BB3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(NA)</w:t>
            </w:r>
          </w:p>
        </w:tc>
        <w:tc>
          <w:tcPr>
            <w:tcW w:w="1331" w:type="dxa"/>
            <w:vMerge w:val="restart"/>
          </w:tcPr>
          <w:p w14:paraId="68BF006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1.3(NA)</w:t>
            </w:r>
          </w:p>
          <w:p w14:paraId="027E431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6.6(NA)</w:t>
            </w:r>
          </w:p>
          <w:p w14:paraId="40E05F2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(NA)</w:t>
            </w:r>
          </w:p>
        </w:tc>
        <w:tc>
          <w:tcPr>
            <w:tcW w:w="1331" w:type="dxa"/>
            <w:vMerge w:val="restart"/>
          </w:tcPr>
          <w:p w14:paraId="7AAF7C4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331" w:type="dxa"/>
            <w:vMerge w:val="restart"/>
          </w:tcPr>
          <w:p w14:paraId="393F1B6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233" w:type="dxa"/>
            <w:vMerge w:val="restart"/>
          </w:tcPr>
          <w:p w14:paraId="450B7BC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311" w:type="dxa"/>
            <w:vMerge w:val="restart"/>
          </w:tcPr>
          <w:p w14:paraId="6497C1E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1.3(12.4)</w:t>
            </w:r>
          </w:p>
          <w:p w14:paraId="2CF6A17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3.2(4.9)</w:t>
            </w:r>
          </w:p>
          <w:p w14:paraId="0C9E522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.5(2.5)</w:t>
            </w:r>
          </w:p>
        </w:tc>
        <w:tc>
          <w:tcPr>
            <w:tcW w:w="1274" w:type="dxa"/>
            <w:vMerge w:val="restart"/>
          </w:tcPr>
          <w:p w14:paraId="30C2E49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6(NA)</w:t>
            </w:r>
          </w:p>
          <w:p w14:paraId="3FC8F5D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9.0(NA)</w:t>
            </w:r>
          </w:p>
          <w:p w14:paraId="1B8CD3D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(NA)</w:t>
            </w:r>
          </w:p>
        </w:tc>
        <w:tc>
          <w:tcPr>
            <w:tcW w:w="1303" w:type="dxa"/>
            <w:vMerge w:val="restart"/>
          </w:tcPr>
          <w:p w14:paraId="04A692B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</w:tr>
      <w:tr w:rsidR="003410B9" w14:paraId="4527C432" w14:textId="77777777" w:rsidTr="00D96D34">
        <w:trPr>
          <w:trHeight w:val="66"/>
        </w:trPr>
        <w:tc>
          <w:tcPr>
            <w:tcW w:w="1416" w:type="dxa"/>
            <w:vMerge/>
            <w:vAlign w:val="center"/>
          </w:tcPr>
          <w:p w14:paraId="6D7B143F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82" w:type="dxa"/>
          </w:tcPr>
          <w:p w14:paraId="25C49C1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%Max. HR</w:t>
            </w:r>
          </w:p>
        </w:tc>
        <w:tc>
          <w:tcPr>
            <w:tcW w:w="1399" w:type="dxa"/>
            <w:vMerge/>
          </w:tcPr>
          <w:p w14:paraId="02A3F04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66466F5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3729833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4E9BD17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3" w:type="dxa"/>
            <w:vMerge/>
          </w:tcPr>
          <w:p w14:paraId="4ABE843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11" w:type="dxa"/>
            <w:vMerge/>
          </w:tcPr>
          <w:p w14:paraId="09E2F33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vMerge/>
          </w:tcPr>
          <w:p w14:paraId="629A736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3" w:type="dxa"/>
            <w:vMerge/>
          </w:tcPr>
          <w:p w14:paraId="5A49329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</w:tr>
      <w:tr w:rsidR="003410B9" w14:paraId="2EC30EB5" w14:textId="77777777" w:rsidTr="00D96D34">
        <w:trPr>
          <w:trHeight w:val="66"/>
        </w:trPr>
        <w:tc>
          <w:tcPr>
            <w:tcW w:w="1416" w:type="dxa"/>
            <w:vMerge/>
            <w:vAlign w:val="center"/>
          </w:tcPr>
          <w:p w14:paraId="219E821D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82" w:type="dxa"/>
          </w:tcPr>
          <w:p w14:paraId="58F2651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PE</w:t>
            </w:r>
          </w:p>
        </w:tc>
        <w:tc>
          <w:tcPr>
            <w:tcW w:w="1399" w:type="dxa"/>
            <w:vMerge/>
          </w:tcPr>
          <w:p w14:paraId="661D9D1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192064D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0AC9F5C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00E7CE4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3" w:type="dxa"/>
            <w:vMerge/>
          </w:tcPr>
          <w:p w14:paraId="57E16FF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11" w:type="dxa"/>
            <w:vMerge/>
          </w:tcPr>
          <w:p w14:paraId="7E90CEA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vMerge/>
          </w:tcPr>
          <w:p w14:paraId="1454373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3" w:type="dxa"/>
            <w:vMerge/>
          </w:tcPr>
          <w:p w14:paraId="7DD6A69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</w:tr>
      <w:tr w:rsidR="003410B9" w14:paraId="1AEF73BA" w14:textId="77777777" w:rsidTr="00D96D34">
        <w:trPr>
          <w:trHeight w:val="68"/>
        </w:trPr>
        <w:tc>
          <w:tcPr>
            <w:tcW w:w="1416" w:type="dxa"/>
            <w:vMerge w:val="restart"/>
            <w:vAlign w:val="center"/>
          </w:tcPr>
          <w:p w14:paraId="0C1813A4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13</w:t>
            </w:r>
          </w:p>
        </w:tc>
        <w:tc>
          <w:tcPr>
            <w:tcW w:w="1882" w:type="dxa"/>
          </w:tcPr>
          <w:p w14:paraId="12B644E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verage HR</w:t>
            </w:r>
          </w:p>
        </w:tc>
        <w:tc>
          <w:tcPr>
            <w:tcW w:w="1399" w:type="dxa"/>
            <w:vMerge w:val="restart"/>
          </w:tcPr>
          <w:p w14:paraId="757E594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7.3(NA)</w:t>
            </w:r>
          </w:p>
          <w:p w14:paraId="0B35348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2.1(NA)</w:t>
            </w:r>
          </w:p>
          <w:p w14:paraId="132C9FB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(NA)</w:t>
            </w:r>
          </w:p>
        </w:tc>
        <w:tc>
          <w:tcPr>
            <w:tcW w:w="1331" w:type="dxa"/>
            <w:vMerge w:val="restart"/>
          </w:tcPr>
          <w:p w14:paraId="31F821A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6.7(NA)</w:t>
            </w:r>
          </w:p>
          <w:p w14:paraId="1730966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1.6(NA)</w:t>
            </w:r>
          </w:p>
          <w:p w14:paraId="3E07D6B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(NA)</w:t>
            </w:r>
          </w:p>
        </w:tc>
        <w:tc>
          <w:tcPr>
            <w:tcW w:w="1331" w:type="dxa"/>
            <w:vMerge w:val="restart"/>
          </w:tcPr>
          <w:p w14:paraId="4DC54C1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8.0(NA)</w:t>
            </w:r>
          </w:p>
          <w:p w14:paraId="2505539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2.5(NA)</w:t>
            </w:r>
          </w:p>
          <w:p w14:paraId="5863BE8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(NA)</w:t>
            </w:r>
          </w:p>
        </w:tc>
        <w:tc>
          <w:tcPr>
            <w:tcW w:w="1331" w:type="dxa"/>
            <w:vMerge w:val="restart"/>
          </w:tcPr>
          <w:p w14:paraId="0590837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233" w:type="dxa"/>
            <w:vMerge w:val="restart"/>
          </w:tcPr>
          <w:p w14:paraId="140FC72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311" w:type="dxa"/>
            <w:vMerge w:val="restart"/>
          </w:tcPr>
          <w:p w14:paraId="3C578D4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3.0(17.5)</w:t>
            </w:r>
          </w:p>
          <w:p w14:paraId="05D4283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5.9(6.8)</w:t>
            </w:r>
          </w:p>
          <w:p w14:paraId="3717F27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(0)</w:t>
            </w:r>
          </w:p>
        </w:tc>
        <w:tc>
          <w:tcPr>
            <w:tcW w:w="1274" w:type="dxa"/>
            <w:vMerge w:val="restart"/>
          </w:tcPr>
          <w:p w14:paraId="2CBD9E5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2.7(NA)</w:t>
            </w:r>
          </w:p>
          <w:p w14:paraId="016F502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5.9(NA)</w:t>
            </w:r>
          </w:p>
          <w:p w14:paraId="2662FA5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(NA)</w:t>
            </w:r>
          </w:p>
        </w:tc>
        <w:tc>
          <w:tcPr>
            <w:tcW w:w="1303" w:type="dxa"/>
            <w:vMerge w:val="restart"/>
          </w:tcPr>
          <w:p w14:paraId="3E2B372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</w:tr>
      <w:tr w:rsidR="003410B9" w14:paraId="62D3F5E3" w14:textId="77777777" w:rsidTr="00D96D34">
        <w:trPr>
          <w:trHeight w:val="66"/>
        </w:trPr>
        <w:tc>
          <w:tcPr>
            <w:tcW w:w="1416" w:type="dxa"/>
            <w:vMerge/>
            <w:vAlign w:val="center"/>
          </w:tcPr>
          <w:p w14:paraId="6F376A4E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82" w:type="dxa"/>
          </w:tcPr>
          <w:p w14:paraId="3BF613F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%Max. HR</w:t>
            </w:r>
          </w:p>
        </w:tc>
        <w:tc>
          <w:tcPr>
            <w:tcW w:w="1399" w:type="dxa"/>
            <w:vMerge/>
          </w:tcPr>
          <w:p w14:paraId="6A68DEA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543239B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25DC9F7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1BDE290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3" w:type="dxa"/>
            <w:vMerge/>
          </w:tcPr>
          <w:p w14:paraId="34D84C4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11" w:type="dxa"/>
            <w:vMerge/>
          </w:tcPr>
          <w:p w14:paraId="68F41B9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vMerge/>
          </w:tcPr>
          <w:p w14:paraId="77D4104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3" w:type="dxa"/>
            <w:vMerge/>
          </w:tcPr>
          <w:p w14:paraId="1D806CA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</w:tr>
      <w:tr w:rsidR="003410B9" w14:paraId="14CD1C89" w14:textId="77777777" w:rsidTr="00D96D34">
        <w:trPr>
          <w:trHeight w:val="66"/>
        </w:trPr>
        <w:tc>
          <w:tcPr>
            <w:tcW w:w="1416" w:type="dxa"/>
            <w:vMerge/>
            <w:vAlign w:val="center"/>
          </w:tcPr>
          <w:p w14:paraId="788CF568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82" w:type="dxa"/>
          </w:tcPr>
          <w:p w14:paraId="52AF7ED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PE</w:t>
            </w:r>
          </w:p>
        </w:tc>
        <w:tc>
          <w:tcPr>
            <w:tcW w:w="1399" w:type="dxa"/>
            <w:vMerge/>
          </w:tcPr>
          <w:p w14:paraId="31A27CF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419FD3D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2B8D972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71EB61D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3" w:type="dxa"/>
            <w:vMerge/>
          </w:tcPr>
          <w:p w14:paraId="6E147BC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11" w:type="dxa"/>
            <w:vMerge/>
          </w:tcPr>
          <w:p w14:paraId="22DE181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vMerge/>
          </w:tcPr>
          <w:p w14:paraId="3D4F72F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3" w:type="dxa"/>
            <w:vMerge/>
          </w:tcPr>
          <w:p w14:paraId="2BF944B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</w:tr>
      <w:tr w:rsidR="003410B9" w14:paraId="3B0BD10E" w14:textId="77777777" w:rsidTr="00D96D34">
        <w:trPr>
          <w:trHeight w:val="68"/>
        </w:trPr>
        <w:tc>
          <w:tcPr>
            <w:tcW w:w="1416" w:type="dxa"/>
            <w:vMerge w:val="restart"/>
            <w:vAlign w:val="center"/>
          </w:tcPr>
          <w:p w14:paraId="1BCC6C45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14</w:t>
            </w:r>
          </w:p>
        </w:tc>
        <w:tc>
          <w:tcPr>
            <w:tcW w:w="1882" w:type="dxa"/>
          </w:tcPr>
          <w:p w14:paraId="0C6244E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verage HR</w:t>
            </w:r>
          </w:p>
        </w:tc>
        <w:tc>
          <w:tcPr>
            <w:tcW w:w="1399" w:type="dxa"/>
            <w:vMerge w:val="restart"/>
          </w:tcPr>
          <w:p w14:paraId="30F9D70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5.7(NA)</w:t>
            </w:r>
          </w:p>
          <w:p w14:paraId="7BBA756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1.0(NA)</w:t>
            </w:r>
          </w:p>
          <w:p w14:paraId="3B374FD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(NA)</w:t>
            </w:r>
          </w:p>
        </w:tc>
        <w:tc>
          <w:tcPr>
            <w:tcW w:w="1331" w:type="dxa"/>
            <w:vMerge w:val="restart"/>
          </w:tcPr>
          <w:p w14:paraId="53FF510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6.3(NA)</w:t>
            </w:r>
          </w:p>
          <w:p w14:paraId="04D597C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1.4(NA)</w:t>
            </w:r>
          </w:p>
          <w:p w14:paraId="112B586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(NA)</w:t>
            </w:r>
          </w:p>
        </w:tc>
        <w:tc>
          <w:tcPr>
            <w:tcW w:w="1331" w:type="dxa"/>
            <w:vMerge w:val="restart"/>
          </w:tcPr>
          <w:p w14:paraId="46EBFF8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7.3(NA)</w:t>
            </w:r>
          </w:p>
          <w:p w14:paraId="66B5AA4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2.1(NA)</w:t>
            </w:r>
          </w:p>
          <w:p w14:paraId="6252BC1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(NA)</w:t>
            </w:r>
          </w:p>
        </w:tc>
        <w:tc>
          <w:tcPr>
            <w:tcW w:w="1331" w:type="dxa"/>
            <w:vMerge w:val="restart"/>
          </w:tcPr>
          <w:p w14:paraId="1B0684B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233" w:type="dxa"/>
            <w:vMerge w:val="restart"/>
          </w:tcPr>
          <w:p w14:paraId="641E297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311" w:type="dxa"/>
            <w:vMerge w:val="restart"/>
          </w:tcPr>
          <w:p w14:paraId="74296A8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1.0(NA)</w:t>
            </w:r>
          </w:p>
          <w:p w14:paraId="73E9CFD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1.9(NA)</w:t>
            </w:r>
          </w:p>
          <w:p w14:paraId="6BD7F19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(NA)</w:t>
            </w:r>
          </w:p>
        </w:tc>
        <w:tc>
          <w:tcPr>
            <w:tcW w:w="1274" w:type="dxa"/>
            <w:vMerge w:val="restart"/>
          </w:tcPr>
          <w:p w14:paraId="565B9FB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9.4(NA)</w:t>
            </w:r>
          </w:p>
          <w:p w14:paraId="140A3CE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3.2(NA)</w:t>
            </w:r>
          </w:p>
          <w:p w14:paraId="67CFC14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(NA)</w:t>
            </w:r>
          </w:p>
        </w:tc>
        <w:tc>
          <w:tcPr>
            <w:tcW w:w="1303" w:type="dxa"/>
            <w:vMerge w:val="restart"/>
          </w:tcPr>
          <w:p w14:paraId="2836028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A</w:t>
            </w:r>
          </w:p>
        </w:tc>
      </w:tr>
      <w:tr w:rsidR="003410B9" w14:paraId="15D9D638" w14:textId="77777777" w:rsidTr="00D96D34">
        <w:trPr>
          <w:trHeight w:val="66"/>
        </w:trPr>
        <w:tc>
          <w:tcPr>
            <w:tcW w:w="1416" w:type="dxa"/>
            <w:vMerge/>
          </w:tcPr>
          <w:p w14:paraId="4F5FE206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82" w:type="dxa"/>
          </w:tcPr>
          <w:p w14:paraId="2C6ED52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%Max. HR</w:t>
            </w:r>
          </w:p>
        </w:tc>
        <w:tc>
          <w:tcPr>
            <w:tcW w:w="1399" w:type="dxa"/>
            <w:vMerge/>
          </w:tcPr>
          <w:p w14:paraId="32F3EBE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52AD88E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666A088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0CD5A0C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3" w:type="dxa"/>
            <w:vMerge/>
          </w:tcPr>
          <w:p w14:paraId="7A867AB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11" w:type="dxa"/>
            <w:vMerge/>
          </w:tcPr>
          <w:p w14:paraId="141E98B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vMerge/>
          </w:tcPr>
          <w:p w14:paraId="74D4B2D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3" w:type="dxa"/>
            <w:vMerge/>
          </w:tcPr>
          <w:p w14:paraId="1EDCC0B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</w:tr>
      <w:tr w:rsidR="003410B9" w14:paraId="51B4AF68" w14:textId="77777777" w:rsidTr="00D96D34">
        <w:trPr>
          <w:trHeight w:val="66"/>
        </w:trPr>
        <w:tc>
          <w:tcPr>
            <w:tcW w:w="1416" w:type="dxa"/>
            <w:vMerge/>
          </w:tcPr>
          <w:p w14:paraId="60FBDC7D" w14:textId="77777777" w:rsidR="003410B9" w:rsidRDefault="003410B9" w:rsidP="00D96D3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882" w:type="dxa"/>
          </w:tcPr>
          <w:p w14:paraId="39467F7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PE</w:t>
            </w:r>
          </w:p>
        </w:tc>
        <w:tc>
          <w:tcPr>
            <w:tcW w:w="1399" w:type="dxa"/>
            <w:vMerge/>
          </w:tcPr>
          <w:p w14:paraId="6094490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33C25AC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42203CF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31" w:type="dxa"/>
            <w:vMerge/>
          </w:tcPr>
          <w:p w14:paraId="69D0631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3" w:type="dxa"/>
            <w:vMerge/>
          </w:tcPr>
          <w:p w14:paraId="7A76577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11" w:type="dxa"/>
            <w:vMerge/>
          </w:tcPr>
          <w:p w14:paraId="2907A3C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4" w:type="dxa"/>
            <w:vMerge/>
          </w:tcPr>
          <w:p w14:paraId="2523519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03" w:type="dxa"/>
            <w:vMerge/>
          </w:tcPr>
          <w:p w14:paraId="56FD626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</w:tr>
    </w:tbl>
    <w:p w14:paraId="1BBA0625" w14:textId="77777777" w:rsidR="003410B9" w:rsidRDefault="003410B9" w:rsidP="003410B9">
      <w:r>
        <w:t xml:space="preserve">Percentage maximal heart rate was calculated for </w:t>
      </w:r>
      <w:proofErr w:type="gramStart"/>
      <w:r>
        <w:t>each individual</w:t>
      </w:r>
      <w:proofErr w:type="gramEnd"/>
      <w:r>
        <w:t xml:space="preserve">, using formula stated in the article. Average heart rate and percentage maximal heart rate were recorded as means and standard deviations; rating of perceived exertion was recorded as median and interquartile range. POD, post-operative day; HR, heart rate; RPE, rating of perceived exertion; NA, not available. </w:t>
      </w:r>
    </w:p>
    <w:p w14:paraId="4A8A795B" w14:textId="77777777" w:rsidR="003410B9" w:rsidRDefault="003410B9" w:rsidP="003410B9"/>
    <w:p w14:paraId="3D5E6F93" w14:textId="77777777" w:rsidR="003410B9" w:rsidRDefault="003410B9" w:rsidP="003410B9"/>
    <w:p w14:paraId="6AEB3A3C" w14:textId="77777777" w:rsidR="003410B9" w:rsidRDefault="003410B9" w:rsidP="003410B9"/>
    <w:p w14:paraId="5D25F5D9" w14:textId="77777777" w:rsidR="003410B9" w:rsidRDefault="003410B9" w:rsidP="003410B9"/>
    <w:p w14:paraId="14556ECF" w14:textId="77777777" w:rsidR="003410B9" w:rsidRDefault="003410B9" w:rsidP="003410B9"/>
    <w:p w14:paraId="2C88C109" w14:textId="77777777" w:rsidR="003410B9" w:rsidRDefault="003410B9" w:rsidP="003410B9"/>
    <w:p w14:paraId="156234D6" w14:textId="77777777" w:rsidR="003410B9" w:rsidRDefault="003410B9" w:rsidP="003410B9"/>
    <w:p w14:paraId="7391C2EA" w14:textId="77777777" w:rsidR="003410B9" w:rsidRDefault="003410B9" w:rsidP="003410B9"/>
    <w:p w14:paraId="39EF8EA8" w14:textId="77777777" w:rsidR="003410B9" w:rsidRDefault="003410B9" w:rsidP="003410B9"/>
    <w:p w14:paraId="3640A26A" w14:textId="647F5D7E" w:rsidR="003410B9" w:rsidRDefault="003410B9" w:rsidP="003410B9">
      <w:r>
        <w:t>Table A3-2 Highest percentage maximal heart rate by post-operative day in each individual pati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8"/>
        <w:gridCol w:w="973"/>
        <w:gridCol w:w="972"/>
        <w:gridCol w:w="982"/>
        <w:gridCol w:w="983"/>
        <w:gridCol w:w="975"/>
        <w:gridCol w:w="983"/>
        <w:gridCol w:w="983"/>
        <w:gridCol w:w="845"/>
        <w:gridCol w:w="837"/>
        <w:gridCol w:w="989"/>
        <w:gridCol w:w="989"/>
        <w:gridCol w:w="989"/>
        <w:gridCol w:w="890"/>
        <w:gridCol w:w="890"/>
      </w:tblGrid>
      <w:tr w:rsidR="003410B9" w14:paraId="646F7AB4" w14:textId="77777777" w:rsidTr="00D96D34">
        <w:tc>
          <w:tcPr>
            <w:tcW w:w="668" w:type="dxa"/>
          </w:tcPr>
          <w:p w14:paraId="68A39F1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73" w:type="dxa"/>
          </w:tcPr>
          <w:p w14:paraId="681BF6D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1</w:t>
            </w:r>
          </w:p>
        </w:tc>
        <w:tc>
          <w:tcPr>
            <w:tcW w:w="972" w:type="dxa"/>
          </w:tcPr>
          <w:p w14:paraId="13DAB2F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2</w:t>
            </w:r>
          </w:p>
        </w:tc>
        <w:tc>
          <w:tcPr>
            <w:tcW w:w="982" w:type="dxa"/>
          </w:tcPr>
          <w:p w14:paraId="48105B1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3</w:t>
            </w:r>
          </w:p>
        </w:tc>
        <w:tc>
          <w:tcPr>
            <w:tcW w:w="983" w:type="dxa"/>
          </w:tcPr>
          <w:p w14:paraId="36824A8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4</w:t>
            </w:r>
          </w:p>
        </w:tc>
        <w:tc>
          <w:tcPr>
            <w:tcW w:w="975" w:type="dxa"/>
          </w:tcPr>
          <w:p w14:paraId="3F72157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5</w:t>
            </w:r>
          </w:p>
        </w:tc>
        <w:tc>
          <w:tcPr>
            <w:tcW w:w="983" w:type="dxa"/>
          </w:tcPr>
          <w:p w14:paraId="16ADD90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6</w:t>
            </w:r>
          </w:p>
        </w:tc>
        <w:tc>
          <w:tcPr>
            <w:tcW w:w="983" w:type="dxa"/>
          </w:tcPr>
          <w:p w14:paraId="266B01B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7</w:t>
            </w:r>
          </w:p>
        </w:tc>
        <w:tc>
          <w:tcPr>
            <w:tcW w:w="845" w:type="dxa"/>
          </w:tcPr>
          <w:p w14:paraId="722D70B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8</w:t>
            </w:r>
          </w:p>
        </w:tc>
        <w:tc>
          <w:tcPr>
            <w:tcW w:w="837" w:type="dxa"/>
          </w:tcPr>
          <w:p w14:paraId="544B09C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9</w:t>
            </w:r>
          </w:p>
        </w:tc>
        <w:tc>
          <w:tcPr>
            <w:tcW w:w="989" w:type="dxa"/>
          </w:tcPr>
          <w:p w14:paraId="5DC21E2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10</w:t>
            </w:r>
          </w:p>
        </w:tc>
        <w:tc>
          <w:tcPr>
            <w:tcW w:w="989" w:type="dxa"/>
          </w:tcPr>
          <w:p w14:paraId="7B0AE33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11</w:t>
            </w:r>
          </w:p>
        </w:tc>
        <w:tc>
          <w:tcPr>
            <w:tcW w:w="989" w:type="dxa"/>
          </w:tcPr>
          <w:p w14:paraId="6BBB2E7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12</w:t>
            </w:r>
          </w:p>
        </w:tc>
        <w:tc>
          <w:tcPr>
            <w:tcW w:w="890" w:type="dxa"/>
          </w:tcPr>
          <w:p w14:paraId="06F2465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13</w:t>
            </w:r>
          </w:p>
        </w:tc>
        <w:tc>
          <w:tcPr>
            <w:tcW w:w="890" w:type="dxa"/>
          </w:tcPr>
          <w:p w14:paraId="1781AA5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14</w:t>
            </w:r>
          </w:p>
        </w:tc>
      </w:tr>
      <w:tr w:rsidR="003410B9" w14:paraId="3BBAF471" w14:textId="77777777" w:rsidTr="00D96D34">
        <w:tc>
          <w:tcPr>
            <w:tcW w:w="668" w:type="dxa"/>
          </w:tcPr>
          <w:p w14:paraId="23C33BB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1</w:t>
            </w:r>
          </w:p>
        </w:tc>
        <w:tc>
          <w:tcPr>
            <w:tcW w:w="973" w:type="dxa"/>
          </w:tcPr>
          <w:p w14:paraId="13D6735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72" w:type="dxa"/>
          </w:tcPr>
          <w:p w14:paraId="25126E6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8.5</w:t>
            </w:r>
          </w:p>
          <w:p w14:paraId="4F220A9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 NA</w:t>
            </w:r>
          </w:p>
        </w:tc>
        <w:tc>
          <w:tcPr>
            <w:tcW w:w="982" w:type="dxa"/>
          </w:tcPr>
          <w:p w14:paraId="67FCD39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9.4</w:t>
            </w:r>
          </w:p>
          <w:p w14:paraId="694D288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54.4</w:t>
            </w:r>
          </w:p>
        </w:tc>
        <w:tc>
          <w:tcPr>
            <w:tcW w:w="983" w:type="dxa"/>
          </w:tcPr>
          <w:p w14:paraId="5019C95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75" w:type="dxa"/>
          </w:tcPr>
          <w:p w14:paraId="084E152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368F41E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30DF291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61.1</w:t>
            </w:r>
          </w:p>
          <w:p w14:paraId="7C38DEE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45" w:type="dxa"/>
          </w:tcPr>
          <w:p w14:paraId="2CCB310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7" w:type="dxa"/>
          </w:tcPr>
          <w:p w14:paraId="0A25E5B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6AE9779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199DAFD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5170097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52293C0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12F0D22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52A6CF2C" w14:textId="77777777" w:rsidTr="00D96D34">
        <w:tc>
          <w:tcPr>
            <w:tcW w:w="668" w:type="dxa"/>
          </w:tcPr>
          <w:p w14:paraId="0E40577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2</w:t>
            </w:r>
          </w:p>
        </w:tc>
        <w:tc>
          <w:tcPr>
            <w:tcW w:w="973" w:type="dxa"/>
          </w:tcPr>
          <w:p w14:paraId="55681D7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72" w:type="dxa"/>
          </w:tcPr>
          <w:p w14:paraId="1640132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2" w:type="dxa"/>
          </w:tcPr>
          <w:p w14:paraId="332BE21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358C554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75" w:type="dxa"/>
          </w:tcPr>
          <w:p w14:paraId="63B174D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49.8</w:t>
            </w:r>
          </w:p>
          <w:p w14:paraId="29DC3E5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 NA</w:t>
            </w:r>
          </w:p>
        </w:tc>
        <w:tc>
          <w:tcPr>
            <w:tcW w:w="983" w:type="dxa"/>
          </w:tcPr>
          <w:p w14:paraId="0150481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5.4</w:t>
            </w:r>
          </w:p>
          <w:p w14:paraId="7FEAE5A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52.3</w:t>
            </w:r>
          </w:p>
        </w:tc>
        <w:tc>
          <w:tcPr>
            <w:tcW w:w="983" w:type="dxa"/>
          </w:tcPr>
          <w:p w14:paraId="7178700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5" w:type="dxa"/>
          </w:tcPr>
          <w:p w14:paraId="346EFC2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7" w:type="dxa"/>
          </w:tcPr>
          <w:p w14:paraId="20CB8FB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3C55913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39B098C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46E14A0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4BE0E80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0E32EC7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6009C1EA" w14:textId="77777777" w:rsidTr="00D96D34">
        <w:tc>
          <w:tcPr>
            <w:tcW w:w="668" w:type="dxa"/>
          </w:tcPr>
          <w:p w14:paraId="6466B66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3</w:t>
            </w:r>
          </w:p>
        </w:tc>
        <w:tc>
          <w:tcPr>
            <w:tcW w:w="973" w:type="dxa"/>
          </w:tcPr>
          <w:p w14:paraId="537185E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72" w:type="dxa"/>
          </w:tcPr>
          <w:p w14:paraId="452BF1D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2" w:type="dxa"/>
          </w:tcPr>
          <w:p w14:paraId="41E9EB5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61.4</w:t>
            </w:r>
          </w:p>
          <w:p w14:paraId="45F777A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58.9</w:t>
            </w:r>
          </w:p>
        </w:tc>
        <w:tc>
          <w:tcPr>
            <w:tcW w:w="983" w:type="dxa"/>
          </w:tcPr>
          <w:p w14:paraId="41B6EB5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69.9</w:t>
            </w:r>
          </w:p>
          <w:p w14:paraId="216FF52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64.0</w:t>
            </w:r>
          </w:p>
        </w:tc>
        <w:tc>
          <w:tcPr>
            <w:tcW w:w="975" w:type="dxa"/>
          </w:tcPr>
          <w:p w14:paraId="5F1C8CA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654C679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68.4</w:t>
            </w:r>
          </w:p>
          <w:p w14:paraId="3F2FCB6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983" w:type="dxa"/>
          </w:tcPr>
          <w:p w14:paraId="279BE2D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64.4</w:t>
            </w:r>
          </w:p>
          <w:p w14:paraId="2259846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67.0</w:t>
            </w:r>
          </w:p>
        </w:tc>
        <w:tc>
          <w:tcPr>
            <w:tcW w:w="845" w:type="dxa"/>
          </w:tcPr>
          <w:p w14:paraId="5F3955C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7" w:type="dxa"/>
          </w:tcPr>
          <w:p w14:paraId="359BD45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362EA1F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75.7</w:t>
            </w:r>
          </w:p>
          <w:p w14:paraId="3607703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74.4</w:t>
            </w:r>
          </w:p>
        </w:tc>
        <w:tc>
          <w:tcPr>
            <w:tcW w:w="989" w:type="dxa"/>
          </w:tcPr>
          <w:p w14:paraId="5667F93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72.0</w:t>
            </w:r>
          </w:p>
          <w:p w14:paraId="6DD1998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72.6</w:t>
            </w:r>
          </w:p>
        </w:tc>
        <w:tc>
          <w:tcPr>
            <w:tcW w:w="989" w:type="dxa"/>
          </w:tcPr>
          <w:p w14:paraId="1CFB163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NA</w:t>
            </w:r>
          </w:p>
          <w:p w14:paraId="678F73A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69.0</w:t>
            </w:r>
          </w:p>
        </w:tc>
        <w:tc>
          <w:tcPr>
            <w:tcW w:w="890" w:type="dxa"/>
          </w:tcPr>
          <w:p w14:paraId="055582D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3C889D5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6E51B458" w14:textId="77777777" w:rsidTr="00D96D34">
        <w:tc>
          <w:tcPr>
            <w:tcW w:w="668" w:type="dxa"/>
          </w:tcPr>
          <w:p w14:paraId="716112A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4</w:t>
            </w:r>
          </w:p>
        </w:tc>
        <w:tc>
          <w:tcPr>
            <w:tcW w:w="973" w:type="dxa"/>
          </w:tcPr>
          <w:p w14:paraId="3414CEE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9.3</w:t>
            </w:r>
          </w:p>
          <w:p w14:paraId="1D517B8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972" w:type="dxa"/>
          </w:tcPr>
          <w:p w14:paraId="59FC080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2" w:type="dxa"/>
          </w:tcPr>
          <w:p w14:paraId="34CD2AF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3DF7376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1.9</w:t>
            </w:r>
          </w:p>
          <w:p w14:paraId="501632A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975" w:type="dxa"/>
          </w:tcPr>
          <w:p w14:paraId="7EA30E2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5.0</w:t>
            </w:r>
          </w:p>
          <w:p w14:paraId="50620EC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983" w:type="dxa"/>
          </w:tcPr>
          <w:p w14:paraId="5CDE062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NA</w:t>
            </w:r>
          </w:p>
          <w:p w14:paraId="4C9F6E9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58.5</w:t>
            </w:r>
          </w:p>
        </w:tc>
        <w:tc>
          <w:tcPr>
            <w:tcW w:w="983" w:type="dxa"/>
          </w:tcPr>
          <w:p w14:paraId="1B62A84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5.3</w:t>
            </w:r>
          </w:p>
          <w:p w14:paraId="32DF0E6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60.0</w:t>
            </w:r>
          </w:p>
        </w:tc>
        <w:tc>
          <w:tcPr>
            <w:tcW w:w="845" w:type="dxa"/>
          </w:tcPr>
          <w:p w14:paraId="32375D8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7" w:type="dxa"/>
          </w:tcPr>
          <w:p w14:paraId="110AF58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6C7A29C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25A2EE6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769F9C3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64398EF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0F2DE25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56E34322" w14:textId="77777777" w:rsidTr="00D96D34">
        <w:tc>
          <w:tcPr>
            <w:tcW w:w="668" w:type="dxa"/>
          </w:tcPr>
          <w:p w14:paraId="4F80746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5</w:t>
            </w:r>
          </w:p>
        </w:tc>
        <w:tc>
          <w:tcPr>
            <w:tcW w:w="973" w:type="dxa"/>
          </w:tcPr>
          <w:p w14:paraId="0DFE649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2.9</w:t>
            </w:r>
          </w:p>
          <w:p w14:paraId="7364DDA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972" w:type="dxa"/>
          </w:tcPr>
          <w:p w14:paraId="7F98146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2.1</w:t>
            </w:r>
          </w:p>
          <w:p w14:paraId="0852967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982" w:type="dxa"/>
          </w:tcPr>
          <w:p w14:paraId="636258B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4EF28BB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75" w:type="dxa"/>
          </w:tcPr>
          <w:p w14:paraId="49E6FBD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3D594E5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261E24A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48.4</w:t>
            </w:r>
          </w:p>
          <w:p w14:paraId="6D7139D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45" w:type="dxa"/>
          </w:tcPr>
          <w:p w14:paraId="2BC3D94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4.8</w:t>
            </w:r>
          </w:p>
          <w:p w14:paraId="13731DE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65.3</w:t>
            </w:r>
          </w:p>
        </w:tc>
        <w:tc>
          <w:tcPr>
            <w:tcW w:w="837" w:type="dxa"/>
          </w:tcPr>
          <w:p w14:paraId="424E3D9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60.8</w:t>
            </w:r>
          </w:p>
          <w:p w14:paraId="4E9CD50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989" w:type="dxa"/>
          </w:tcPr>
          <w:p w14:paraId="71A5DA0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02A9AF3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42B26EE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52562D3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4F10E9B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7DBE54D2" w14:textId="77777777" w:rsidTr="00D96D34">
        <w:tc>
          <w:tcPr>
            <w:tcW w:w="668" w:type="dxa"/>
          </w:tcPr>
          <w:p w14:paraId="679362E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6</w:t>
            </w:r>
          </w:p>
        </w:tc>
        <w:tc>
          <w:tcPr>
            <w:tcW w:w="973" w:type="dxa"/>
          </w:tcPr>
          <w:p w14:paraId="1C45A21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44.5</w:t>
            </w:r>
          </w:p>
          <w:p w14:paraId="366911D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58.9</w:t>
            </w:r>
          </w:p>
        </w:tc>
        <w:tc>
          <w:tcPr>
            <w:tcW w:w="972" w:type="dxa"/>
          </w:tcPr>
          <w:p w14:paraId="77DE671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2" w:type="dxa"/>
          </w:tcPr>
          <w:p w14:paraId="2A26564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1BC8584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0.9</w:t>
            </w:r>
          </w:p>
          <w:p w14:paraId="6FEF730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975" w:type="dxa"/>
          </w:tcPr>
          <w:p w14:paraId="501BFE0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64.1</w:t>
            </w:r>
          </w:p>
          <w:p w14:paraId="5CEE08F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64.7</w:t>
            </w:r>
          </w:p>
        </w:tc>
        <w:tc>
          <w:tcPr>
            <w:tcW w:w="983" w:type="dxa"/>
          </w:tcPr>
          <w:p w14:paraId="32DB008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NA</w:t>
            </w:r>
          </w:p>
          <w:p w14:paraId="16B07DE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63.8</w:t>
            </w:r>
          </w:p>
        </w:tc>
        <w:tc>
          <w:tcPr>
            <w:tcW w:w="983" w:type="dxa"/>
          </w:tcPr>
          <w:p w14:paraId="0BDBFE7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6.7</w:t>
            </w:r>
          </w:p>
          <w:p w14:paraId="11BDB70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68.5</w:t>
            </w:r>
          </w:p>
        </w:tc>
        <w:tc>
          <w:tcPr>
            <w:tcW w:w="845" w:type="dxa"/>
          </w:tcPr>
          <w:p w14:paraId="3623704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9.2</w:t>
            </w:r>
          </w:p>
          <w:p w14:paraId="0897C48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37" w:type="dxa"/>
          </w:tcPr>
          <w:p w14:paraId="415BAD1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750B0AD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43ACA82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51BB171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1172898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7213D42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466828B1" w14:textId="77777777" w:rsidTr="00D96D34">
        <w:tc>
          <w:tcPr>
            <w:tcW w:w="668" w:type="dxa"/>
          </w:tcPr>
          <w:p w14:paraId="09C9042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7</w:t>
            </w:r>
          </w:p>
        </w:tc>
        <w:tc>
          <w:tcPr>
            <w:tcW w:w="973" w:type="dxa"/>
          </w:tcPr>
          <w:p w14:paraId="7FB0725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72" w:type="dxa"/>
          </w:tcPr>
          <w:p w14:paraId="2F1EE28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2" w:type="dxa"/>
          </w:tcPr>
          <w:p w14:paraId="4EE4F8A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4123436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42.7</w:t>
            </w:r>
          </w:p>
          <w:p w14:paraId="00DDBD7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975" w:type="dxa"/>
          </w:tcPr>
          <w:p w14:paraId="55BAE33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7DAB6C0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345D276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5" w:type="dxa"/>
          </w:tcPr>
          <w:p w14:paraId="74BE98C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7" w:type="dxa"/>
          </w:tcPr>
          <w:p w14:paraId="4EF7E0C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167663D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56E1287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16DB272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707960D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7B855DB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5289844C" w14:textId="77777777" w:rsidTr="00D96D34">
        <w:tc>
          <w:tcPr>
            <w:tcW w:w="668" w:type="dxa"/>
          </w:tcPr>
          <w:p w14:paraId="24EDDC9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8</w:t>
            </w:r>
          </w:p>
        </w:tc>
        <w:tc>
          <w:tcPr>
            <w:tcW w:w="973" w:type="dxa"/>
          </w:tcPr>
          <w:p w14:paraId="5434D2A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72" w:type="dxa"/>
          </w:tcPr>
          <w:p w14:paraId="0982B1F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2" w:type="dxa"/>
          </w:tcPr>
          <w:p w14:paraId="75F2A51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78B3C14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75" w:type="dxa"/>
          </w:tcPr>
          <w:p w14:paraId="230A0ED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53E73BE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68F297F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5" w:type="dxa"/>
          </w:tcPr>
          <w:p w14:paraId="3DBCA04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7" w:type="dxa"/>
          </w:tcPr>
          <w:p w14:paraId="085E349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21153CE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46CF64C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1D59285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006D5E7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7ECE7C7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540EC0FE" w14:textId="77777777" w:rsidTr="00D96D34">
        <w:tc>
          <w:tcPr>
            <w:tcW w:w="668" w:type="dxa"/>
          </w:tcPr>
          <w:p w14:paraId="00A53D4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9</w:t>
            </w:r>
          </w:p>
        </w:tc>
        <w:tc>
          <w:tcPr>
            <w:tcW w:w="973" w:type="dxa"/>
          </w:tcPr>
          <w:p w14:paraId="5E2D060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72" w:type="dxa"/>
          </w:tcPr>
          <w:p w14:paraId="004CA1E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2" w:type="dxa"/>
          </w:tcPr>
          <w:p w14:paraId="16EB965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4.0</w:t>
            </w:r>
          </w:p>
          <w:p w14:paraId="66F3AB1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983" w:type="dxa"/>
          </w:tcPr>
          <w:p w14:paraId="2CF7D35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NA</w:t>
            </w:r>
          </w:p>
          <w:p w14:paraId="3A73032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62.9</w:t>
            </w:r>
          </w:p>
        </w:tc>
        <w:tc>
          <w:tcPr>
            <w:tcW w:w="975" w:type="dxa"/>
          </w:tcPr>
          <w:p w14:paraId="694BB2A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181163D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6E3031A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5" w:type="dxa"/>
          </w:tcPr>
          <w:p w14:paraId="49ECD75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7" w:type="dxa"/>
          </w:tcPr>
          <w:p w14:paraId="1E0ED79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3A71764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2DD4358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41162F7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0B26F31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7049A36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24A654B8" w14:textId="77777777" w:rsidTr="00D96D34">
        <w:tc>
          <w:tcPr>
            <w:tcW w:w="668" w:type="dxa"/>
          </w:tcPr>
          <w:p w14:paraId="550EC5F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10</w:t>
            </w:r>
          </w:p>
        </w:tc>
        <w:tc>
          <w:tcPr>
            <w:tcW w:w="973" w:type="dxa"/>
          </w:tcPr>
          <w:p w14:paraId="32CE3C1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72" w:type="dxa"/>
          </w:tcPr>
          <w:p w14:paraId="2CE465F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2" w:type="dxa"/>
          </w:tcPr>
          <w:p w14:paraId="5128C19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2397D0A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75" w:type="dxa"/>
          </w:tcPr>
          <w:p w14:paraId="122BF70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3BB16E8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20EA5C2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5" w:type="dxa"/>
          </w:tcPr>
          <w:p w14:paraId="59DF257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46.5</w:t>
            </w:r>
          </w:p>
          <w:p w14:paraId="60ACBDB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37" w:type="dxa"/>
          </w:tcPr>
          <w:p w14:paraId="5DF5EE0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3EB8EA9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570B91B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71E21FE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0AEEB58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02B63F4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6818F125" w14:textId="77777777" w:rsidTr="00D96D34">
        <w:tc>
          <w:tcPr>
            <w:tcW w:w="668" w:type="dxa"/>
          </w:tcPr>
          <w:p w14:paraId="1C0CED1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11</w:t>
            </w:r>
          </w:p>
        </w:tc>
        <w:tc>
          <w:tcPr>
            <w:tcW w:w="973" w:type="dxa"/>
          </w:tcPr>
          <w:p w14:paraId="36F0587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67.2</w:t>
            </w:r>
          </w:p>
          <w:p w14:paraId="3D7E56D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972" w:type="dxa"/>
          </w:tcPr>
          <w:p w14:paraId="32D599B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2" w:type="dxa"/>
          </w:tcPr>
          <w:p w14:paraId="4777031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4.8</w:t>
            </w:r>
          </w:p>
          <w:p w14:paraId="3BBF05C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983" w:type="dxa"/>
          </w:tcPr>
          <w:p w14:paraId="2A4DEE3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47.8</w:t>
            </w:r>
          </w:p>
          <w:p w14:paraId="0AB7EFE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975" w:type="dxa"/>
          </w:tcPr>
          <w:p w14:paraId="4D7A139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5F4DFF3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4E45A54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1.8</w:t>
            </w:r>
          </w:p>
          <w:p w14:paraId="60E2274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64.5</w:t>
            </w:r>
          </w:p>
        </w:tc>
        <w:tc>
          <w:tcPr>
            <w:tcW w:w="845" w:type="dxa"/>
          </w:tcPr>
          <w:p w14:paraId="5F0A89A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7" w:type="dxa"/>
          </w:tcPr>
          <w:p w14:paraId="324F3C2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24C3B3B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02D2E7A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700E8A0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78D2E30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4D5C46E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1733DD21" w14:textId="77777777" w:rsidTr="00D96D34">
        <w:tc>
          <w:tcPr>
            <w:tcW w:w="668" w:type="dxa"/>
          </w:tcPr>
          <w:p w14:paraId="1FE8017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12</w:t>
            </w:r>
          </w:p>
        </w:tc>
        <w:tc>
          <w:tcPr>
            <w:tcW w:w="973" w:type="dxa"/>
          </w:tcPr>
          <w:p w14:paraId="228E0B9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49.4</w:t>
            </w:r>
          </w:p>
          <w:p w14:paraId="3E5EE73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972" w:type="dxa"/>
          </w:tcPr>
          <w:p w14:paraId="59D8D02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7.7</w:t>
            </w:r>
          </w:p>
          <w:p w14:paraId="6DB6DB6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64.8</w:t>
            </w:r>
          </w:p>
        </w:tc>
        <w:tc>
          <w:tcPr>
            <w:tcW w:w="982" w:type="dxa"/>
          </w:tcPr>
          <w:p w14:paraId="1B0B2FA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3.5</w:t>
            </w:r>
          </w:p>
          <w:p w14:paraId="173090B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58.9</w:t>
            </w:r>
          </w:p>
        </w:tc>
        <w:tc>
          <w:tcPr>
            <w:tcW w:w="983" w:type="dxa"/>
          </w:tcPr>
          <w:p w14:paraId="3D2C449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7.3</w:t>
            </w:r>
          </w:p>
          <w:p w14:paraId="664F868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62.5</w:t>
            </w:r>
          </w:p>
        </w:tc>
        <w:tc>
          <w:tcPr>
            <w:tcW w:w="975" w:type="dxa"/>
          </w:tcPr>
          <w:p w14:paraId="13E9D68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0CD86DF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66002E1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5" w:type="dxa"/>
          </w:tcPr>
          <w:p w14:paraId="2FF433F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7" w:type="dxa"/>
          </w:tcPr>
          <w:p w14:paraId="467B6DB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082DDD0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6285289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2972000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157876C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4971361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1CC798DD" w14:textId="77777777" w:rsidTr="00D96D34">
        <w:tc>
          <w:tcPr>
            <w:tcW w:w="668" w:type="dxa"/>
          </w:tcPr>
          <w:p w14:paraId="3BB7023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13</w:t>
            </w:r>
          </w:p>
        </w:tc>
        <w:tc>
          <w:tcPr>
            <w:tcW w:w="973" w:type="dxa"/>
          </w:tcPr>
          <w:p w14:paraId="76DDFAC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5.6</w:t>
            </w:r>
          </w:p>
          <w:p w14:paraId="3CE9D67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972" w:type="dxa"/>
          </w:tcPr>
          <w:p w14:paraId="71D4918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77.5</w:t>
            </w:r>
          </w:p>
          <w:p w14:paraId="02DFD82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69.1</w:t>
            </w:r>
          </w:p>
        </w:tc>
        <w:tc>
          <w:tcPr>
            <w:tcW w:w="982" w:type="dxa"/>
          </w:tcPr>
          <w:p w14:paraId="6073865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2.6</w:t>
            </w:r>
          </w:p>
          <w:p w14:paraId="4AF67AD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983" w:type="dxa"/>
          </w:tcPr>
          <w:p w14:paraId="6CD3B83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75" w:type="dxa"/>
          </w:tcPr>
          <w:p w14:paraId="114FDB1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3F9506F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74.1</w:t>
            </w:r>
          </w:p>
          <w:p w14:paraId="5338934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983" w:type="dxa"/>
          </w:tcPr>
          <w:p w14:paraId="3C78214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60.9</w:t>
            </w:r>
          </w:p>
          <w:p w14:paraId="67A189F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45" w:type="dxa"/>
          </w:tcPr>
          <w:p w14:paraId="3B37B00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7" w:type="dxa"/>
          </w:tcPr>
          <w:p w14:paraId="62683BA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53C56A5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578D119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59E908C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5C0381B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0D94B3E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3A2D1214" w14:textId="77777777" w:rsidTr="00D96D34">
        <w:tc>
          <w:tcPr>
            <w:tcW w:w="668" w:type="dxa"/>
          </w:tcPr>
          <w:p w14:paraId="3040233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14</w:t>
            </w:r>
          </w:p>
        </w:tc>
        <w:tc>
          <w:tcPr>
            <w:tcW w:w="973" w:type="dxa"/>
          </w:tcPr>
          <w:p w14:paraId="2794A38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72" w:type="dxa"/>
          </w:tcPr>
          <w:p w14:paraId="0C52D0C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46.4</w:t>
            </w:r>
          </w:p>
          <w:p w14:paraId="6021495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982" w:type="dxa"/>
          </w:tcPr>
          <w:p w14:paraId="7807C55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42.7</w:t>
            </w:r>
          </w:p>
          <w:p w14:paraId="5D2B0EB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42.3</w:t>
            </w:r>
          </w:p>
        </w:tc>
        <w:tc>
          <w:tcPr>
            <w:tcW w:w="983" w:type="dxa"/>
          </w:tcPr>
          <w:p w14:paraId="57E0A0C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75" w:type="dxa"/>
          </w:tcPr>
          <w:p w14:paraId="5F85D14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2BB9A35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49.3</w:t>
            </w:r>
          </w:p>
          <w:p w14:paraId="0BBB728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59.5</w:t>
            </w:r>
          </w:p>
        </w:tc>
        <w:tc>
          <w:tcPr>
            <w:tcW w:w="983" w:type="dxa"/>
          </w:tcPr>
          <w:p w14:paraId="31259AE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65.6</w:t>
            </w:r>
          </w:p>
          <w:p w14:paraId="0AB4856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67.2</w:t>
            </w:r>
          </w:p>
        </w:tc>
        <w:tc>
          <w:tcPr>
            <w:tcW w:w="845" w:type="dxa"/>
          </w:tcPr>
          <w:p w14:paraId="4A6EB96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49.1</w:t>
            </w:r>
          </w:p>
          <w:p w14:paraId="14CC71D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37" w:type="dxa"/>
          </w:tcPr>
          <w:p w14:paraId="0238773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4B42233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434EC61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40120C3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0F6A713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01872F4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0720F7A3" w14:textId="77777777" w:rsidTr="00D96D34">
        <w:tc>
          <w:tcPr>
            <w:tcW w:w="668" w:type="dxa"/>
          </w:tcPr>
          <w:p w14:paraId="6E1B62F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15</w:t>
            </w:r>
          </w:p>
        </w:tc>
        <w:tc>
          <w:tcPr>
            <w:tcW w:w="973" w:type="dxa"/>
          </w:tcPr>
          <w:p w14:paraId="2BB0203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72" w:type="dxa"/>
          </w:tcPr>
          <w:p w14:paraId="1ED0449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2" w:type="dxa"/>
          </w:tcPr>
          <w:p w14:paraId="36E3CBD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48.6</w:t>
            </w:r>
          </w:p>
          <w:p w14:paraId="5C10BEE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57.9</w:t>
            </w:r>
          </w:p>
        </w:tc>
        <w:tc>
          <w:tcPr>
            <w:tcW w:w="983" w:type="dxa"/>
          </w:tcPr>
          <w:p w14:paraId="09790AD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49.5</w:t>
            </w:r>
          </w:p>
          <w:p w14:paraId="03A1F9A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975" w:type="dxa"/>
          </w:tcPr>
          <w:p w14:paraId="77F2644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5.9</w:t>
            </w:r>
          </w:p>
          <w:p w14:paraId="28FF2E3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983" w:type="dxa"/>
          </w:tcPr>
          <w:p w14:paraId="609C2BF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61.4</w:t>
            </w:r>
          </w:p>
          <w:p w14:paraId="624FDA4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983" w:type="dxa"/>
          </w:tcPr>
          <w:p w14:paraId="2C76BCE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NA</w:t>
            </w:r>
          </w:p>
          <w:p w14:paraId="623A9AB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65.7</w:t>
            </w:r>
          </w:p>
        </w:tc>
        <w:tc>
          <w:tcPr>
            <w:tcW w:w="845" w:type="dxa"/>
          </w:tcPr>
          <w:p w14:paraId="7D4EA81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7" w:type="dxa"/>
          </w:tcPr>
          <w:p w14:paraId="4D94328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4962742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6.6</w:t>
            </w:r>
          </w:p>
          <w:p w14:paraId="610DD3B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65.7</w:t>
            </w:r>
          </w:p>
        </w:tc>
        <w:tc>
          <w:tcPr>
            <w:tcW w:w="989" w:type="dxa"/>
          </w:tcPr>
          <w:p w14:paraId="6A807A2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0.3</w:t>
            </w:r>
          </w:p>
          <w:p w14:paraId="5DDC415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46.1</w:t>
            </w:r>
          </w:p>
        </w:tc>
        <w:tc>
          <w:tcPr>
            <w:tcW w:w="989" w:type="dxa"/>
          </w:tcPr>
          <w:p w14:paraId="65C30EB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60.7</w:t>
            </w:r>
          </w:p>
          <w:p w14:paraId="0717EB6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65.7</w:t>
            </w:r>
          </w:p>
        </w:tc>
        <w:tc>
          <w:tcPr>
            <w:tcW w:w="890" w:type="dxa"/>
          </w:tcPr>
          <w:p w14:paraId="3BAEAA5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36CA3A0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56FE23EF" w14:textId="77777777" w:rsidTr="00D96D34">
        <w:tc>
          <w:tcPr>
            <w:tcW w:w="668" w:type="dxa"/>
          </w:tcPr>
          <w:p w14:paraId="16C8DA9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16</w:t>
            </w:r>
          </w:p>
        </w:tc>
        <w:tc>
          <w:tcPr>
            <w:tcW w:w="973" w:type="dxa"/>
          </w:tcPr>
          <w:p w14:paraId="3275C8E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72" w:type="dxa"/>
          </w:tcPr>
          <w:p w14:paraId="6BA9837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2" w:type="dxa"/>
          </w:tcPr>
          <w:p w14:paraId="61261B0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0DE742B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75" w:type="dxa"/>
          </w:tcPr>
          <w:p w14:paraId="7BF8482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7EF4741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0.7</w:t>
            </w:r>
          </w:p>
          <w:p w14:paraId="0317005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61.4</w:t>
            </w:r>
          </w:p>
        </w:tc>
        <w:tc>
          <w:tcPr>
            <w:tcW w:w="983" w:type="dxa"/>
          </w:tcPr>
          <w:p w14:paraId="2475871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NA</w:t>
            </w:r>
          </w:p>
          <w:p w14:paraId="4BCC43A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61.4</w:t>
            </w:r>
          </w:p>
        </w:tc>
        <w:tc>
          <w:tcPr>
            <w:tcW w:w="845" w:type="dxa"/>
          </w:tcPr>
          <w:p w14:paraId="764BC39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7" w:type="dxa"/>
          </w:tcPr>
          <w:p w14:paraId="539B6FF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0D23372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1B08175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2073DFE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1860D04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5523BC5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5212256B" w14:textId="77777777" w:rsidTr="00D96D34">
        <w:tc>
          <w:tcPr>
            <w:tcW w:w="668" w:type="dxa"/>
          </w:tcPr>
          <w:p w14:paraId="6EB5741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ID17</w:t>
            </w:r>
          </w:p>
        </w:tc>
        <w:tc>
          <w:tcPr>
            <w:tcW w:w="973" w:type="dxa"/>
          </w:tcPr>
          <w:p w14:paraId="4233A89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72" w:type="dxa"/>
          </w:tcPr>
          <w:p w14:paraId="52D87E7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2" w:type="dxa"/>
          </w:tcPr>
          <w:p w14:paraId="567805C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5583654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75" w:type="dxa"/>
          </w:tcPr>
          <w:p w14:paraId="2CD0826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NA</w:t>
            </w:r>
          </w:p>
          <w:p w14:paraId="562657D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60.4</w:t>
            </w:r>
          </w:p>
        </w:tc>
        <w:tc>
          <w:tcPr>
            <w:tcW w:w="983" w:type="dxa"/>
          </w:tcPr>
          <w:p w14:paraId="1804D17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1.2</w:t>
            </w:r>
          </w:p>
          <w:p w14:paraId="0BE3729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56.6</w:t>
            </w:r>
          </w:p>
        </w:tc>
        <w:tc>
          <w:tcPr>
            <w:tcW w:w="983" w:type="dxa"/>
          </w:tcPr>
          <w:p w14:paraId="2FB071A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NA</w:t>
            </w:r>
          </w:p>
          <w:p w14:paraId="1F043F1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46.5</w:t>
            </w:r>
          </w:p>
        </w:tc>
        <w:tc>
          <w:tcPr>
            <w:tcW w:w="845" w:type="dxa"/>
          </w:tcPr>
          <w:p w14:paraId="00F492F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7" w:type="dxa"/>
          </w:tcPr>
          <w:p w14:paraId="41B7107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2700171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46.5</w:t>
            </w:r>
          </w:p>
          <w:p w14:paraId="49830C4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56.6</w:t>
            </w:r>
          </w:p>
        </w:tc>
        <w:tc>
          <w:tcPr>
            <w:tcW w:w="989" w:type="dxa"/>
          </w:tcPr>
          <w:p w14:paraId="437AAC6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47.1</w:t>
            </w:r>
          </w:p>
          <w:p w14:paraId="5433BBA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78.6</w:t>
            </w:r>
          </w:p>
        </w:tc>
        <w:tc>
          <w:tcPr>
            <w:tcW w:w="989" w:type="dxa"/>
          </w:tcPr>
          <w:p w14:paraId="5FB2311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NA</w:t>
            </w:r>
          </w:p>
          <w:p w14:paraId="5212D14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57.2</w:t>
            </w:r>
          </w:p>
        </w:tc>
        <w:tc>
          <w:tcPr>
            <w:tcW w:w="890" w:type="dxa"/>
          </w:tcPr>
          <w:p w14:paraId="36F4071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2.5</w:t>
            </w:r>
          </w:p>
          <w:p w14:paraId="4AC08C7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75.9</w:t>
            </w:r>
          </w:p>
        </w:tc>
        <w:tc>
          <w:tcPr>
            <w:tcW w:w="890" w:type="dxa"/>
          </w:tcPr>
          <w:p w14:paraId="57DA8BC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2.1</w:t>
            </w:r>
          </w:p>
          <w:p w14:paraId="7631082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</w:tr>
      <w:tr w:rsidR="003410B9" w14:paraId="47C743BF" w14:textId="77777777" w:rsidTr="00D96D34">
        <w:tc>
          <w:tcPr>
            <w:tcW w:w="668" w:type="dxa"/>
          </w:tcPr>
          <w:p w14:paraId="1D3259B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18</w:t>
            </w:r>
          </w:p>
        </w:tc>
        <w:tc>
          <w:tcPr>
            <w:tcW w:w="973" w:type="dxa"/>
          </w:tcPr>
          <w:p w14:paraId="2FA8347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5.7</w:t>
            </w:r>
          </w:p>
          <w:p w14:paraId="62F0BC0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972" w:type="dxa"/>
          </w:tcPr>
          <w:p w14:paraId="486A1E6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2" w:type="dxa"/>
          </w:tcPr>
          <w:p w14:paraId="2A1C2DC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3.3</w:t>
            </w:r>
          </w:p>
          <w:p w14:paraId="1616050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56.7</w:t>
            </w:r>
          </w:p>
        </w:tc>
        <w:tc>
          <w:tcPr>
            <w:tcW w:w="983" w:type="dxa"/>
          </w:tcPr>
          <w:p w14:paraId="65CB216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NA</w:t>
            </w:r>
          </w:p>
          <w:p w14:paraId="3CCC3F2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54.8</w:t>
            </w:r>
          </w:p>
        </w:tc>
        <w:tc>
          <w:tcPr>
            <w:tcW w:w="975" w:type="dxa"/>
          </w:tcPr>
          <w:p w14:paraId="02A0C9B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6D672A9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29D932F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5" w:type="dxa"/>
          </w:tcPr>
          <w:p w14:paraId="0C858F0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7" w:type="dxa"/>
          </w:tcPr>
          <w:p w14:paraId="7ACD53E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9.3</w:t>
            </w:r>
          </w:p>
          <w:p w14:paraId="321822D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989" w:type="dxa"/>
          </w:tcPr>
          <w:p w14:paraId="62FCE02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NA</w:t>
            </w:r>
          </w:p>
          <w:p w14:paraId="1A2F25E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70.7</w:t>
            </w:r>
          </w:p>
        </w:tc>
        <w:tc>
          <w:tcPr>
            <w:tcW w:w="989" w:type="dxa"/>
          </w:tcPr>
          <w:p w14:paraId="1DCE1FE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1.8</w:t>
            </w:r>
          </w:p>
          <w:p w14:paraId="07AACCF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989" w:type="dxa"/>
          </w:tcPr>
          <w:p w14:paraId="3E85F6B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3456ECA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05C092A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5A16592F" w14:textId="77777777" w:rsidTr="00D96D34">
        <w:tc>
          <w:tcPr>
            <w:tcW w:w="668" w:type="dxa"/>
          </w:tcPr>
          <w:p w14:paraId="427ED4D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19</w:t>
            </w:r>
          </w:p>
        </w:tc>
        <w:tc>
          <w:tcPr>
            <w:tcW w:w="973" w:type="dxa"/>
          </w:tcPr>
          <w:p w14:paraId="16B94AB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72" w:type="dxa"/>
          </w:tcPr>
          <w:p w14:paraId="5D7481A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2" w:type="dxa"/>
          </w:tcPr>
          <w:p w14:paraId="599E094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74.4</w:t>
            </w:r>
          </w:p>
          <w:p w14:paraId="1ED7CCE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983" w:type="dxa"/>
          </w:tcPr>
          <w:p w14:paraId="57DD86E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72.4</w:t>
            </w:r>
          </w:p>
          <w:p w14:paraId="688D077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94.1</w:t>
            </w:r>
          </w:p>
        </w:tc>
        <w:tc>
          <w:tcPr>
            <w:tcW w:w="975" w:type="dxa"/>
          </w:tcPr>
          <w:p w14:paraId="0565096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70.4</w:t>
            </w:r>
          </w:p>
          <w:p w14:paraId="1026505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983" w:type="dxa"/>
          </w:tcPr>
          <w:p w14:paraId="28E5F67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192D4F0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5" w:type="dxa"/>
          </w:tcPr>
          <w:p w14:paraId="7A3CCB6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7" w:type="dxa"/>
          </w:tcPr>
          <w:p w14:paraId="095419C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7A6E3F7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64.4</w:t>
            </w:r>
          </w:p>
          <w:p w14:paraId="72856CF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74.0</w:t>
            </w:r>
          </w:p>
        </w:tc>
        <w:tc>
          <w:tcPr>
            <w:tcW w:w="989" w:type="dxa"/>
          </w:tcPr>
          <w:p w14:paraId="03B2AE3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78D2C73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4930F17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75ABC7A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20F49AB6" w14:textId="77777777" w:rsidTr="00D96D34">
        <w:tc>
          <w:tcPr>
            <w:tcW w:w="668" w:type="dxa"/>
          </w:tcPr>
          <w:p w14:paraId="266836E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20</w:t>
            </w:r>
          </w:p>
        </w:tc>
        <w:tc>
          <w:tcPr>
            <w:tcW w:w="973" w:type="dxa"/>
          </w:tcPr>
          <w:p w14:paraId="070F9CD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1.5</w:t>
            </w:r>
          </w:p>
          <w:p w14:paraId="7D013BF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972" w:type="dxa"/>
          </w:tcPr>
          <w:p w14:paraId="3366A51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2" w:type="dxa"/>
          </w:tcPr>
          <w:p w14:paraId="03D715F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6D72F66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75" w:type="dxa"/>
          </w:tcPr>
          <w:p w14:paraId="6E62C9E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NA</w:t>
            </w:r>
          </w:p>
          <w:p w14:paraId="5EE91EC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58.8</w:t>
            </w:r>
          </w:p>
        </w:tc>
        <w:tc>
          <w:tcPr>
            <w:tcW w:w="983" w:type="dxa"/>
          </w:tcPr>
          <w:p w14:paraId="304D989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70.7</w:t>
            </w:r>
          </w:p>
          <w:p w14:paraId="2BE4E2A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983" w:type="dxa"/>
          </w:tcPr>
          <w:p w14:paraId="06D8FBA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60.5</w:t>
            </w:r>
          </w:p>
          <w:p w14:paraId="4D3B630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45" w:type="dxa"/>
          </w:tcPr>
          <w:p w14:paraId="7A53CFB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7" w:type="dxa"/>
          </w:tcPr>
          <w:p w14:paraId="7C53E80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39F96B3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30934E5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1E3110E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NA</w:t>
            </w:r>
          </w:p>
          <w:p w14:paraId="5B62820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61.4</w:t>
            </w:r>
          </w:p>
        </w:tc>
        <w:tc>
          <w:tcPr>
            <w:tcW w:w="890" w:type="dxa"/>
          </w:tcPr>
          <w:p w14:paraId="6D240A8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NA</w:t>
            </w:r>
          </w:p>
          <w:p w14:paraId="1AB4ED2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70.7</w:t>
            </w:r>
          </w:p>
        </w:tc>
        <w:tc>
          <w:tcPr>
            <w:tcW w:w="890" w:type="dxa"/>
          </w:tcPr>
          <w:p w14:paraId="29F9F03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NA</w:t>
            </w:r>
          </w:p>
          <w:p w14:paraId="7481570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73.2</w:t>
            </w:r>
          </w:p>
        </w:tc>
      </w:tr>
      <w:tr w:rsidR="003410B9" w14:paraId="4E3B1A48" w14:textId="77777777" w:rsidTr="00D96D34">
        <w:tc>
          <w:tcPr>
            <w:tcW w:w="668" w:type="dxa"/>
          </w:tcPr>
          <w:p w14:paraId="62DFF2A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21</w:t>
            </w:r>
          </w:p>
        </w:tc>
        <w:tc>
          <w:tcPr>
            <w:tcW w:w="973" w:type="dxa"/>
          </w:tcPr>
          <w:p w14:paraId="446C2BB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4.0</w:t>
            </w:r>
          </w:p>
          <w:p w14:paraId="04D6A0F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42.6</w:t>
            </w:r>
          </w:p>
        </w:tc>
        <w:tc>
          <w:tcPr>
            <w:tcW w:w="972" w:type="dxa"/>
          </w:tcPr>
          <w:p w14:paraId="38E908A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62.3</w:t>
            </w:r>
          </w:p>
          <w:p w14:paraId="5EFCE27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67.4</w:t>
            </w:r>
          </w:p>
        </w:tc>
        <w:tc>
          <w:tcPr>
            <w:tcW w:w="982" w:type="dxa"/>
          </w:tcPr>
          <w:p w14:paraId="268941E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7AB3189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6.7</w:t>
            </w:r>
          </w:p>
          <w:p w14:paraId="43C3E7A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63.3</w:t>
            </w:r>
          </w:p>
        </w:tc>
        <w:tc>
          <w:tcPr>
            <w:tcW w:w="975" w:type="dxa"/>
          </w:tcPr>
          <w:p w14:paraId="4D9A900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3D93B29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3" w:type="dxa"/>
          </w:tcPr>
          <w:p w14:paraId="6636E2C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45" w:type="dxa"/>
          </w:tcPr>
          <w:p w14:paraId="62A6042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37" w:type="dxa"/>
          </w:tcPr>
          <w:p w14:paraId="15F9C6D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2A4E50A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19788D4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89" w:type="dxa"/>
          </w:tcPr>
          <w:p w14:paraId="40D1A82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462BB5B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90" w:type="dxa"/>
          </w:tcPr>
          <w:p w14:paraId="15E6B1A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</w:tbl>
    <w:p w14:paraId="4C6C0D3A" w14:textId="77777777" w:rsidR="003410B9" w:rsidRDefault="003410B9" w:rsidP="003410B9">
      <w:r>
        <w:t xml:space="preserve">Percentage maximal heart rate was calculated for </w:t>
      </w:r>
      <w:proofErr w:type="gramStart"/>
      <w:r>
        <w:t>each individual</w:t>
      </w:r>
      <w:proofErr w:type="gramEnd"/>
      <w:r>
        <w:t>, using formula stated in the article; the highest number was recorded in this table as a percentage. POD, post-operative day, R, resistance exercise; A, aerobic exercise; NA, not available; X, not exercised.</w:t>
      </w:r>
    </w:p>
    <w:p w14:paraId="68445870" w14:textId="77777777" w:rsidR="003410B9" w:rsidRDefault="003410B9" w:rsidP="003410B9"/>
    <w:p w14:paraId="2101AFE2" w14:textId="7E5E2978" w:rsidR="003410B9" w:rsidRDefault="003410B9" w:rsidP="003410B9">
      <w:r>
        <w:t>Table A3-3 Rating of perceived exertion by post-operative day in each individual pati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4"/>
        <w:gridCol w:w="962"/>
        <w:gridCol w:w="851"/>
        <w:gridCol w:w="852"/>
        <w:gridCol w:w="852"/>
        <w:gridCol w:w="852"/>
        <w:gridCol w:w="852"/>
        <w:gridCol w:w="852"/>
        <w:gridCol w:w="852"/>
        <w:gridCol w:w="852"/>
        <w:gridCol w:w="852"/>
        <w:gridCol w:w="903"/>
        <w:gridCol w:w="903"/>
        <w:gridCol w:w="903"/>
        <w:gridCol w:w="903"/>
        <w:gridCol w:w="903"/>
      </w:tblGrid>
      <w:tr w:rsidR="003410B9" w14:paraId="058C1332" w14:textId="77777777" w:rsidTr="00D96D34">
        <w:tc>
          <w:tcPr>
            <w:tcW w:w="804" w:type="dxa"/>
          </w:tcPr>
          <w:p w14:paraId="58C539D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62" w:type="dxa"/>
          </w:tcPr>
          <w:p w14:paraId="21496EB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aseline</w:t>
            </w:r>
          </w:p>
        </w:tc>
        <w:tc>
          <w:tcPr>
            <w:tcW w:w="851" w:type="dxa"/>
          </w:tcPr>
          <w:p w14:paraId="1929020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1</w:t>
            </w:r>
          </w:p>
        </w:tc>
        <w:tc>
          <w:tcPr>
            <w:tcW w:w="852" w:type="dxa"/>
          </w:tcPr>
          <w:p w14:paraId="553F8C1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2</w:t>
            </w:r>
          </w:p>
        </w:tc>
        <w:tc>
          <w:tcPr>
            <w:tcW w:w="852" w:type="dxa"/>
          </w:tcPr>
          <w:p w14:paraId="01EDA45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3</w:t>
            </w:r>
          </w:p>
        </w:tc>
        <w:tc>
          <w:tcPr>
            <w:tcW w:w="852" w:type="dxa"/>
          </w:tcPr>
          <w:p w14:paraId="14C5BB7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4</w:t>
            </w:r>
          </w:p>
        </w:tc>
        <w:tc>
          <w:tcPr>
            <w:tcW w:w="852" w:type="dxa"/>
          </w:tcPr>
          <w:p w14:paraId="00B5069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5</w:t>
            </w:r>
          </w:p>
        </w:tc>
        <w:tc>
          <w:tcPr>
            <w:tcW w:w="852" w:type="dxa"/>
          </w:tcPr>
          <w:p w14:paraId="3BC9C6B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6</w:t>
            </w:r>
          </w:p>
        </w:tc>
        <w:tc>
          <w:tcPr>
            <w:tcW w:w="852" w:type="dxa"/>
          </w:tcPr>
          <w:p w14:paraId="46D90C6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7</w:t>
            </w:r>
          </w:p>
        </w:tc>
        <w:tc>
          <w:tcPr>
            <w:tcW w:w="852" w:type="dxa"/>
          </w:tcPr>
          <w:p w14:paraId="0FBCEFD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8</w:t>
            </w:r>
          </w:p>
        </w:tc>
        <w:tc>
          <w:tcPr>
            <w:tcW w:w="852" w:type="dxa"/>
          </w:tcPr>
          <w:p w14:paraId="5E4A7FB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9</w:t>
            </w:r>
          </w:p>
        </w:tc>
        <w:tc>
          <w:tcPr>
            <w:tcW w:w="903" w:type="dxa"/>
          </w:tcPr>
          <w:p w14:paraId="6B139E6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10</w:t>
            </w:r>
          </w:p>
        </w:tc>
        <w:tc>
          <w:tcPr>
            <w:tcW w:w="903" w:type="dxa"/>
          </w:tcPr>
          <w:p w14:paraId="6AB08AF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11</w:t>
            </w:r>
          </w:p>
        </w:tc>
        <w:tc>
          <w:tcPr>
            <w:tcW w:w="903" w:type="dxa"/>
          </w:tcPr>
          <w:p w14:paraId="11D1075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12</w:t>
            </w:r>
          </w:p>
        </w:tc>
        <w:tc>
          <w:tcPr>
            <w:tcW w:w="903" w:type="dxa"/>
          </w:tcPr>
          <w:p w14:paraId="1B128E7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13</w:t>
            </w:r>
          </w:p>
        </w:tc>
        <w:tc>
          <w:tcPr>
            <w:tcW w:w="903" w:type="dxa"/>
          </w:tcPr>
          <w:p w14:paraId="31F0FFA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D14</w:t>
            </w:r>
          </w:p>
        </w:tc>
      </w:tr>
      <w:tr w:rsidR="003410B9" w14:paraId="01CE780B" w14:textId="77777777" w:rsidTr="00D96D34">
        <w:tc>
          <w:tcPr>
            <w:tcW w:w="804" w:type="dxa"/>
          </w:tcPr>
          <w:p w14:paraId="69C905C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1</w:t>
            </w:r>
          </w:p>
        </w:tc>
        <w:tc>
          <w:tcPr>
            <w:tcW w:w="962" w:type="dxa"/>
          </w:tcPr>
          <w:p w14:paraId="5FEEBDD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851" w:type="dxa"/>
          </w:tcPr>
          <w:p w14:paraId="64F5BD3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4267E3B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3</w:t>
            </w:r>
          </w:p>
          <w:p w14:paraId="2697679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196E586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3</w:t>
            </w:r>
          </w:p>
          <w:p w14:paraId="3942895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2</w:t>
            </w:r>
          </w:p>
        </w:tc>
        <w:tc>
          <w:tcPr>
            <w:tcW w:w="852" w:type="dxa"/>
          </w:tcPr>
          <w:p w14:paraId="489B963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13DF6E8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7D9F74F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6956748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4</w:t>
            </w:r>
          </w:p>
          <w:p w14:paraId="34C2432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1B97FC2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30B11FB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161B58A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32249A9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414C6FB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2C66DB4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00F63EA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31E94C55" w14:textId="77777777" w:rsidTr="00D96D34">
        <w:tc>
          <w:tcPr>
            <w:tcW w:w="804" w:type="dxa"/>
          </w:tcPr>
          <w:p w14:paraId="68DFFCA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2</w:t>
            </w:r>
          </w:p>
        </w:tc>
        <w:tc>
          <w:tcPr>
            <w:tcW w:w="962" w:type="dxa"/>
          </w:tcPr>
          <w:p w14:paraId="73EBD8D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851" w:type="dxa"/>
          </w:tcPr>
          <w:p w14:paraId="39EB40C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11209F1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2B84AAF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1B9FD5F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5DE057D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7</w:t>
            </w:r>
          </w:p>
          <w:p w14:paraId="0295ED2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 NA</w:t>
            </w:r>
          </w:p>
        </w:tc>
        <w:tc>
          <w:tcPr>
            <w:tcW w:w="852" w:type="dxa"/>
          </w:tcPr>
          <w:p w14:paraId="4CB6DCA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6</w:t>
            </w:r>
          </w:p>
          <w:p w14:paraId="1E3C18C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9</w:t>
            </w:r>
          </w:p>
        </w:tc>
        <w:tc>
          <w:tcPr>
            <w:tcW w:w="852" w:type="dxa"/>
          </w:tcPr>
          <w:p w14:paraId="028FBC4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5F35A5E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282BB4F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2FCB45B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243E8EB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0EF4F6E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66B0537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157E860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2BC20E04" w14:textId="77777777" w:rsidTr="00D96D34">
        <w:tc>
          <w:tcPr>
            <w:tcW w:w="804" w:type="dxa"/>
          </w:tcPr>
          <w:p w14:paraId="5E2227C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3</w:t>
            </w:r>
          </w:p>
        </w:tc>
        <w:tc>
          <w:tcPr>
            <w:tcW w:w="962" w:type="dxa"/>
          </w:tcPr>
          <w:p w14:paraId="5F5CE16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851" w:type="dxa"/>
          </w:tcPr>
          <w:p w14:paraId="093FD34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709A3B9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67ECEB0B" w14:textId="77777777" w:rsidR="003410B9" w:rsidRPr="00FB7C73" w:rsidRDefault="003410B9" w:rsidP="00D96D34">
            <w:pPr>
              <w:rPr>
                <w:rFonts w:ascii="MS Mincho" w:eastAsia="MS Mincho" w:hAnsi="MS Mincho" w:cs="MS Mincho"/>
              </w:rPr>
            </w:pPr>
            <w:r>
              <w:rPr>
                <w:rFonts w:asciiTheme="minorHAnsi" w:hAnsiTheme="minorHAnsi" w:cstheme="minorHAnsi"/>
              </w:rPr>
              <w:t>R:6.5</w:t>
            </w:r>
          </w:p>
          <w:p w14:paraId="0701E11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6.5</w:t>
            </w:r>
          </w:p>
        </w:tc>
        <w:tc>
          <w:tcPr>
            <w:tcW w:w="852" w:type="dxa"/>
          </w:tcPr>
          <w:p w14:paraId="6E24C58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6.5</w:t>
            </w:r>
          </w:p>
          <w:p w14:paraId="13BAE99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7</w:t>
            </w:r>
          </w:p>
        </w:tc>
        <w:tc>
          <w:tcPr>
            <w:tcW w:w="852" w:type="dxa"/>
          </w:tcPr>
          <w:p w14:paraId="04A12BF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361F725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3</w:t>
            </w:r>
          </w:p>
          <w:p w14:paraId="6F72AA3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1CF87FF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</w:t>
            </w:r>
          </w:p>
          <w:p w14:paraId="04529A0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7</w:t>
            </w:r>
          </w:p>
        </w:tc>
        <w:tc>
          <w:tcPr>
            <w:tcW w:w="852" w:type="dxa"/>
          </w:tcPr>
          <w:p w14:paraId="6FEBA9D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3EDFE99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2F10EDC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6</w:t>
            </w:r>
          </w:p>
          <w:p w14:paraId="377F577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6.5</w:t>
            </w:r>
          </w:p>
        </w:tc>
        <w:tc>
          <w:tcPr>
            <w:tcW w:w="903" w:type="dxa"/>
          </w:tcPr>
          <w:p w14:paraId="2B4B5E7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7</w:t>
            </w:r>
          </w:p>
          <w:p w14:paraId="0573430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7.5</w:t>
            </w:r>
          </w:p>
        </w:tc>
        <w:tc>
          <w:tcPr>
            <w:tcW w:w="903" w:type="dxa"/>
          </w:tcPr>
          <w:p w14:paraId="31DF814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NA</w:t>
            </w:r>
          </w:p>
          <w:p w14:paraId="666EF51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7.5</w:t>
            </w:r>
          </w:p>
        </w:tc>
        <w:tc>
          <w:tcPr>
            <w:tcW w:w="903" w:type="dxa"/>
          </w:tcPr>
          <w:p w14:paraId="49BDD9C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1357D63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4C8B7BB0" w14:textId="77777777" w:rsidTr="00D96D34">
        <w:tc>
          <w:tcPr>
            <w:tcW w:w="804" w:type="dxa"/>
          </w:tcPr>
          <w:p w14:paraId="4EA089F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4</w:t>
            </w:r>
          </w:p>
        </w:tc>
        <w:tc>
          <w:tcPr>
            <w:tcW w:w="962" w:type="dxa"/>
          </w:tcPr>
          <w:p w14:paraId="7FD9B2C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851" w:type="dxa"/>
          </w:tcPr>
          <w:p w14:paraId="5DAB70C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3</w:t>
            </w:r>
          </w:p>
          <w:p w14:paraId="151253E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7B29243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74607D9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34BF220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3</w:t>
            </w:r>
          </w:p>
          <w:p w14:paraId="238989D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6E78C28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3</w:t>
            </w:r>
          </w:p>
          <w:p w14:paraId="29CBD0A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0B11144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NA</w:t>
            </w:r>
          </w:p>
          <w:p w14:paraId="2944A23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3</w:t>
            </w:r>
          </w:p>
        </w:tc>
        <w:tc>
          <w:tcPr>
            <w:tcW w:w="852" w:type="dxa"/>
          </w:tcPr>
          <w:p w14:paraId="490F11E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</w:t>
            </w:r>
          </w:p>
          <w:p w14:paraId="622FD96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5</w:t>
            </w:r>
          </w:p>
        </w:tc>
        <w:tc>
          <w:tcPr>
            <w:tcW w:w="852" w:type="dxa"/>
          </w:tcPr>
          <w:p w14:paraId="60B3837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61C6E6D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2692769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5BDC1FF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26C3783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33E87B6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78D2DD9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3893EE68" w14:textId="77777777" w:rsidTr="00D96D34">
        <w:tc>
          <w:tcPr>
            <w:tcW w:w="804" w:type="dxa"/>
          </w:tcPr>
          <w:p w14:paraId="1E14F19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5</w:t>
            </w:r>
          </w:p>
        </w:tc>
        <w:tc>
          <w:tcPr>
            <w:tcW w:w="962" w:type="dxa"/>
          </w:tcPr>
          <w:p w14:paraId="24861CB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51" w:type="dxa"/>
          </w:tcPr>
          <w:p w14:paraId="48080B3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3</w:t>
            </w:r>
          </w:p>
          <w:p w14:paraId="77A3376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4B91AFB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2</w:t>
            </w:r>
          </w:p>
          <w:p w14:paraId="2F0E704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57F5E5C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0F7CCD8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41E64DE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3B483D5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5D64F31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</w:t>
            </w:r>
          </w:p>
          <w:p w14:paraId="04CE88B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025F48F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4</w:t>
            </w:r>
          </w:p>
          <w:p w14:paraId="1C7E207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5</w:t>
            </w:r>
          </w:p>
        </w:tc>
        <w:tc>
          <w:tcPr>
            <w:tcW w:w="852" w:type="dxa"/>
          </w:tcPr>
          <w:p w14:paraId="2DAF4F3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4.5</w:t>
            </w:r>
          </w:p>
          <w:p w14:paraId="397DE7D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903" w:type="dxa"/>
          </w:tcPr>
          <w:p w14:paraId="2E34D3B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3BA9EEF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01404B8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1A9E217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3F764DD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2B082E12" w14:textId="77777777" w:rsidTr="00D96D34">
        <w:tc>
          <w:tcPr>
            <w:tcW w:w="804" w:type="dxa"/>
          </w:tcPr>
          <w:p w14:paraId="1E2DD2B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6</w:t>
            </w:r>
          </w:p>
        </w:tc>
        <w:tc>
          <w:tcPr>
            <w:tcW w:w="962" w:type="dxa"/>
          </w:tcPr>
          <w:p w14:paraId="5EFA770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851" w:type="dxa"/>
          </w:tcPr>
          <w:p w14:paraId="49B4FD4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6.5</w:t>
            </w:r>
          </w:p>
          <w:p w14:paraId="3F64FC9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8</w:t>
            </w:r>
          </w:p>
        </w:tc>
        <w:tc>
          <w:tcPr>
            <w:tcW w:w="852" w:type="dxa"/>
          </w:tcPr>
          <w:p w14:paraId="203BBD8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2EE270C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400D7DD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6</w:t>
            </w:r>
          </w:p>
          <w:p w14:paraId="60A1DBD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3C7B205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6.5</w:t>
            </w:r>
          </w:p>
          <w:p w14:paraId="5A95938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7.5</w:t>
            </w:r>
          </w:p>
        </w:tc>
        <w:tc>
          <w:tcPr>
            <w:tcW w:w="852" w:type="dxa"/>
          </w:tcPr>
          <w:p w14:paraId="3748C88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NA</w:t>
            </w:r>
          </w:p>
          <w:p w14:paraId="7E40D46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7</w:t>
            </w:r>
          </w:p>
        </w:tc>
        <w:tc>
          <w:tcPr>
            <w:tcW w:w="852" w:type="dxa"/>
          </w:tcPr>
          <w:p w14:paraId="18206D1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7.5</w:t>
            </w:r>
          </w:p>
          <w:p w14:paraId="2F0531A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8</w:t>
            </w:r>
          </w:p>
        </w:tc>
        <w:tc>
          <w:tcPr>
            <w:tcW w:w="852" w:type="dxa"/>
          </w:tcPr>
          <w:p w14:paraId="754F36B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7</w:t>
            </w:r>
          </w:p>
          <w:p w14:paraId="7AF2591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3E511FD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493EB25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054CF23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73F5522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255D1C5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00146F8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7AC84ADC" w14:textId="77777777" w:rsidTr="00D96D34">
        <w:tc>
          <w:tcPr>
            <w:tcW w:w="804" w:type="dxa"/>
          </w:tcPr>
          <w:p w14:paraId="73DC24B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7</w:t>
            </w:r>
          </w:p>
        </w:tc>
        <w:tc>
          <w:tcPr>
            <w:tcW w:w="962" w:type="dxa"/>
          </w:tcPr>
          <w:p w14:paraId="5F7915C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51" w:type="dxa"/>
          </w:tcPr>
          <w:p w14:paraId="4344A3C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3B4C874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01EF65A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581C430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3</w:t>
            </w:r>
          </w:p>
          <w:p w14:paraId="4F43A78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717EC3E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272F4BC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5C7B656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04EE75F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4B30522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17CBAE2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7BE5EDA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3EDB22C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77D29AA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658357B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286330DD" w14:textId="77777777" w:rsidTr="00D96D34">
        <w:tc>
          <w:tcPr>
            <w:tcW w:w="804" w:type="dxa"/>
          </w:tcPr>
          <w:p w14:paraId="70ECDC2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8</w:t>
            </w:r>
          </w:p>
        </w:tc>
        <w:tc>
          <w:tcPr>
            <w:tcW w:w="962" w:type="dxa"/>
          </w:tcPr>
          <w:p w14:paraId="49C66BC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851" w:type="dxa"/>
          </w:tcPr>
          <w:p w14:paraId="5C229B1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36A5D39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12B263A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60A6C34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789F70E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17BB71D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0D0BEF4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1DE6141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1E9C6AE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71BEDA0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41BEB61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4C5BE30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7C213B2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21E6A56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51202601" w14:textId="77777777" w:rsidTr="00D96D34">
        <w:tc>
          <w:tcPr>
            <w:tcW w:w="804" w:type="dxa"/>
          </w:tcPr>
          <w:p w14:paraId="005651B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9</w:t>
            </w:r>
          </w:p>
        </w:tc>
        <w:tc>
          <w:tcPr>
            <w:tcW w:w="962" w:type="dxa"/>
          </w:tcPr>
          <w:p w14:paraId="0A89EBF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1" w:type="dxa"/>
          </w:tcPr>
          <w:p w14:paraId="682E40B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5174A5F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031030A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6</w:t>
            </w:r>
          </w:p>
          <w:p w14:paraId="1F273F6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3FB8FA6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NA</w:t>
            </w:r>
          </w:p>
          <w:p w14:paraId="366A84E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2</w:t>
            </w:r>
          </w:p>
        </w:tc>
        <w:tc>
          <w:tcPr>
            <w:tcW w:w="852" w:type="dxa"/>
          </w:tcPr>
          <w:p w14:paraId="2F78683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3942832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47AD8CF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6804A80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15AE1FE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5409DBB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193E172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7E0B04B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07BFC5C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631253A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037E9C22" w14:textId="77777777" w:rsidTr="00D96D34">
        <w:tc>
          <w:tcPr>
            <w:tcW w:w="804" w:type="dxa"/>
          </w:tcPr>
          <w:p w14:paraId="595EC34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ID10</w:t>
            </w:r>
          </w:p>
        </w:tc>
        <w:tc>
          <w:tcPr>
            <w:tcW w:w="962" w:type="dxa"/>
          </w:tcPr>
          <w:p w14:paraId="2375C57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851" w:type="dxa"/>
          </w:tcPr>
          <w:p w14:paraId="782473A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2976250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3476BF4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4A94E2C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4CCDD4C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0F6884E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37BF44A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3FB946A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2</w:t>
            </w:r>
          </w:p>
          <w:p w14:paraId="41D8774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28645C8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2D3F2F7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6C0CC27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408C5D9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63EE488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476186D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22022F83" w14:textId="77777777" w:rsidTr="00D96D34">
        <w:tc>
          <w:tcPr>
            <w:tcW w:w="804" w:type="dxa"/>
          </w:tcPr>
          <w:p w14:paraId="2B38766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11</w:t>
            </w:r>
          </w:p>
        </w:tc>
        <w:tc>
          <w:tcPr>
            <w:tcW w:w="962" w:type="dxa"/>
          </w:tcPr>
          <w:p w14:paraId="3023342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851" w:type="dxa"/>
          </w:tcPr>
          <w:p w14:paraId="51944A6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2</w:t>
            </w:r>
          </w:p>
          <w:p w14:paraId="40F73EE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683472C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3F239D0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3</w:t>
            </w:r>
          </w:p>
          <w:p w14:paraId="544CB90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1E62984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4</w:t>
            </w:r>
          </w:p>
          <w:p w14:paraId="4777F29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5FA28A2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799B11A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4D01D7F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</w:t>
            </w:r>
          </w:p>
          <w:p w14:paraId="5AC6E88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5</w:t>
            </w:r>
          </w:p>
        </w:tc>
        <w:tc>
          <w:tcPr>
            <w:tcW w:w="852" w:type="dxa"/>
          </w:tcPr>
          <w:p w14:paraId="1BD3A66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21A2FCE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04CD1B1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4B93F2E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05DB5E3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4BB94D7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1EDD11D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2773A9EC" w14:textId="77777777" w:rsidTr="00D96D34">
        <w:tc>
          <w:tcPr>
            <w:tcW w:w="804" w:type="dxa"/>
          </w:tcPr>
          <w:p w14:paraId="48E5763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12</w:t>
            </w:r>
          </w:p>
        </w:tc>
        <w:tc>
          <w:tcPr>
            <w:tcW w:w="962" w:type="dxa"/>
          </w:tcPr>
          <w:p w14:paraId="25F56D6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1" w:type="dxa"/>
          </w:tcPr>
          <w:p w14:paraId="5372FC8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3</w:t>
            </w:r>
          </w:p>
          <w:p w14:paraId="7D4FC24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77DC1C5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3</w:t>
            </w:r>
          </w:p>
          <w:p w14:paraId="52372E0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4</w:t>
            </w:r>
          </w:p>
        </w:tc>
        <w:tc>
          <w:tcPr>
            <w:tcW w:w="852" w:type="dxa"/>
          </w:tcPr>
          <w:p w14:paraId="29EEDF2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2.5</w:t>
            </w:r>
          </w:p>
          <w:p w14:paraId="4BF4802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3</w:t>
            </w:r>
          </w:p>
        </w:tc>
        <w:tc>
          <w:tcPr>
            <w:tcW w:w="852" w:type="dxa"/>
          </w:tcPr>
          <w:p w14:paraId="7DE4A0C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3</w:t>
            </w:r>
          </w:p>
          <w:p w14:paraId="46F9830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3</w:t>
            </w:r>
          </w:p>
        </w:tc>
        <w:tc>
          <w:tcPr>
            <w:tcW w:w="852" w:type="dxa"/>
          </w:tcPr>
          <w:p w14:paraId="6D24AA5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32A79CA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6332873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247A382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7FC9DF1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7E80D09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2ECF437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605CFE6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6A97C59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5B8564A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73ADB5F1" w14:textId="77777777" w:rsidTr="00D96D34">
        <w:tc>
          <w:tcPr>
            <w:tcW w:w="804" w:type="dxa"/>
          </w:tcPr>
          <w:p w14:paraId="1B4A863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13</w:t>
            </w:r>
          </w:p>
        </w:tc>
        <w:tc>
          <w:tcPr>
            <w:tcW w:w="962" w:type="dxa"/>
          </w:tcPr>
          <w:p w14:paraId="150CEB9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1" w:type="dxa"/>
          </w:tcPr>
          <w:p w14:paraId="2BB7BFE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4.5</w:t>
            </w:r>
          </w:p>
          <w:p w14:paraId="4348C60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59E293B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.5</w:t>
            </w:r>
          </w:p>
          <w:p w14:paraId="644AFAF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5</w:t>
            </w:r>
          </w:p>
        </w:tc>
        <w:tc>
          <w:tcPr>
            <w:tcW w:w="852" w:type="dxa"/>
          </w:tcPr>
          <w:p w14:paraId="2B8B149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6</w:t>
            </w:r>
          </w:p>
          <w:p w14:paraId="11A1176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6C0AC51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74390AC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4B5F704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7</w:t>
            </w:r>
          </w:p>
          <w:p w14:paraId="2764052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43257D9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7</w:t>
            </w:r>
          </w:p>
          <w:p w14:paraId="104F989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589EB6E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5BDC473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2CA3D2E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23DED94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3742988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10E2C9D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6766F40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53161FB1" w14:textId="77777777" w:rsidTr="00D96D34">
        <w:tc>
          <w:tcPr>
            <w:tcW w:w="804" w:type="dxa"/>
          </w:tcPr>
          <w:p w14:paraId="6A29DE3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14</w:t>
            </w:r>
          </w:p>
        </w:tc>
        <w:tc>
          <w:tcPr>
            <w:tcW w:w="962" w:type="dxa"/>
          </w:tcPr>
          <w:p w14:paraId="633F44B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851" w:type="dxa"/>
          </w:tcPr>
          <w:p w14:paraId="0D3B0A2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2D022BF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</w:t>
            </w:r>
          </w:p>
          <w:p w14:paraId="475CEDA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5317155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7</w:t>
            </w:r>
          </w:p>
          <w:p w14:paraId="379A580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4</w:t>
            </w:r>
          </w:p>
        </w:tc>
        <w:tc>
          <w:tcPr>
            <w:tcW w:w="852" w:type="dxa"/>
          </w:tcPr>
          <w:p w14:paraId="372F47C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2BE16B3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01DB199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</w:t>
            </w:r>
          </w:p>
          <w:p w14:paraId="4D716BF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4.5</w:t>
            </w:r>
          </w:p>
        </w:tc>
        <w:tc>
          <w:tcPr>
            <w:tcW w:w="852" w:type="dxa"/>
          </w:tcPr>
          <w:p w14:paraId="13474F0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</w:t>
            </w:r>
          </w:p>
          <w:p w14:paraId="31AF92C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5</w:t>
            </w:r>
          </w:p>
        </w:tc>
        <w:tc>
          <w:tcPr>
            <w:tcW w:w="852" w:type="dxa"/>
          </w:tcPr>
          <w:p w14:paraId="379F21A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6</w:t>
            </w:r>
          </w:p>
          <w:p w14:paraId="6EDAEE7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5FFA38A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1D5CED3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1105ECF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2B60953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33498F3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2807ECD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4D45BF48" w14:textId="77777777" w:rsidTr="00D96D34">
        <w:tc>
          <w:tcPr>
            <w:tcW w:w="804" w:type="dxa"/>
          </w:tcPr>
          <w:p w14:paraId="12CAA17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15</w:t>
            </w:r>
          </w:p>
        </w:tc>
        <w:tc>
          <w:tcPr>
            <w:tcW w:w="962" w:type="dxa"/>
          </w:tcPr>
          <w:p w14:paraId="02A2309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851" w:type="dxa"/>
          </w:tcPr>
          <w:p w14:paraId="232F1E8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61B3A6D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44148FF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2.5</w:t>
            </w:r>
          </w:p>
          <w:p w14:paraId="63E425B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3</w:t>
            </w:r>
          </w:p>
        </w:tc>
        <w:tc>
          <w:tcPr>
            <w:tcW w:w="852" w:type="dxa"/>
          </w:tcPr>
          <w:p w14:paraId="4286AFC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7</w:t>
            </w:r>
          </w:p>
          <w:p w14:paraId="4412FD4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278C44C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2.5</w:t>
            </w:r>
          </w:p>
          <w:p w14:paraId="4B38071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3F7429E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</w:t>
            </w:r>
          </w:p>
          <w:p w14:paraId="6677B5F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198CB00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NA</w:t>
            </w:r>
          </w:p>
          <w:p w14:paraId="4549DA9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3</w:t>
            </w:r>
          </w:p>
        </w:tc>
        <w:tc>
          <w:tcPr>
            <w:tcW w:w="852" w:type="dxa"/>
          </w:tcPr>
          <w:p w14:paraId="3D53380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3C9963B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639286D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3</w:t>
            </w:r>
          </w:p>
          <w:p w14:paraId="074CDF6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3</w:t>
            </w:r>
          </w:p>
        </w:tc>
        <w:tc>
          <w:tcPr>
            <w:tcW w:w="903" w:type="dxa"/>
          </w:tcPr>
          <w:p w14:paraId="2B22087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</w:t>
            </w:r>
          </w:p>
          <w:p w14:paraId="53ACA07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3</w:t>
            </w:r>
          </w:p>
        </w:tc>
        <w:tc>
          <w:tcPr>
            <w:tcW w:w="903" w:type="dxa"/>
          </w:tcPr>
          <w:p w14:paraId="2094D52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3</w:t>
            </w:r>
          </w:p>
          <w:p w14:paraId="08C18CB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3</w:t>
            </w:r>
          </w:p>
        </w:tc>
        <w:tc>
          <w:tcPr>
            <w:tcW w:w="903" w:type="dxa"/>
          </w:tcPr>
          <w:p w14:paraId="0440ED2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49D6B76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51A3C7B7" w14:textId="77777777" w:rsidTr="00D96D34">
        <w:tc>
          <w:tcPr>
            <w:tcW w:w="804" w:type="dxa"/>
          </w:tcPr>
          <w:p w14:paraId="07C80C1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16</w:t>
            </w:r>
          </w:p>
        </w:tc>
        <w:tc>
          <w:tcPr>
            <w:tcW w:w="962" w:type="dxa"/>
          </w:tcPr>
          <w:p w14:paraId="2084AD8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851" w:type="dxa"/>
          </w:tcPr>
          <w:p w14:paraId="1D016EA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5AFEE45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7F8BD2F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322978B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7C08F1A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7E2B601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</w:t>
            </w:r>
          </w:p>
          <w:p w14:paraId="61125D0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6</w:t>
            </w:r>
          </w:p>
        </w:tc>
        <w:tc>
          <w:tcPr>
            <w:tcW w:w="852" w:type="dxa"/>
          </w:tcPr>
          <w:p w14:paraId="1888779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NA</w:t>
            </w:r>
          </w:p>
          <w:p w14:paraId="4660BAB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3</w:t>
            </w:r>
          </w:p>
        </w:tc>
        <w:tc>
          <w:tcPr>
            <w:tcW w:w="852" w:type="dxa"/>
          </w:tcPr>
          <w:p w14:paraId="07E7D6A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6423564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3AB2D5A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79BBA0B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2E12658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12CDB10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780E24B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130B59F7" w14:textId="77777777" w:rsidTr="00D96D34">
        <w:tc>
          <w:tcPr>
            <w:tcW w:w="804" w:type="dxa"/>
          </w:tcPr>
          <w:p w14:paraId="133190B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17</w:t>
            </w:r>
          </w:p>
        </w:tc>
        <w:tc>
          <w:tcPr>
            <w:tcW w:w="962" w:type="dxa"/>
          </w:tcPr>
          <w:p w14:paraId="6F89C97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1" w:type="dxa"/>
          </w:tcPr>
          <w:p w14:paraId="1403E12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73E0A0A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0B80159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4BC8088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53FD283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NA</w:t>
            </w:r>
          </w:p>
          <w:p w14:paraId="31FCD71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3</w:t>
            </w:r>
          </w:p>
        </w:tc>
        <w:tc>
          <w:tcPr>
            <w:tcW w:w="852" w:type="dxa"/>
          </w:tcPr>
          <w:p w14:paraId="4BD56D8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3</w:t>
            </w:r>
          </w:p>
          <w:p w14:paraId="55D7561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3</w:t>
            </w:r>
          </w:p>
        </w:tc>
        <w:tc>
          <w:tcPr>
            <w:tcW w:w="852" w:type="dxa"/>
          </w:tcPr>
          <w:p w14:paraId="410DA05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NA</w:t>
            </w:r>
          </w:p>
          <w:p w14:paraId="42CD257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3</w:t>
            </w:r>
          </w:p>
        </w:tc>
        <w:tc>
          <w:tcPr>
            <w:tcW w:w="852" w:type="dxa"/>
          </w:tcPr>
          <w:p w14:paraId="5323035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014535B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572B98E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7</w:t>
            </w:r>
          </w:p>
          <w:p w14:paraId="3E94EE4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903" w:type="dxa"/>
          </w:tcPr>
          <w:p w14:paraId="7286908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</w:t>
            </w:r>
          </w:p>
          <w:p w14:paraId="2F6390B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4</w:t>
            </w:r>
          </w:p>
        </w:tc>
        <w:tc>
          <w:tcPr>
            <w:tcW w:w="903" w:type="dxa"/>
          </w:tcPr>
          <w:p w14:paraId="19B3981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NA</w:t>
            </w:r>
          </w:p>
          <w:p w14:paraId="19DF965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7</w:t>
            </w:r>
          </w:p>
        </w:tc>
        <w:tc>
          <w:tcPr>
            <w:tcW w:w="903" w:type="dxa"/>
          </w:tcPr>
          <w:p w14:paraId="31980AA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4</w:t>
            </w:r>
          </w:p>
          <w:p w14:paraId="30DCC01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3.5</w:t>
            </w:r>
          </w:p>
        </w:tc>
        <w:tc>
          <w:tcPr>
            <w:tcW w:w="903" w:type="dxa"/>
          </w:tcPr>
          <w:p w14:paraId="1FC1368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4</w:t>
            </w:r>
          </w:p>
          <w:p w14:paraId="52549CA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</w:tr>
      <w:tr w:rsidR="003410B9" w14:paraId="38A7F40E" w14:textId="77777777" w:rsidTr="00D96D34">
        <w:tc>
          <w:tcPr>
            <w:tcW w:w="804" w:type="dxa"/>
          </w:tcPr>
          <w:p w14:paraId="3587064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18</w:t>
            </w:r>
          </w:p>
        </w:tc>
        <w:tc>
          <w:tcPr>
            <w:tcW w:w="962" w:type="dxa"/>
          </w:tcPr>
          <w:p w14:paraId="1809092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851" w:type="dxa"/>
          </w:tcPr>
          <w:p w14:paraId="2DB0962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2</w:t>
            </w:r>
          </w:p>
          <w:p w14:paraId="6A7C209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36FC22D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01D0887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2.5</w:t>
            </w:r>
          </w:p>
          <w:p w14:paraId="380FFD3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3</w:t>
            </w:r>
          </w:p>
        </w:tc>
        <w:tc>
          <w:tcPr>
            <w:tcW w:w="852" w:type="dxa"/>
          </w:tcPr>
          <w:p w14:paraId="58722BD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NA</w:t>
            </w:r>
          </w:p>
          <w:p w14:paraId="2F0856B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3</w:t>
            </w:r>
          </w:p>
        </w:tc>
        <w:tc>
          <w:tcPr>
            <w:tcW w:w="852" w:type="dxa"/>
          </w:tcPr>
          <w:p w14:paraId="6DF4214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49AE208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38228C4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206C19D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6E293B9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3</w:t>
            </w:r>
          </w:p>
          <w:p w14:paraId="3EDF861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903" w:type="dxa"/>
          </w:tcPr>
          <w:p w14:paraId="2028EF3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NA</w:t>
            </w:r>
          </w:p>
          <w:p w14:paraId="5D6DBAF0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3</w:t>
            </w:r>
          </w:p>
        </w:tc>
        <w:tc>
          <w:tcPr>
            <w:tcW w:w="903" w:type="dxa"/>
          </w:tcPr>
          <w:p w14:paraId="55A97E9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3</w:t>
            </w:r>
          </w:p>
          <w:p w14:paraId="626AA59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903" w:type="dxa"/>
          </w:tcPr>
          <w:p w14:paraId="3060B02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0851ED5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4A0B903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05F127D7" w14:textId="77777777" w:rsidTr="00D96D34">
        <w:tc>
          <w:tcPr>
            <w:tcW w:w="804" w:type="dxa"/>
          </w:tcPr>
          <w:p w14:paraId="1E4A9CC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19</w:t>
            </w:r>
          </w:p>
        </w:tc>
        <w:tc>
          <w:tcPr>
            <w:tcW w:w="962" w:type="dxa"/>
          </w:tcPr>
          <w:p w14:paraId="2F6D09A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851" w:type="dxa"/>
          </w:tcPr>
          <w:p w14:paraId="0519496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3622C60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6F147FF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</w:t>
            </w:r>
          </w:p>
          <w:p w14:paraId="007E1D1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012FE17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.5</w:t>
            </w:r>
          </w:p>
          <w:p w14:paraId="24E861D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6</w:t>
            </w:r>
          </w:p>
        </w:tc>
        <w:tc>
          <w:tcPr>
            <w:tcW w:w="852" w:type="dxa"/>
          </w:tcPr>
          <w:p w14:paraId="01FEB73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6</w:t>
            </w:r>
          </w:p>
          <w:p w14:paraId="23C730A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2BA14D7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6624E30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3027104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65A8258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7EB536B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</w:t>
            </w:r>
          </w:p>
          <w:p w14:paraId="0900CF9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7</w:t>
            </w:r>
          </w:p>
        </w:tc>
        <w:tc>
          <w:tcPr>
            <w:tcW w:w="903" w:type="dxa"/>
          </w:tcPr>
          <w:p w14:paraId="7F27B34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3115C78B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2B94F90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0D22AA6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  <w:tr w:rsidR="003410B9" w14:paraId="72C09BE7" w14:textId="77777777" w:rsidTr="00D96D34">
        <w:tc>
          <w:tcPr>
            <w:tcW w:w="804" w:type="dxa"/>
          </w:tcPr>
          <w:p w14:paraId="0F92097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20</w:t>
            </w:r>
          </w:p>
        </w:tc>
        <w:tc>
          <w:tcPr>
            <w:tcW w:w="962" w:type="dxa"/>
          </w:tcPr>
          <w:p w14:paraId="70821A6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851" w:type="dxa"/>
          </w:tcPr>
          <w:p w14:paraId="4A3CE5F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3</w:t>
            </w:r>
          </w:p>
          <w:p w14:paraId="1D50410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2ADB77C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408E8C5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37A9F1C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0DACCD1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NA</w:t>
            </w:r>
          </w:p>
          <w:p w14:paraId="3944998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3</w:t>
            </w:r>
          </w:p>
        </w:tc>
        <w:tc>
          <w:tcPr>
            <w:tcW w:w="852" w:type="dxa"/>
          </w:tcPr>
          <w:p w14:paraId="17C20C3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</w:t>
            </w:r>
          </w:p>
          <w:p w14:paraId="0A5C24E1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0BFF7F5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.5</w:t>
            </w:r>
          </w:p>
          <w:p w14:paraId="63C5F26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NA</w:t>
            </w:r>
          </w:p>
        </w:tc>
        <w:tc>
          <w:tcPr>
            <w:tcW w:w="852" w:type="dxa"/>
          </w:tcPr>
          <w:p w14:paraId="3BF0DDD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227B501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6FBBFA5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197FA4B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50DFA4E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NA</w:t>
            </w:r>
          </w:p>
          <w:p w14:paraId="2EC6EFC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6</w:t>
            </w:r>
          </w:p>
        </w:tc>
        <w:tc>
          <w:tcPr>
            <w:tcW w:w="903" w:type="dxa"/>
          </w:tcPr>
          <w:p w14:paraId="20E8F99D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NA</w:t>
            </w:r>
          </w:p>
          <w:p w14:paraId="24BCB37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4</w:t>
            </w:r>
          </w:p>
        </w:tc>
        <w:tc>
          <w:tcPr>
            <w:tcW w:w="903" w:type="dxa"/>
          </w:tcPr>
          <w:p w14:paraId="763E5F6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NA</w:t>
            </w:r>
          </w:p>
          <w:p w14:paraId="51DEFDEF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5</w:t>
            </w:r>
          </w:p>
        </w:tc>
      </w:tr>
      <w:tr w:rsidR="003410B9" w14:paraId="414EB9BD" w14:textId="77777777" w:rsidTr="00D96D34">
        <w:tc>
          <w:tcPr>
            <w:tcW w:w="804" w:type="dxa"/>
          </w:tcPr>
          <w:p w14:paraId="6229E434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D21</w:t>
            </w:r>
          </w:p>
        </w:tc>
        <w:tc>
          <w:tcPr>
            <w:tcW w:w="962" w:type="dxa"/>
          </w:tcPr>
          <w:p w14:paraId="7C247F52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1" w:type="dxa"/>
          </w:tcPr>
          <w:p w14:paraId="1F35643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4</w:t>
            </w:r>
          </w:p>
          <w:p w14:paraId="5E52CD13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5</w:t>
            </w:r>
          </w:p>
        </w:tc>
        <w:tc>
          <w:tcPr>
            <w:tcW w:w="852" w:type="dxa"/>
          </w:tcPr>
          <w:p w14:paraId="2992411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5</w:t>
            </w:r>
          </w:p>
          <w:p w14:paraId="6AD824D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5</w:t>
            </w:r>
          </w:p>
        </w:tc>
        <w:tc>
          <w:tcPr>
            <w:tcW w:w="852" w:type="dxa"/>
          </w:tcPr>
          <w:p w14:paraId="010A0DE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79C3D01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:7</w:t>
            </w:r>
          </w:p>
          <w:p w14:paraId="68133AFA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:5</w:t>
            </w:r>
          </w:p>
        </w:tc>
        <w:tc>
          <w:tcPr>
            <w:tcW w:w="852" w:type="dxa"/>
          </w:tcPr>
          <w:p w14:paraId="44CA83C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282E45E8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123C9C3E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3A42AA86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852" w:type="dxa"/>
          </w:tcPr>
          <w:p w14:paraId="2A94B2C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259AEC1C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4360BF05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718CFC4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48B72B59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  <w:tc>
          <w:tcPr>
            <w:tcW w:w="903" w:type="dxa"/>
          </w:tcPr>
          <w:p w14:paraId="3606E367" w14:textId="77777777" w:rsidR="003410B9" w:rsidRDefault="003410B9" w:rsidP="00D96D3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X</w:t>
            </w:r>
          </w:p>
        </w:tc>
      </w:tr>
    </w:tbl>
    <w:p w14:paraId="64D6B3A1" w14:textId="043860E7" w:rsidR="00BE5BBD" w:rsidRDefault="003410B9">
      <w:r>
        <w:t xml:space="preserve">Rating of perceived exertion was recorded as median from each session of exercise for </w:t>
      </w:r>
      <w:proofErr w:type="gramStart"/>
      <w:r>
        <w:t>each individual</w:t>
      </w:r>
      <w:proofErr w:type="gramEnd"/>
      <w:r>
        <w:t>. POD, post-operative day, R, resistance exercise; A, aerobic exercise; NA, not available; X, not exercised.</w:t>
      </w:r>
    </w:p>
    <w:sectPr w:rsidR="00BE5BBD" w:rsidSect="003410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cademy Engraved LET">
    <w:altName w:val="Times New Roman"/>
    <w:panose1 w:val="02000000000000000000"/>
    <w:charset w:val="00"/>
    <w:family w:val="auto"/>
    <w:pitch w:val="variable"/>
    <w:sig w:usb0="8000007F" w:usb1="4000000A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96DACCA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</w:abstractNum>
  <w:abstractNum w:abstractNumId="1" w15:restartNumberingAfterBreak="0">
    <w:nsid w:val="06551B0C"/>
    <w:multiLevelType w:val="singleLevel"/>
    <w:tmpl w:val="FAA2A3B2"/>
    <w:lvl w:ilvl="0">
      <w:start w:val="1"/>
      <w:numFmt w:val="bullet"/>
      <w:pStyle w:val="Bulletlisting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2"/>
      </w:rPr>
    </w:lvl>
  </w:abstractNum>
  <w:abstractNum w:abstractNumId="2" w15:restartNumberingAfterBreak="0">
    <w:nsid w:val="11A77826"/>
    <w:multiLevelType w:val="hybridMultilevel"/>
    <w:tmpl w:val="E83E19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D810EC"/>
    <w:multiLevelType w:val="hybridMultilevel"/>
    <w:tmpl w:val="A0729B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307195"/>
    <w:multiLevelType w:val="hybridMultilevel"/>
    <w:tmpl w:val="4B161F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5377A8"/>
    <w:multiLevelType w:val="multilevel"/>
    <w:tmpl w:val="1CF650CA"/>
    <w:lvl w:ilvl="0">
      <w:start w:val="1"/>
      <w:numFmt w:val="decimal"/>
      <w:pStyle w:val="Style4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975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C6D533C"/>
    <w:multiLevelType w:val="hybridMultilevel"/>
    <w:tmpl w:val="99E2E2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27EC8DA">
      <w:start w:val="3"/>
      <w:numFmt w:val="bullet"/>
      <w:lvlText w:val="-"/>
      <w:lvlJc w:val="left"/>
      <w:pPr>
        <w:ind w:left="2160" w:hanging="360"/>
      </w:pPr>
      <w:rPr>
        <w:rFonts w:ascii="Aptos" w:eastAsiaTheme="minorHAnsi" w:hAnsi="Aptos" w:cstheme="minorBid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1C2372"/>
    <w:multiLevelType w:val="hybridMultilevel"/>
    <w:tmpl w:val="0178C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D94016"/>
    <w:multiLevelType w:val="hybridMultilevel"/>
    <w:tmpl w:val="B23402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D12ED8"/>
    <w:multiLevelType w:val="hybridMultilevel"/>
    <w:tmpl w:val="C218B7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4803214">
    <w:abstractNumId w:val="1"/>
  </w:num>
  <w:num w:numId="2" w16cid:durableId="832451531">
    <w:abstractNumId w:val="5"/>
  </w:num>
  <w:num w:numId="3" w16cid:durableId="203176210">
    <w:abstractNumId w:val="0"/>
  </w:num>
  <w:num w:numId="4" w16cid:durableId="1420101527">
    <w:abstractNumId w:val="2"/>
  </w:num>
  <w:num w:numId="5" w16cid:durableId="1648434861">
    <w:abstractNumId w:val="6"/>
  </w:num>
  <w:num w:numId="6" w16cid:durableId="228997730">
    <w:abstractNumId w:val="7"/>
  </w:num>
  <w:num w:numId="7" w16cid:durableId="28456444">
    <w:abstractNumId w:val="4"/>
  </w:num>
  <w:num w:numId="8" w16cid:durableId="665939932">
    <w:abstractNumId w:val="3"/>
  </w:num>
  <w:num w:numId="9" w16cid:durableId="605691829">
    <w:abstractNumId w:val="9"/>
  </w:num>
  <w:num w:numId="10" w16cid:durableId="107624557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1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0B9"/>
    <w:rsid w:val="0002262C"/>
    <w:rsid w:val="00040805"/>
    <w:rsid w:val="00045434"/>
    <w:rsid w:val="00046066"/>
    <w:rsid w:val="000816CE"/>
    <w:rsid w:val="0009157B"/>
    <w:rsid w:val="00133FC0"/>
    <w:rsid w:val="0015398F"/>
    <w:rsid w:val="001C4482"/>
    <w:rsid w:val="001E2D4A"/>
    <w:rsid w:val="00203574"/>
    <w:rsid w:val="00217B4B"/>
    <w:rsid w:val="00223B86"/>
    <w:rsid w:val="00266BD4"/>
    <w:rsid w:val="00270576"/>
    <w:rsid w:val="00276C0D"/>
    <w:rsid w:val="002963B2"/>
    <w:rsid w:val="002C15CB"/>
    <w:rsid w:val="002D392E"/>
    <w:rsid w:val="002D7DA4"/>
    <w:rsid w:val="00311593"/>
    <w:rsid w:val="003154BD"/>
    <w:rsid w:val="00322F09"/>
    <w:rsid w:val="00334D2F"/>
    <w:rsid w:val="003410B9"/>
    <w:rsid w:val="00352FFF"/>
    <w:rsid w:val="0036368E"/>
    <w:rsid w:val="003764EE"/>
    <w:rsid w:val="0037713C"/>
    <w:rsid w:val="003935BB"/>
    <w:rsid w:val="003B6475"/>
    <w:rsid w:val="003D7496"/>
    <w:rsid w:val="003F1443"/>
    <w:rsid w:val="003F16F7"/>
    <w:rsid w:val="003F2790"/>
    <w:rsid w:val="003F5D40"/>
    <w:rsid w:val="00414183"/>
    <w:rsid w:val="00420804"/>
    <w:rsid w:val="00420906"/>
    <w:rsid w:val="00427838"/>
    <w:rsid w:val="00431109"/>
    <w:rsid w:val="00435857"/>
    <w:rsid w:val="00445D65"/>
    <w:rsid w:val="004623DF"/>
    <w:rsid w:val="00485D5D"/>
    <w:rsid w:val="004934BE"/>
    <w:rsid w:val="004A221A"/>
    <w:rsid w:val="004A4786"/>
    <w:rsid w:val="004B4D3A"/>
    <w:rsid w:val="004D579A"/>
    <w:rsid w:val="004E19E1"/>
    <w:rsid w:val="00546E83"/>
    <w:rsid w:val="00562BDC"/>
    <w:rsid w:val="00564863"/>
    <w:rsid w:val="00574E6B"/>
    <w:rsid w:val="005A3508"/>
    <w:rsid w:val="005B41CB"/>
    <w:rsid w:val="005D715C"/>
    <w:rsid w:val="005E148E"/>
    <w:rsid w:val="005F4484"/>
    <w:rsid w:val="005F508E"/>
    <w:rsid w:val="005F62E5"/>
    <w:rsid w:val="00611A8D"/>
    <w:rsid w:val="006275D7"/>
    <w:rsid w:val="006726A8"/>
    <w:rsid w:val="006917E5"/>
    <w:rsid w:val="006A3F90"/>
    <w:rsid w:val="006A5517"/>
    <w:rsid w:val="006B2F7D"/>
    <w:rsid w:val="006E7216"/>
    <w:rsid w:val="00703165"/>
    <w:rsid w:val="00705CF1"/>
    <w:rsid w:val="00707906"/>
    <w:rsid w:val="00710F72"/>
    <w:rsid w:val="00713378"/>
    <w:rsid w:val="0072538A"/>
    <w:rsid w:val="00740B08"/>
    <w:rsid w:val="00766689"/>
    <w:rsid w:val="00771887"/>
    <w:rsid w:val="00772254"/>
    <w:rsid w:val="00783B45"/>
    <w:rsid w:val="00792768"/>
    <w:rsid w:val="0079279D"/>
    <w:rsid w:val="007934D9"/>
    <w:rsid w:val="00796A3A"/>
    <w:rsid w:val="007B0DF3"/>
    <w:rsid w:val="007B17F1"/>
    <w:rsid w:val="007B1AB3"/>
    <w:rsid w:val="007C2FF8"/>
    <w:rsid w:val="007C598D"/>
    <w:rsid w:val="007D6613"/>
    <w:rsid w:val="007F1BE0"/>
    <w:rsid w:val="00811AC7"/>
    <w:rsid w:val="00811C75"/>
    <w:rsid w:val="008404ED"/>
    <w:rsid w:val="008448C2"/>
    <w:rsid w:val="008461DE"/>
    <w:rsid w:val="008472B2"/>
    <w:rsid w:val="0085035A"/>
    <w:rsid w:val="008979F1"/>
    <w:rsid w:val="008A1B25"/>
    <w:rsid w:val="008A6E00"/>
    <w:rsid w:val="00917A69"/>
    <w:rsid w:val="00940A71"/>
    <w:rsid w:val="00960653"/>
    <w:rsid w:val="009607F6"/>
    <w:rsid w:val="009669FC"/>
    <w:rsid w:val="009C5714"/>
    <w:rsid w:val="009F0DE6"/>
    <w:rsid w:val="009F533F"/>
    <w:rsid w:val="00A15E07"/>
    <w:rsid w:val="00A2150B"/>
    <w:rsid w:val="00A33671"/>
    <w:rsid w:val="00A554A7"/>
    <w:rsid w:val="00A71655"/>
    <w:rsid w:val="00A82EE1"/>
    <w:rsid w:val="00A94584"/>
    <w:rsid w:val="00AC480C"/>
    <w:rsid w:val="00B01D21"/>
    <w:rsid w:val="00B225CE"/>
    <w:rsid w:val="00B2649F"/>
    <w:rsid w:val="00B519CE"/>
    <w:rsid w:val="00B74B5A"/>
    <w:rsid w:val="00BB7891"/>
    <w:rsid w:val="00BC3CDA"/>
    <w:rsid w:val="00BD25FB"/>
    <w:rsid w:val="00BE5BBD"/>
    <w:rsid w:val="00BF4067"/>
    <w:rsid w:val="00C013D2"/>
    <w:rsid w:val="00C058EF"/>
    <w:rsid w:val="00C11F2A"/>
    <w:rsid w:val="00C60B9B"/>
    <w:rsid w:val="00C676B3"/>
    <w:rsid w:val="00CB62C0"/>
    <w:rsid w:val="00CC2A0C"/>
    <w:rsid w:val="00CE65C2"/>
    <w:rsid w:val="00CF7A94"/>
    <w:rsid w:val="00D0716D"/>
    <w:rsid w:val="00D372D3"/>
    <w:rsid w:val="00D5041B"/>
    <w:rsid w:val="00D70976"/>
    <w:rsid w:val="00D758D6"/>
    <w:rsid w:val="00DC0399"/>
    <w:rsid w:val="00DC160B"/>
    <w:rsid w:val="00DC6296"/>
    <w:rsid w:val="00DE1340"/>
    <w:rsid w:val="00DF47B2"/>
    <w:rsid w:val="00E1333B"/>
    <w:rsid w:val="00E20171"/>
    <w:rsid w:val="00E22001"/>
    <w:rsid w:val="00E23DD0"/>
    <w:rsid w:val="00E34C54"/>
    <w:rsid w:val="00E53E3F"/>
    <w:rsid w:val="00E61D1F"/>
    <w:rsid w:val="00EB4A06"/>
    <w:rsid w:val="00EC256F"/>
    <w:rsid w:val="00EC356A"/>
    <w:rsid w:val="00EC61A2"/>
    <w:rsid w:val="00EC65E3"/>
    <w:rsid w:val="00EF1421"/>
    <w:rsid w:val="00EF3D85"/>
    <w:rsid w:val="00F5536D"/>
    <w:rsid w:val="00FA5E44"/>
    <w:rsid w:val="00FE5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04B8E1"/>
  <w15:chartTrackingRefBased/>
  <w15:docId w15:val="{74334EA2-5C2D-D842-8F5B-D8784EF35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0B9"/>
  </w:style>
  <w:style w:type="paragraph" w:styleId="Heading1">
    <w:name w:val="heading 1"/>
    <w:basedOn w:val="Normal"/>
    <w:next w:val="Normal"/>
    <w:link w:val="Heading1Char"/>
    <w:uiPriority w:val="9"/>
    <w:qFormat/>
    <w:rsid w:val="003410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10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10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10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410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410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410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410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410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0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410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410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410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410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3410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3410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3410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3410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"/>
    <w:qFormat/>
    <w:rsid w:val="003410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10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10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10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10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10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10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10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10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10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10B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410B9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410B9"/>
    <w:rPr>
      <w:rFonts w:ascii="Calibri" w:eastAsia="Times New Roman" w:hAnsi="Calibri" w:cs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410B9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410B9"/>
    <w:rPr>
      <w:rFonts w:ascii="Calibri" w:eastAsia="Times New Roman" w:hAnsi="Calibri" w:cs="Times New Roman"/>
      <w:kern w:val="0"/>
      <w:sz w:val="22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0B9"/>
    <w:pPr>
      <w:spacing w:after="0" w:line="240" w:lineRule="auto"/>
    </w:pPr>
    <w:rPr>
      <w:rFonts w:ascii="Tahoma" w:eastAsia="Times New Roman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0B9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customStyle="1" w:styleId="Style1">
    <w:name w:val="Style1"/>
    <w:basedOn w:val="Heading1"/>
    <w:autoRedefine/>
    <w:rsid w:val="003410B9"/>
    <w:pPr>
      <w:keepLines w:val="0"/>
      <w:tabs>
        <w:tab w:val="num" w:pos="720"/>
      </w:tabs>
      <w:spacing w:before="240" w:after="60" w:line="240" w:lineRule="auto"/>
      <w:ind w:left="720" w:hanging="720"/>
    </w:pPr>
    <w:rPr>
      <w:rFonts w:ascii="Times New Roman" w:eastAsia="Times New Roman" w:hAnsi="Times New Roman" w:cs="Arial"/>
      <w:bCs/>
      <w:caps/>
      <w:color w:val="auto"/>
      <w:kern w:val="32"/>
      <w:sz w:val="24"/>
      <w:szCs w:val="32"/>
      <w:u w:val="single"/>
      <w:lang w:val="en-US"/>
      <w14:ligatures w14:val="none"/>
    </w:rPr>
  </w:style>
  <w:style w:type="paragraph" w:customStyle="1" w:styleId="Style2">
    <w:name w:val="Style2"/>
    <w:basedOn w:val="Heading2"/>
    <w:autoRedefine/>
    <w:rsid w:val="003410B9"/>
    <w:pPr>
      <w:keepNext w:val="0"/>
      <w:keepLines w:val="0"/>
      <w:tabs>
        <w:tab w:val="left" w:pos="720"/>
      </w:tabs>
      <w:spacing w:before="240" w:after="60" w:line="240" w:lineRule="auto"/>
      <w:ind w:left="720" w:hanging="720"/>
      <w:contextualSpacing/>
    </w:pPr>
    <w:rPr>
      <w:rFonts w:ascii="Times New Roman" w:eastAsia="Times New Roman" w:hAnsi="Times New Roman" w:cs="Arial"/>
      <w:bCs/>
      <w:iCs/>
      <w:color w:val="auto"/>
      <w:kern w:val="0"/>
      <w:sz w:val="24"/>
      <w:szCs w:val="28"/>
      <w:u w:val="single"/>
      <w:lang w:val="en-US"/>
      <w14:ligatures w14:val="none"/>
    </w:rPr>
  </w:style>
  <w:style w:type="paragraph" w:customStyle="1" w:styleId="Style3">
    <w:name w:val="Style3"/>
    <w:basedOn w:val="Heading3"/>
    <w:rsid w:val="003410B9"/>
    <w:pPr>
      <w:keepNext w:val="0"/>
      <w:keepLines w:val="0"/>
      <w:tabs>
        <w:tab w:val="num" w:pos="1440"/>
      </w:tabs>
      <w:spacing w:before="240" w:after="60" w:line="240" w:lineRule="auto"/>
      <w:ind w:left="1440" w:hanging="720"/>
    </w:pPr>
    <w:rPr>
      <w:rFonts w:ascii="Times New Roman" w:eastAsia="Times New Roman" w:hAnsi="Times New Roman" w:cs="Times New Roman"/>
      <w:bCs/>
      <w:iCs/>
      <w:color w:val="auto"/>
      <w:kern w:val="0"/>
      <w:sz w:val="24"/>
      <w:szCs w:val="26"/>
      <w:lang w:val="en-US" w:eastAsia="en-AU"/>
      <w14:ligatures w14:val="none"/>
    </w:rPr>
  </w:style>
  <w:style w:type="table" w:styleId="TableGrid">
    <w:name w:val="Table Grid"/>
    <w:basedOn w:val="TableNormal"/>
    <w:uiPriority w:val="39"/>
    <w:rsid w:val="003410B9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3410B9"/>
    <w:pPr>
      <w:spacing w:after="0" w:line="240" w:lineRule="auto"/>
    </w:pPr>
    <w:rPr>
      <w:rFonts w:ascii="Tahoma" w:eastAsia="Times New Roman" w:hAnsi="Tahoma" w:cs="Tahoma"/>
      <w:kern w:val="0"/>
      <w:sz w:val="16"/>
      <w:szCs w:val="16"/>
      <w14:ligatures w14:val="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410B9"/>
    <w:rPr>
      <w:rFonts w:ascii="Tahoma" w:eastAsia="Times New Roman" w:hAnsi="Tahoma" w:cs="Tahoma"/>
      <w:kern w:val="0"/>
      <w:sz w:val="16"/>
      <w:szCs w:val="16"/>
      <w14:ligatures w14:val="none"/>
    </w:rPr>
  </w:style>
  <w:style w:type="character" w:styleId="Hyperlink">
    <w:name w:val="Hyperlink"/>
    <w:uiPriority w:val="99"/>
    <w:unhideWhenUsed/>
    <w:rsid w:val="003410B9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410B9"/>
    <w:rPr>
      <w:rFonts w:cs="Times New Roman"/>
      <w:color w:val="800080"/>
      <w:u w:val="single"/>
    </w:rPr>
  </w:style>
  <w:style w:type="paragraph" w:styleId="BodyText">
    <w:name w:val="Body Text"/>
    <w:basedOn w:val="Normal"/>
    <w:link w:val="BodyTextChar"/>
    <w:uiPriority w:val="99"/>
    <w:rsid w:val="003410B9"/>
    <w:pPr>
      <w:spacing w:before="240" w:after="0" w:line="274" w:lineRule="auto"/>
    </w:pPr>
    <w:rPr>
      <w:rFonts w:ascii="Arial" w:eastAsia="Times New Roman" w:hAnsi="Arial" w:cs="Times New Roman"/>
      <w:kern w:val="0"/>
      <w:sz w:val="22"/>
      <w:szCs w:val="2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3410B9"/>
    <w:rPr>
      <w:rFonts w:ascii="Arial" w:eastAsia="Times New Roman" w:hAnsi="Arial" w:cs="Times New Roman"/>
      <w:kern w:val="0"/>
      <w:sz w:val="22"/>
      <w:szCs w:val="20"/>
      <w:lang w:val="en-US"/>
      <w14:ligatures w14:val="none"/>
    </w:rPr>
  </w:style>
  <w:style w:type="paragraph" w:customStyle="1" w:styleId="Bulletlisting">
    <w:name w:val="Bullet (listing)"/>
    <w:basedOn w:val="Normal"/>
    <w:rsid w:val="003410B9"/>
    <w:pPr>
      <w:numPr>
        <w:numId w:val="1"/>
      </w:numPr>
      <w:spacing w:before="120" w:after="0" w:line="274" w:lineRule="auto"/>
    </w:pPr>
    <w:rPr>
      <w:rFonts w:ascii="Arial" w:eastAsia="Times New Roman" w:hAnsi="Arial" w:cs="Times New Roman"/>
      <w:kern w:val="0"/>
      <w:sz w:val="22"/>
      <w:szCs w:val="20"/>
      <w:lang w:val="en-US"/>
      <w14:ligatures w14:val="none"/>
    </w:rPr>
  </w:style>
  <w:style w:type="paragraph" w:customStyle="1" w:styleId="SchemaTitle">
    <w:name w:val="SchemaTitle"/>
    <w:basedOn w:val="Normal"/>
    <w:rsid w:val="003410B9"/>
    <w:pPr>
      <w:spacing w:before="240" w:after="240" w:line="274" w:lineRule="auto"/>
      <w:jc w:val="center"/>
    </w:pPr>
    <w:rPr>
      <w:rFonts w:ascii="Arial" w:eastAsia="Times New Roman" w:hAnsi="Arial" w:cs="Times New Roman"/>
      <w:b/>
      <w:kern w:val="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3410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3410B9"/>
    <w:pPr>
      <w:spacing w:before="480" w:after="0" w:line="276" w:lineRule="auto"/>
      <w:outlineLvl w:val="9"/>
    </w:pPr>
    <w:rPr>
      <w:rFonts w:ascii="Calibri" w:eastAsia="Times New Roman" w:hAnsi="Calibri" w:cs="Times New Roman"/>
      <w:b/>
      <w:bCs/>
      <w:caps/>
      <w:color w:val="000000"/>
      <w:kern w:val="0"/>
      <w:sz w:val="22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410B9"/>
    <w:pPr>
      <w:spacing w:after="100" w:line="276" w:lineRule="auto"/>
    </w:pPr>
    <w:rPr>
      <w:rFonts w:ascii="Calibri" w:eastAsia="Times New Roman" w:hAnsi="Calibri" w:cs="Times New Roman"/>
      <w:kern w:val="0"/>
      <w:sz w:val="22"/>
      <w:szCs w:val="2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410B9"/>
    <w:pPr>
      <w:spacing w:after="100" w:line="276" w:lineRule="auto"/>
      <w:ind w:left="220"/>
    </w:pPr>
    <w:rPr>
      <w:rFonts w:ascii="Calibri" w:eastAsia="Times New Roman" w:hAnsi="Calibri" w:cs="Times New Roman"/>
      <w:kern w:val="0"/>
      <w:sz w:val="22"/>
      <w:szCs w:val="22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3410B9"/>
    <w:pPr>
      <w:spacing w:after="100" w:line="276" w:lineRule="auto"/>
      <w:ind w:left="440"/>
    </w:pPr>
    <w:rPr>
      <w:rFonts w:ascii="Calibri" w:eastAsia="Times New Roman" w:hAnsi="Calibri" w:cs="Times New Roman"/>
      <w:kern w:val="0"/>
      <w:sz w:val="22"/>
      <w:szCs w:val="22"/>
      <w:lang w:val="en-US"/>
      <w14:ligatures w14:val="none"/>
    </w:rPr>
  </w:style>
  <w:style w:type="paragraph" w:styleId="NoSpacing">
    <w:name w:val="No Spacing"/>
    <w:basedOn w:val="Normal"/>
    <w:link w:val="NoSpacingChar"/>
    <w:uiPriority w:val="1"/>
    <w:qFormat/>
    <w:rsid w:val="003410B9"/>
    <w:pPr>
      <w:spacing w:after="0" w:line="240" w:lineRule="auto"/>
      <w:jc w:val="both"/>
    </w:pPr>
    <w:rPr>
      <w:rFonts w:ascii="Calibri" w:eastAsia="Times New Roman" w:hAnsi="Calibri" w:cs="Times New Roman"/>
      <w:kern w:val="0"/>
      <w:sz w:val="22"/>
      <w:szCs w:val="22"/>
      <w:lang w:bidi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3410B9"/>
    <w:rPr>
      <w:rFonts w:ascii="Calibri" w:eastAsia="Times New Roman" w:hAnsi="Calibri" w:cs="Times New Roman"/>
      <w:kern w:val="0"/>
      <w:sz w:val="22"/>
      <w:szCs w:val="22"/>
      <w:lang w:bidi="en-US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3410B9"/>
    <w:pPr>
      <w:spacing w:after="100" w:line="259" w:lineRule="auto"/>
      <w:ind w:left="660"/>
    </w:pPr>
    <w:rPr>
      <w:rFonts w:eastAsiaTheme="minorEastAsia"/>
      <w:kern w:val="0"/>
      <w:sz w:val="22"/>
      <w:szCs w:val="22"/>
      <w:lang w:eastAsia="en-AU"/>
      <w14:ligatures w14:val="none"/>
    </w:rPr>
  </w:style>
  <w:style w:type="paragraph" w:styleId="TOC5">
    <w:name w:val="toc 5"/>
    <w:basedOn w:val="Normal"/>
    <w:next w:val="Normal"/>
    <w:autoRedefine/>
    <w:uiPriority w:val="39"/>
    <w:unhideWhenUsed/>
    <w:rsid w:val="003410B9"/>
    <w:pPr>
      <w:spacing w:after="100" w:line="259" w:lineRule="auto"/>
      <w:ind w:left="880"/>
    </w:pPr>
    <w:rPr>
      <w:rFonts w:eastAsiaTheme="minorEastAsia"/>
      <w:kern w:val="0"/>
      <w:sz w:val="22"/>
      <w:szCs w:val="22"/>
      <w:lang w:eastAsia="en-AU"/>
      <w14:ligatures w14:val="none"/>
    </w:rPr>
  </w:style>
  <w:style w:type="paragraph" w:styleId="TOC6">
    <w:name w:val="toc 6"/>
    <w:basedOn w:val="Normal"/>
    <w:next w:val="Normal"/>
    <w:autoRedefine/>
    <w:uiPriority w:val="39"/>
    <w:unhideWhenUsed/>
    <w:rsid w:val="003410B9"/>
    <w:pPr>
      <w:spacing w:after="100" w:line="259" w:lineRule="auto"/>
      <w:ind w:left="1100"/>
    </w:pPr>
    <w:rPr>
      <w:rFonts w:eastAsiaTheme="minorEastAsia"/>
      <w:kern w:val="0"/>
      <w:sz w:val="22"/>
      <w:szCs w:val="22"/>
      <w:lang w:eastAsia="en-AU"/>
      <w14:ligatures w14:val="none"/>
    </w:rPr>
  </w:style>
  <w:style w:type="paragraph" w:styleId="TOC7">
    <w:name w:val="toc 7"/>
    <w:basedOn w:val="Normal"/>
    <w:next w:val="Normal"/>
    <w:autoRedefine/>
    <w:uiPriority w:val="39"/>
    <w:unhideWhenUsed/>
    <w:rsid w:val="003410B9"/>
    <w:pPr>
      <w:spacing w:after="100" w:line="259" w:lineRule="auto"/>
      <w:ind w:left="1320"/>
    </w:pPr>
    <w:rPr>
      <w:rFonts w:eastAsiaTheme="minorEastAsia"/>
      <w:kern w:val="0"/>
      <w:sz w:val="22"/>
      <w:szCs w:val="22"/>
      <w:lang w:eastAsia="en-AU"/>
      <w14:ligatures w14:val="none"/>
    </w:rPr>
  </w:style>
  <w:style w:type="paragraph" w:styleId="TOC8">
    <w:name w:val="toc 8"/>
    <w:basedOn w:val="Normal"/>
    <w:next w:val="Normal"/>
    <w:autoRedefine/>
    <w:uiPriority w:val="39"/>
    <w:unhideWhenUsed/>
    <w:rsid w:val="003410B9"/>
    <w:pPr>
      <w:spacing w:after="100" w:line="259" w:lineRule="auto"/>
      <w:ind w:left="1540"/>
    </w:pPr>
    <w:rPr>
      <w:rFonts w:eastAsiaTheme="minorEastAsia"/>
      <w:kern w:val="0"/>
      <w:sz w:val="22"/>
      <w:szCs w:val="22"/>
      <w:lang w:eastAsia="en-AU"/>
      <w14:ligatures w14:val="none"/>
    </w:rPr>
  </w:style>
  <w:style w:type="paragraph" w:styleId="TOC9">
    <w:name w:val="toc 9"/>
    <w:basedOn w:val="Normal"/>
    <w:next w:val="Normal"/>
    <w:autoRedefine/>
    <w:uiPriority w:val="39"/>
    <w:unhideWhenUsed/>
    <w:rsid w:val="003410B9"/>
    <w:pPr>
      <w:spacing w:after="100" w:line="259" w:lineRule="auto"/>
      <w:ind w:left="1760"/>
    </w:pPr>
    <w:rPr>
      <w:rFonts w:eastAsiaTheme="minorEastAsia"/>
      <w:kern w:val="0"/>
      <w:sz w:val="22"/>
      <w:szCs w:val="22"/>
      <w:lang w:eastAsia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410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10B9"/>
    <w:pPr>
      <w:spacing w:after="200" w:line="240" w:lineRule="auto"/>
    </w:pPr>
    <w:rPr>
      <w:rFonts w:ascii="Calibri" w:eastAsia="Times New Roman" w:hAnsi="Calibri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10B9"/>
    <w:rPr>
      <w:rFonts w:ascii="Calibri" w:eastAsia="Times New Roman" w:hAnsi="Calibri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0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0B9"/>
    <w:rPr>
      <w:rFonts w:ascii="Calibri" w:eastAsia="Times New Roman" w:hAnsi="Calibri" w:cs="Times New Roman"/>
      <w:b/>
      <w:bCs/>
      <w:kern w:val="0"/>
      <w:sz w:val="20"/>
      <w:szCs w:val="20"/>
      <w14:ligatures w14:val="none"/>
    </w:rPr>
  </w:style>
  <w:style w:type="paragraph" w:customStyle="1" w:styleId="Default">
    <w:name w:val="Default"/>
    <w:rsid w:val="003410B9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lang w:eastAsia="en-AU"/>
      <w14:ligatures w14:val="none"/>
    </w:rPr>
  </w:style>
  <w:style w:type="paragraph" w:customStyle="1" w:styleId="CROMSText">
    <w:name w:val="CROMS_Text"/>
    <w:basedOn w:val="BodyText"/>
    <w:uiPriority w:val="99"/>
    <w:qFormat/>
    <w:rsid w:val="003410B9"/>
    <w:pPr>
      <w:spacing w:before="120" w:after="240" w:line="240" w:lineRule="auto"/>
    </w:pPr>
    <w:rPr>
      <w:rFonts w:eastAsia="Calibri"/>
      <w:sz w:val="24"/>
      <w:szCs w:val="22"/>
    </w:rPr>
  </w:style>
  <w:style w:type="paragraph" w:customStyle="1" w:styleId="CROMSInstruction">
    <w:name w:val="CROMS_Instruction"/>
    <w:basedOn w:val="BodyText"/>
    <w:uiPriority w:val="17"/>
    <w:qFormat/>
    <w:rsid w:val="003410B9"/>
    <w:pPr>
      <w:spacing w:before="120" w:after="120" w:line="240" w:lineRule="auto"/>
    </w:pPr>
    <w:rPr>
      <w:i/>
      <w:iCs/>
      <w:color w:val="1F497D"/>
      <w:sz w:val="24"/>
    </w:rPr>
  </w:style>
  <w:style w:type="paragraph" w:styleId="ListBullet">
    <w:name w:val="List Bullet"/>
    <w:basedOn w:val="Normal"/>
    <w:rsid w:val="003410B9"/>
    <w:pPr>
      <w:numPr>
        <w:numId w:val="3"/>
      </w:numPr>
      <w:spacing w:after="0" w:line="274" w:lineRule="auto"/>
      <w:contextualSpacing/>
    </w:pPr>
    <w:rPr>
      <w:rFonts w:ascii="Arial" w:eastAsia="Times New Roman" w:hAnsi="Arial" w:cs="Times New Roman"/>
      <w:kern w:val="0"/>
      <w:sz w:val="22"/>
      <w:szCs w:val="20"/>
      <w:lang w:val="en-US"/>
      <w14:ligatures w14:val="none"/>
    </w:rPr>
  </w:style>
  <w:style w:type="paragraph" w:customStyle="1" w:styleId="CROMSTextBullet">
    <w:name w:val="CROMS_Text_Bullet"/>
    <w:basedOn w:val="ListBullet"/>
    <w:qFormat/>
    <w:rsid w:val="003410B9"/>
    <w:pPr>
      <w:tabs>
        <w:tab w:val="left" w:pos="720"/>
      </w:tabs>
      <w:spacing w:after="120"/>
      <w:contextualSpacing w:val="0"/>
    </w:pPr>
    <w:rPr>
      <w:sz w:val="24"/>
      <w:szCs w:val="24"/>
    </w:rPr>
  </w:style>
  <w:style w:type="paragraph" w:styleId="Caption">
    <w:name w:val="caption"/>
    <w:basedOn w:val="Normal"/>
    <w:next w:val="Normal"/>
    <w:qFormat/>
    <w:rsid w:val="003410B9"/>
    <w:pPr>
      <w:spacing w:after="0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character" w:styleId="Strong">
    <w:name w:val="Strong"/>
    <w:uiPriority w:val="22"/>
    <w:qFormat/>
    <w:rsid w:val="003410B9"/>
    <w:rPr>
      <w:b/>
      <w:bCs/>
    </w:rPr>
  </w:style>
  <w:style w:type="character" w:customStyle="1" w:styleId="apple-converted-space">
    <w:name w:val="apple-converted-space"/>
    <w:basedOn w:val="DefaultParagraphFont"/>
    <w:rsid w:val="003410B9"/>
  </w:style>
  <w:style w:type="table" w:customStyle="1" w:styleId="TableGrid1">
    <w:name w:val="Table Grid1"/>
    <w:basedOn w:val="TableNormal"/>
    <w:next w:val="TableGrid"/>
    <w:uiPriority w:val="59"/>
    <w:rsid w:val="003410B9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leText">
    <w:name w:val="Table Text"/>
    <w:basedOn w:val="Normal"/>
    <w:link w:val="TableTextChar"/>
    <w:unhideWhenUsed/>
    <w:qFormat/>
    <w:rsid w:val="003410B9"/>
    <w:pPr>
      <w:spacing w:before="40" w:after="0" w:line="276" w:lineRule="auto"/>
    </w:pPr>
    <w:rPr>
      <w:rFonts w:ascii="Times New Roman" w:eastAsia="Times New Roman" w:hAnsi="Times New Roman" w:cs="Times New Roman"/>
      <w:kern w:val="0"/>
      <w:sz w:val="22"/>
      <w:szCs w:val="22"/>
      <w:lang w:val="en-US" w:eastAsia="en-AU"/>
      <w14:ligatures w14:val="none"/>
    </w:rPr>
  </w:style>
  <w:style w:type="character" w:customStyle="1" w:styleId="TableTextChar">
    <w:name w:val="Table Text Char"/>
    <w:basedOn w:val="DefaultParagraphFont"/>
    <w:link w:val="TableText"/>
    <w:rsid w:val="003410B9"/>
    <w:rPr>
      <w:rFonts w:ascii="Times New Roman" w:eastAsia="Times New Roman" w:hAnsi="Times New Roman" w:cs="Times New Roman"/>
      <w:kern w:val="0"/>
      <w:sz w:val="22"/>
      <w:szCs w:val="22"/>
      <w:lang w:val="en-US" w:eastAsia="en-AU"/>
      <w14:ligatures w14:val="none"/>
    </w:rPr>
  </w:style>
  <w:style w:type="paragraph" w:customStyle="1" w:styleId="Style4">
    <w:name w:val="Style4"/>
    <w:basedOn w:val="Heading1"/>
    <w:link w:val="Style4Char"/>
    <w:qFormat/>
    <w:rsid w:val="003410B9"/>
    <w:pPr>
      <w:numPr>
        <w:numId w:val="2"/>
      </w:numPr>
      <w:spacing w:before="240" w:after="120" w:line="240" w:lineRule="auto"/>
    </w:pPr>
    <w:rPr>
      <w:rFonts w:eastAsia="Times New Roman" w:cs="Times New Roman"/>
      <w:b/>
      <w:bCs/>
      <w:caps/>
      <w:color w:val="000000"/>
      <w:kern w:val="0"/>
      <w:sz w:val="22"/>
      <w:szCs w:val="28"/>
      <w14:ligatures w14:val="none"/>
    </w:rPr>
  </w:style>
  <w:style w:type="character" w:customStyle="1" w:styleId="Style4Char">
    <w:name w:val="Style4 Char"/>
    <w:basedOn w:val="Heading1Char"/>
    <w:link w:val="Style4"/>
    <w:rsid w:val="003410B9"/>
    <w:rPr>
      <w:rFonts w:asciiTheme="majorHAnsi" w:eastAsia="Times New Roman" w:hAnsiTheme="majorHAnsi" w:cs="Times New Roman"/>
      <w:b/>
      <w:bCs/>
      <w:caps/>
      <w:color w:val="000000"/>
      <w:kern w:val="0"/>
      <w:sz w:val="22"/>
      <w:szCs w:val="2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410B9"/>
    <w:pPr>
      <w:spacing w:after="0"/>
      <w:jc w:val="center"/>
    </w:pPr>
    <w:rPr>
      <w:rFonts w:ascii="Academy Engraved LET" w:hAnsi="Academy Engraved LET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10B9"/>
    <w:rPr>
      <w:rFonts w:ascii="Academy Engraved LET" w:hAnsi="Academy Engraved LET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10B9"/>
    <w:pPr>
      <w:spacing w:line="240" w:lineRule="auto"/>
    </w:pPr>
    <w:rPr>
      <w:rFonts w:ascii="Academy Engraved LET" w:hAnsi="Academy Engraved LET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10B9"/>
    <w:rPr>
      <w:rFonts w:ascii="Academy Engraved LET" w:hAnsi="Academy Engraved LET"/>
      <w:lang w:val="en-US"/>
    </w:rPr>
  </w:style>
  <w:style w:type="character" w:customStyle="1" w:styleId="current-selection">
    <w:name w:val="current-selection"/>
    <w:basedOn w:val="DefaultParagraphFont"/>
    <w:rsid w:val="003410B9"/>
  </w:style>
  <w:style w:type="character" w:customStyle="1" w:styleId="search-result">
    <w:name w:val="search-result"/>
    <w:basedOn w:val="DefaultParagraphFont"/>
    <w:rsid w:val="003410B9"/>
  </w:style>
  <w:style w:type="paragraph" w:customStyle="1" w:styleId="TableParagraph">
    <w:name w:val="Table Paragraph"/>
    <w:basedOn w:val="Normal"/>
    <w:uiPriority w:val="1"/>
    <w:qFormat/>
    <w:rsid w:val="003410B9"/>
    <w:pPr>
      <w:autoSpaceDE w:val="0"/>
      <w:autoSpaceDN w:val="0"/>
      <w:adjustRightInd w:val="0"/>
      <w:spacing w:after="0" w:line="240" w:lineRule="auto"/>
      <w:ind w:left="19"/>
      <w:jc w:val="center"/>
    </w:pPr>
    <w:rPr>
      <w:rFonts w:ascii="Arial" w:hAnsi="Arial" w:cs="Arial"/>
      <w:kern w:val="0"/>
      <w:lang w:val="en-GB"/>
    </w:rPr>
  </w:style>
  <w:style w:type="table" w:customStyle="1" w:styleId="TableGrid2">
    <w:name w:val="Table Grid2"/>
    <w:basedOn w:val="TableNormal"/>
    <w:next w:val="TableGrid"/>
    <w:uiPriority w:val="59"/>
    <w:rsid w:val="003410B9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410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28</Words>
  <Characters>643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ii</dc:creator>
  <cp:keywords/>
  <dc:description/>
  <cp:lastModifiedBy>Michael Hii</cp:lastModifiedBy>
  <cp:revision>4</cp:revision>
  <dcterms:created xsi:type="dcterms:W3CDTF">2025-08-13T04:52:00Z</dcterms:created>
  <dcterms:modified xsi:type="dcterms:W3CDTF">2025-08-13T06:20:00Z</dcterms:modified>
</cp:coreProperties>
</file>